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980" w:rsidRDefault="00E92DEB" w:rsidP="007C4980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7C4980" w:rsidRDefault="007C4980" w:rsidP="007C4980">
      <w:pPr>
        <w:spacing w:after="0" w:line="240" w:lineRule="auto"/>
        <w:jc w:val="both"/>
        <w:rPr>
          <w:rFonts w:ascii="Arial" w:hAnsi="Arial" w:cs="Arial"/>
          <w:b/>
        </w:rPr>
      </w:pPr>
    </w:p>
    <w:p w:rsidR="007C4980" w:rsidRDefault="007C4980" w:rsidP="007C4980">
      <w:pPr>
        <w:spacing w:after="0" w:line="240" w:lineRule="auto"/>
        <w:jc w:val="both"/>
        <w:rPr>
          <w:rFonts w:ascii="Arial" w:hAnsi="Arial" w:cs="Arial"/>
          <w:b/>
        </w:rPr>
      </w:pPr>
    </w:p>
    <w:p w:rsidR="002639EA" w:rsidRPr="00111BC0" w:rsidRDefault="002639EA" w:rsidP="002639EA">
      <w:pPr>
        <w:spacing w:after="0" w:line="240" w:lineRule="auto"/>
        <w:jc w:val="both"/>
        <w:rPr>
          <w:rFonts w:ascii="Arial" w:hAnsi="Arial" w:cs="Arial"/>
          <w:b/>
        </w:rPr>
      </w:pPr>
      <w:r w:rsidRPr="00063BCC">
        <w:rPr>
          <w:rFonts w:ascii="Arial" w:hAnsi="Arial" w:cs="Arial"/>
          <w:b/>
        </w:rPr>
        <w:t xml:space="preserve">Platelets and </w:t>
      </w:r>
      <w:r>
        <w:rPr>
          <w:rFonts w:ascii="Arial" w:hAnsi="Arial" w:cs="Arial"/>
          <w:b/>
        </w:rPr>
        <w:t>lymphocytes</w:t>
      </w:r>
      <w:r w:rsidRPr="00063BCC">
        <w:rPr>
          <w:rFonts w:ascii="Arial" w:hAnsi="Arial" w:cs="Arial"/>
          <w:b/>
        </w:rPr>
        <w:t xml:space="preserve"> drive progressive penumbral tissue loss during middle cerebral artery occlusion in mice</w:t>
      </w:r>
    </w:p>
    <w:p w:rsidR="002639EA" w:rsidRPr="00B91AF0" w:rsidRDefault="002639EA" w:rsidP="002639EA">
      <w:pPr>
        <w:spacing w:after="0" w:line="240" w:lineRule="auto"/>
        <w:jc w:val="both"/>
        <w:rPr>
          <w:rFonts w:ascii="Arial" w:hAnsi="Arial" w:cs="Arial"/>
        </w:rPr>
      </w:pPr>
    </w:p>
    <w:p w:rsidR="002639EA" w:rsidRPr="009E5F37" w:rsidRDefault="002639EA" w:rsidP="002639EA">
      <w:pPr>
        <w:spacing w:after="0" w:line="240" w:lineRule="auto"/>
        <w:jc w:val="both"/>
        <w:rPr>
          <w:rFonts w:ascii="Arial" w:hAnsi="Arial" w:cs="Arial"/>
          <w:lang w:val="de-DE"/>
        </w:rPr>
      </w:pPr>
      <w:r w:rsidRPr="009E5F37">
        <w:rPr>
          <w:rFonts w:ascii="Arial" w:hAnsi="Arial" w:cs="Arial"/>
          <w:lang w:val="de-DE"/>
        </w:rPr>
        <w:t>Michael K. Schuhmann</w:t>
      </w:r>
      <w:r w:rsidRPr="009E5F37">
        <w:rPr>
          <w:rFonts w:ascii="Arial" w:hAnsi="Arial" w:cs="Arial"/>
          <w:vertAlign w:val="superscript"/>
          <w:lang w:val="de-DE"/>
        </w:rPr>
        <w:t>1</w:t>
      </w:r>
      <w:r w:rsidRPr="009E5F37">
        <w:rPr>
          <w:rFonts w:ascii="Arial" w:hAnsi="Arial" w:cs="Arial"/>
          <w:lang w:val="de-DE"/>
        </w:rPr>
        <w:t>*, Michael Bieber</w:t>
      </w:r>
      <w:r w:rsidRPr="009E5F37">
        <w:rPr>
          <w:rFonts w:ascii="Arial" w:hAnsi="Arial" w:cs="Arial"/>
          <w:vertAlign w:val="superscript"/>
          <w:lang w:val="de-DE"/>
        </w:rPr>
        <w:t>1</w:t>
      </w:r>
      <w:r w:rsidRPr="009E5F37">
        <w:rPr>
          <w:rFonts w:ascii="Arial" w:hAnsi="Arial" w:cs="Arial"/>
          <w:lang w:val="de-DE"/>
        </w:rPr>
        <w:t>*, Maximilian Franke</w:t>
      </w:r>
      <w:r w:rsidRPr="009E5F37">
        <w:rPr>
          <w:rFonts w:ascii="Arial" w:hAnsi="Arial" w:cs="Arial"/>
          <w:vertAlign w:val="superscript"/>
          <w:lang w:val="de-DE"/>
        </w:rPr>
        <w:t>1</w:t>
      </w:r>
      <w:r w:rsidRPr="009E5F37">
        <w:rPr>
          <w:rFonts w:ascii="Arial" w:hAnsi="Arial" w:cs="Arial"/>
          <w:lang w:val="de-DE"/>
        </w:rPr>
        <w:t>, Alexander M. Kollikowski</w:t>
      </w:r>
      <w:r>
        <w:rPr>
          <w:rFonts w:ascii="Arial" w:hAnsi="Arial" w:cs="Arial"/>
          <w:vertAlign w:val="superscript"/>
          <w:lang w:val="de-DE"/>
        </w:rPr>
        <w:t>2</w:t>
      </w:r>
      <w:r w:rsidRPr="009E5F37">
        <w:rPr>
          <w:rFonts w:ascii="Arial" w:hAnsi="Arial" w:cs="Arial"/>
          <w:lang w:val="de-DE"/>
        </w:rPr>
        <w:t>, David Stegner</w:t>
      </w:r>
      <w:r>
        <w:rPr>
          <w:rFonts w:ascii="Arial" w:hAnsi="Arial" w:cs="Arial"/>
          <w:vertAlign w:val="superscript"/>
          <w:lang w:val="de-DE"/>
        </w:rPr>
        <w:t>3</w:t>
      </w:r>
      <w:r w:rsidRPr="009E5F37">
        <w:rPr>
          <w:rFonts w:ascii="Arial" w:hAnsi="Arial" w:cs="Arial"/>
          <w:vertAlign w:val="superscript"/>
          <w:lang w:val="de-DE"/>
        </w:rPr>
        <w:t>,</w:t>
      </w:r>
      <w:r>
        <w:rPr>
          <w:rFonts w:ascii="Arial" w:hAnsi="Arial" w:cs="Arial"/>
          <w:vertAlign w:val="superscript"/>
          <w:lang w:val="de-DE"/>
        </w:rPr>
        <w:t>4</w:t>
      </w:r>
      <w:r w:rsidR="00E26CAA">
        <w:rPr>
          <w:rFonts w:ascii="Arial" w:hAnsi="Arial" w:cs="Arial"/>
          <w:lang w:val="de-DE"/>
        </w:rPr>
        <w:t>, Kat</w:t>
      </w:r>
      <w:r w:rsidRPr="009E5F37">
        <w:rPr>
          <w:rFonts w:ascii="Arial" w:hAnsi="Arial" w:cs="Arial"/>
          <w:lang w:val="de-DE"/>
        </w:rPr>
        <w:t>rin</w:t>
      </w:r>
      <w:r>
        <w:rPr>
          <w:rFonts w:ascii="Arial" w:hAnsi="Arial" w:cs="Arial"/>
          <w:lang w:val="de-DE"/>
        </w:rPr>
        <w:t xml:space="preserve"> G.</w:t>
      </w:r>
      <w:r w:rsidRPr="009E5F37">
        <w:rPr>
          <w:rFonts w:ascii="Arial" w:hAnsi="Arial" w:cs="Arial"/>
          <w:lang w:val="de-DE"/>
        </w:rPr>
        <w:t xml:space="preserve"> Heinze</w:t>
      </w:r>
      <w:r w:rsidR="00CF3920">
        <w:rPr>
          <w:rFonts w:ascii="Arial" w:hAnsi="Arial" w:cs="Arial"/>
          <w:vertAlign w:val="superscript"/>
          <w:lang w:val="de-DE"/>
        </w:rPr>
        <w:t>3</w:t>
      </w:r>
      <w:r w:rsidRPr="009E5F37">
        <w:rPr>
          <w:rFonts w:ascii="Arial" w:hAnsi="Arial" w:cs="Arial"/>
          <w:lang w:val="de-DE"/>
        </w:rPr>
        <w:t>, Bernhard Nieswandt</w:t>
      </w:r>
      <w:r>
        <w:rPr>
          <w:rFonts w:ascii="Arial" w:hAnsi="Arial" w:cs="Arial"/>
          <w:vertAlign w:val="superscript"/>
          <w:lang w:val="de-DE"/>
        </w:rPr>
        <w:t>3</w:t>
      </w:r>
      <w:r w:rsidRPr="009E5F37">
        <w:rPr>
          <w:rFonts w:ascii="Arial" w:hAnsi="Arial" w:cs="Arial"/>
          <w:vertAlign w:val="superscript"/>
          <w:lang w:val="de-DE"/>
        </w:rPr>
        <w:t>,</w:t>
      </w:r>
      <w:r>
        <w:rPr>
          <w:rFonts w:ascii="Arial" w:hAnsi="Arial" w:cs="Arial"/>
          <w:vertAlign w:val="superscript"/>
          <w:lang w:val="de-DE"/>
        </w:rPr>
        <w:t>4</w:t>
      </w:r>
      <w:r w:rsidRPr="009E5F37">
        <w:rPr>
          <w:rFonts w:ascii="Arial" w:hAnsi="Arial" w:cs="Arial"/>
          <w:lang w:val="de-DE"/>
        </w:rPr>
        <w:t>, Mirko Pham</w:t>
      </w:r>
      <w:r>
        <w:rPr>
          <w:rFonts w:ascii="Arial" w:hAnsi="Arial" w:cs="Arial"/>
          <w:vertAlign w:val="superscript"/>
          <w:lang w:val="de-DE"/>
        </w:rPr>
        <w:t>2</w:t>
      </w:r>
      <w:r w:rsidRPr="009E5F37">
        <w:rPr>
          <w:rFonts w:ascii="Arial" w:hAnsi="Arial" w:cs="Arial"/>
          <w:lang w:val="de-DE"/>
        </w:rPr>
        <w:t>, Guido Stoll</w:t>
      </w:r>
      <w:r w:rsidRPr="009E5F37">
        <w:rPr>
          <w:rFonts w:ascii="Arial" w:hAnsi="Arial" w:cs="Arial"/>
          <w:vertAlign w:val="superscript"/>
          <w:lang w:val="de-DE"/>
        </w:rPr>
        <w:t>1</w:t>
      </w:r>
    </w:p>
    <w:p w:rsidR="002639EA" w:rsidRPr="00111BC0" w:rsidRDefault="002639EA" w:rsidP="002639EA">
      <w:pPr>
        <w:spacing w:after="0" w:line="240" w:lineRule="auto"/>
        <w:jc w:val="both"/>
        <w:rPr>
          <w:rFonts w:ascii="Arial" w:hAnsi="Arial" w:cs="Arial"/>
          <w:lang w:val="de-DE"/>
        </w:rPr>
      </w:pPr>
    </w:p>
    <w:p w:rsidR="002639EA" w:rsidRPr="00111BC0" w:rsidRDefault="002639EA" w:rsidP="002639EA">
      <w:pPr>
        <w:spacing w:after="0" w:line="240" w:lineRule="auto"/>
        <w:jc w:val="both"/>
        <w:rPr>
          <w:rFonts w:ascii="Arial" w:hAnsi="Arial" w:cs="Arial"/>
          <w:lang w:val="de-DE"/>
        </w:rPr>
      </w:pPr>
    </w:p>
    <w:p w:rsidR="002639EA" w:rsidRPr="00111BC0" w:rsidRDefault="002639EA" w:rsidP="002639EA">
      <w:pPr>
        <w:spacing w:after="0" w:line="240" w:lineRule="auto"/>
        <w:jc w:val="both"/>
        <w:rPr>
          <w:rFonts w:ascii="Arial" w:hAnsi="Arial" w:cs="Arial"/>
        </w:rPr>
      </w:pPr>
      <w:r w:rsidRPr="00111BC0">
        <w:rPr>
          <w:rFonts w:ascii="Arial" w:hAnsi="Arial" w:cs="Arial"/>
        </w:rPr>
        <w:t xml:space="preserve">*contributed equally to this </w:t>
      </w:r>
      <w:r w:rsidR="00917806">
        <w:rPr>
          <w:rFonts w:ascii="Arial" w:hAnsi="Arial" w:cs="Arial"/>
        </w:rPr>
        <w:t>study</w:t>
      </w:r>
    </w:p>
    <w:p w:rsidR="002639EA" w:rsidRPr="00111BC0" w:rsidRDefault="002639EA" w:rsidP="002639EA">
      <w:pPr>
        <w:spacing w:after="0" w:line="240" w:lineRule="auto"/>
        <w:jc w:val="both"/>
        <w:rPr>
          <w:rFonts w:ascii="Arial" w:hAnsi="Arial" w:cs="Arial"/>
        </w:rPr>
      </w:pPr>
    </w:p>
    <w:p w:rsidR="002639EA" w:rsidRPr="00111BC0" w:rsidRDefault="002639EA" w:rsidP="002639EA">
      <w:pPr>
        <w:pStyle w:val="HTMLAdresse"/>
        <w:jc w:val="both"/>
        <w:textAlignment w:val="baseline"/>
        <w:rPr>
          <w:rFonts w:ascii="Arial" w:hAnsi="Arial" w:cs="Arial"/>
          <w:i w:val="0"/>
          <w:sz w:val="22"/>
          <w:szCs w:val="22"/>
        </w:rPr>
      </w:pPr>
    </w:p>
    <w:p w:rsidR="002639EA" w:rsidRPr="00111BC0" w:rsidRDefault="002639EA" w:rsidP="002639EA">
      <w:pPr>
        <w:pStyle w:val="HTMLAdresse"/>
        <w:jc w:val="both"/>
        <w:textAlignment w:val="baseline"/>
        <w:rPr>
          <w:rFonts w:ascii="Arial" w:hAnsi="Arial" w:cs="Arial"/>
          <w:i w:val="0"/>
          <w:sz w:val="22"/>
          <w:szCs w:val="22"/>
        </w:rPr>
      </w:pPr>
      <w:r w:rsidRPr="00111BC0">
        <w:rPr>
          <w:rFonts w:ascii="Arial" w:hAnsi="Arial" w:cs="Arial"/>
          <w:i w:val="0"/>
          <w:sz w:val="22"/>
          <w:szCs w:val="22"/>
          <w:vertAlign w:val="superscript"/>
          <w:lang w:val="en-GB"/>
        </w:rPr>
        <w:t>1</w:t>
      </w:r>
      <w:r w:rsidRPr="00111BC0">
        <w:rPr>
          <w:rFonts w:ascii="Arial" w:hAnsi="Arial" w:cs="Arial"/>
          <w:i w:val="0"/>
          <w:sz w:val="22"/>
          <w:szCs w:val="22"/>
          <w:lang w:val="en-GB"/>
        </w:rPr>
        <w:t>Department of Neurology</w:t>
      </w:r>
      <w:r w:rsidRPr="00111BC0">
        <w:rPr>
          <w:rFonts w:ascii="Arial" w:hAnsi="Arial" w:cs="Arial"/>
          <w:i w:val="0"/>
          <w:sz w:val="22"/>
          <w:szCs w:val="22"/>
        </w:rPr>
        <w:t xml:space="preserve">, University Hospital </w:t>
      </w:r>
      <w:proofErr w:type="spellStart"/>
      <w:r w:rsidRPr="00111BC0">
        <w:rPr>
          <w:rFonts w:ascii="Arial" w:hAnsi="Arial" w:cs="Arial"/>
          <w:i w:val="0"/>
          <w:sz w:val="22"/>
          <w:szCs w:val="22"/>
        </w:rPr>
        <w:t>Würzburg</w:t>
      </w:r>
      <w:proofErr w:type="spellEnd"/>
      <w:r w:rsidRPr="00111BC0">
        <w:rPr>
          <w:rFonts w:ascii="Arial" w:hAnsi="Arial" w:cs="Arial"/>
          <w:i w:val="0"/>
          <w:sz w:val="22"/>
          <w:szCs w:val="22"/>
        </w:rPr>
        <w:t>,</w:t>
      </w:r>
      <w:r w:rsidR="00016ED3">
        <w:rPr>
          <w:rFonts w:ascii="Arial" w:hAnsi="Arial" w:cs="Arial"/>
          <w:i w:val="0"/>
          <w:sz w:val="22"/>
          <w:szCs w:val="22"/>
        </w:rPr>
        <w:t xml:space="preserve"> Würzburg,</w:t>
      </w:r>
      <w:bookmarkStart w:id="0" w:name="_GoBack"/>
      <w:bookmarkEnd w:id="0"/>
      <w:r w:rsidRPr="00111BC0">
        <w:rPr>
          <w:rFonts w:ascii="Arial" w:hAnsi="Arial" w:cs="Arial"/>
          <w:i w:val="0"/>
          <w:sz w:val="22"/>
          <w:szCs w:val="22"/>
        </w:rPr>
        <w:t xml:space="preserve"> Germany; </w:t>
      </w:r>
      <w:r>
        <w:rPr>
          <w:rFonts w:ascii="Arial" w:hAnsi="Arial" w:cs="Arial"/>
          <w:i w:val="0"/>
          <w:sz w:val="22"/>
          <w:szCs w:val="22"/>
          <w:vertAlign w:val="superscript"/>
        </w:rPr>
        <w:t>2</w:t>
      </w:r>
      <w:r w:rsidRPr="00111BC0">
        <w:rPr>
          <w:rFonts w:ascii="Arial" w:hAnsi="Arial" w:cs="Arial"/>
          <w:i w:val="0"/>
          <w:sz w:val="22"/>
          <w:szCs w:val="22"/>
        </w:rPr>
        <w:t>Department of Neuroradiology, University Hospital Würzburg,</w:t>
      </w:r>
      <w:r w:rsidR="00CF3920">
        <w:rPr>
          <w:rFonts w:ascii="Arial" w:hAnsi="Arial" w:cs="Arial"/>
          <w:i w:val="0"/>
          <w:sz w:val="22"/>
          <w:szCs w:val="22"/>
        </w:rPr>
        <w:t xml:space="preserve"> Würzburg,</w:t>
      </w:r>
      <w:r w:rsidRPr="00111BC0">
        <w:rPr>
          <w:rFonts w:ascii="Arial" w:hAnsi="Arial" w:cs="Arial"/>
          <w:i w:val="0"/>
          <w:sz w:val="22"/>
          <w:szCs w:val="22"/>
        </w:rPr>
        <w:t xml:space="preserve"> Germany</w:t>
      </w:r>
      <w:r>
        <w:rPr>
          <w:rFonts w:ascii="Arial" w:hAnsi="Arial" w:cs="Arial"/>
          <w:i w:val="0"/>
          <w:sz w:val="22"/>
          <w:szCs w:val="22"/>
        </w:rPr>
        <w:t>;</w:t>
      </w:r>
      <w:r w:rsidRPr="00111BC0">
        <w:rPr>
          <w:rFonts w:ascii="Arial" w:hAnsi="Arial" w:cs="Arial"/>
          <w:i w:val="0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i w:val="0"/>
          <w:sz w:val="22"/>
          <w:szCs w:val="22"/>
          <w:vertAlign w:val="superscript"/>
        </w:rPr>
        <w:t>3</w:t>
      </w:r>
      <w:r w:rsidRPr="00111BC0">
        <w:rPr>
          <w:rFonts w:ascii="Arial" w:hAnsi="Arial" w:cs="Arial"/>
          <w:i w:val="0"/>
          <w:sz w:val="22"/>
          <w:szCs w:val="22"/>
        </w:rPr>
        <w:t xml:space="preserve">Rudolf Virchow Center for </w:t>
      </w:r>
      <w:r w:rsidR="00CF3920">
        <w:rPr>
          <w:rFonts w:ascii="Arial" w:hAnsi="Arial" w:cs="Arial"/>
          <w:i w:val="0"/>
          <w:sz w:val="22"/>
          <w:szCs w:val="22"/>
        </w:rPr>
        <w:t xml:space="preserve">Integrative and Translational </w:t>
      </w:r>
      <w:proofErr w:type="spellStart"/>
      <w:r w:rsidR="00CF3920">
        <w:rPr>
          <w:rFonts w:ascii="Arial" w:hAnsi="Arial" w:cs="Arial"/>
          <w:i w:val="0"/>
          <w:sz w:val="22"/>
          <w:szCs w:val="22"/>
        </w:rPr>
        <w:t>Bioimaging</w:t>
      </w:r>
      <w:proofErr w:type="spellEnd"/>
      <w:r w:rsidRPr="00111BC0">
        <w:rPr>
          <w:rFonts w:ascii="Arial" w:hAnsi="Arial" w:cs="Arial"/>
          <w:i w:val="0"/>
          <w:sz w:val="22"/>
          <w:szCs w:val="22"/>
        </w:rPr>
        <w:t xml:space="preserve">, University of </w:t>
      </w:r>
      <w:proofErr w:type="spellStart"/>
      <w:r w:rsidRPr="00111BC0">
        <w:rPr>
          <w:rFonts w:ascii="Arial" w:hAnsi="Arial" w:cs="Arial"/>
          <w:i w:val="0"/>
          <w:sz w:val="22"/>
          <w:szCs w:val="22"/>
        </w:rPr>
        <w:t>Würzburg</w:t>
      </w:r>
      <w:proofErr w:type="spellEnd"/>
      <w:r w:rsidRPr="00111BC0">
        <w:rPr>
          <w:rFonts w:ascii="Arial" w:hAnsi="Arial" w:cs="Arial"/>
          <w:i w:val="0"/>
          <w:sz w:val="22"/>
          <w:szCs w:val="22"/>
        </w:rPr>
        <w:t>,</w:t>
      </w:r>
      <w:r w:rsidR="00CF3920">
        <w:rPr>
          <w:rFonts w:ascii="Arial" w:hAnsi="Arial" w:cs="Arial"/>
          <w:i w:val="0"/>
          <w:sz w:val="22"/>
          <w:szCs w:val="22"/>
        </w:rPr>
        <w:t xml:space="preserve"> Würzburg,</w:t>
      </w:r>
      <w:r w:rsidRPr="00111BC0">
        <w:rPr>
          <w:rFonts w:ascii="Arial" w:hAnsi="Arial" w:cs="Arial"/>
          <w:i w:val="0"/>
          <w:sz w:val="22"/>
          <w:szCs w:val="22"/>
        </w:rPr>
        <w:t xml:space="preserve"> Germany; </w:t>
      </w:r>
      <w:r>
        <w:rPr>
          <w:rFonts w:ascii="Arial" w:hAnsi="Arial" w:cs="Arial"/>
          <w:i w:val="0"/>
          <w:sz w:val="22"/>
          <w:szCs w:val="22"/>
          <w:vertAlign w:val="superscript"/>
        </w:rPr>
        <w:t>4</w:t>
      </w:r>
      <w:r w:rsidRPr="00111BC0">
        <w:rPr>
          <w:rFonts w:ascii="Arial" w:hAnsi="Arial" w:cs="Arial"/>
          <w:i w:val="0"/>
          <w:sz w:val="22"/>
          <w:szCs w:val="22"/>
        </w:rPr>
        <w:t>Institute of Experimental Biomedicine, University Hospital Würzburg,</w:t>
      </w:r>
      <w:r w:rsidR="00CF3920">
        <w:rPr>
          <w:rFonts w:ascii="Arial" w:hAnsi="Arial" w:cs="Arial"/>
          <w:i w:val="0"/>
          <w:sz w:val="22"/>
          <w:szCs w:val="22"/>
        </w:rPr>
        <w:t xml:space="preserve"> Würzburg,</w:t>
      </w:r>
      <w:r w:rsidRPr="00111BC0">
        <w:rPr>
          <w:rFonts w:ascii="Arial" w:hAnsi="Arial" w:cs="Arial"/>
          <w:i w:val="0"/>
          <w:sz w:val="22"/>
          <w:szCs w:val="22"/>
        </w:rPr>
        <w:t xml:space="preserve"> Germany.</w:t>
      </w:r>
    </w:p>
    <w:p w:rsidR="002639EA" w:rsidRPr="00111BC0" w:rsidRDefault="002639EA" w:rsidP="002639EA">
      <w:pPr>
        <w:pStyle w:val="HTMLAdresse"/>
        <w:jc w:val="both"/>
        <w:textAlignment w:val="baseline"/>
        <w:rPr>
          <w:rFonts w:ascii="Arial" w:hAnsi="Arial" w:cs="Arial"/>
          <w:i w:val="0"/>
          <w:sz w:val="22"/>
          <w:szCs w:val="22"/>
        </w:rPr>
      </w:pPr>
    </w:p>
    <w:p w:rsidR="002639EA" w:rsidRPr="00111BC0" w:rsidRDefault="002639EA" w:rsidP="002639EA">
      <w:pPr>
        <w:spacing w:after="0" w:line="240" w:lineRule="auto"/>
        <w:jc w:val="both"/>
        <w:rPr>
          <w:rStyle w:val="Fett"/>
          <w:rFonts w:ascii="Arial" w:hAnsi="Arial" w:cs="Arial"/>
          <w:b w:val="0"/>
          <w:color w:val="191919"/>
        </w:rPr>
      </w:pPr>
    </w:p>
    <w:p w:rsidR="006D52FD" w:rsidRPr="00E92DEB" w:rsidRDefault="002639EA" w:rsidP="00E92DEB">
      <w:pPr>
        <w:spacing w:after="0" w:line="240" w:lineRule="auto"/>
        <w:jc w:val="both"/>
        <w:rPr>
          <w:rFonts w:ascii="Arial" w:hAnsi="Arial" w:cs="Arial"/>
          <w:bCs/>
          <w:color w:val="191919"/>
        </w:rPr>
      </w:pPr>
      <w:r w:rsidRPr="002639EA">
        <w:rPr>
          <w:rStyle w:val="Fett"/>
          <w:rFonts w:ascii="Arial" w:hAnsi="Arial" w:cs="Arial"/>
          <w:b w:val="0"/>
          <w:color w:val="191919"/>
        </w:rPr>
        <w:t xml:space="preserve">Correspondence to: Guido Stoll, E-mail: </w:t>
      </w:r>
      <w:r w:rsidRPr="002639EA">
        <w:rPr>
          <w:rFonts w:ascii="Arial" w:hAnsi="Arial" w:cs="Arial"/>
        </w:rPr>
        <w:t>stoll</w:t>
      </w:r>
      <w:r w:rsidRPr="00111BC0">
        <w:rPr>
          <w:rFonts w:ascii="Arial" w:hAnsi="Arial" w:cs="Arial"/>
        </w:rPr>
        <w:t>_g@ukw.de</w:t>
      </w:r>
      <w:r w:rsidR="007C4980" w:rsidRPr="00111BC0">
        <w:rPr>
          <w:rFonts w:ascii="Arial" w:hAnsi="Arial" w:cs="Arial"/>
          <w:b/>
          <w:bCs/>
          <w:color w:val="191919"/>
        </w:rPr>
        <w:t xml:space="preserve"> </w:t>
      </w:r>
      <w:r w:rsidR="007C4980">
        <w:rPr>
          <w:rFonts w:ascii="Arial" w:hAnsi="Arial" w:cs="Arial"/>
          <w:bCs/>
          <w:color w:val="191919"/>
        </w:rPr>
        <w:br w:type="page"/>
      </w:r>
    </w:p>
    <w:p w:rsidR="002D0753" w:rsidRPr="00807373" w:rsidRDefault="006D52FD" w:rsidP="002D0753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807373">
        <w:rPr>
          <w:rFonts w:ascii="Arial" w:hAnsi="Arial" w:cs="Arial"/>
          <w:b/>
        </w:rPr>
        <w:lastRenderedPageBreak/>
        <w:t xml:space="preserve">Table </w:t>
      </w:r>
      <w:r w:rsidR="00E92DEB">
        <w:rPr>
          <w:rFonts w:ascii="Arial" w:hAnsi="Arial" w:cs="Arial"/>
          <w:b/>
        </w:rPr>
        <w:t>S1</w:t>
      </w:r>
      <w:r w:rsidRPr="00807373">
        <w:rPr>
          <w:rFonts w:ascii="Arial" w:hAnsi="Arial" w:cs="Arial"/>
          <w:b/>
        </w:rPr>
        <w:t xml:space="preserve"> </w:t>
      </w:r>
      <w:r w:rsidRPr="00807373">
        <w:rPr>
          <w:rFonts w:ascii="Arial" w:hAnsi="Arial" w:cs="Arial"/>
        </w:rPr>
        <w:t>E</w:t>
      </w:r>
      <w:r w:rsidR="002D0753" w:rsidRPr="00807373">
        <w:rPr>
          <w:rFonts w:ascii="Arial" w:hAnsi="Arial" w:cs="Arial"/>
        </w:rPr>
        <w:t>xperimental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2552"/>
        <w:gridCol w:w="1842"/>
        <w:gridCol w:w="1718"/>
      </w:tblGrid>
      <w:tr w:rsidR="00807373" w:rsidRPr="00807373" w:rsidTr="00153DB7">
        <w:trPr>
          <w:trHeight w:val="1493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:rsidR="002D0753" w:rsidRPr="00807373" w:rsidRDefault="002D0753" w:rsidP="00C25CB8">
            <w:pPr>
              <w:jc w:val="both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Time period</w:t>
            </w:r>
          </w:p>
          <w:p w:rsidR="002D0753" w:rsidRPr="00807373" w:rsidRDefault="002D0753" w:rsidP="00C25CB8">
            <w:pPr>
              <w:jc w:val="both"/>
              <w:rPr>
                <w:rFonts w:ascii="Arial" w:hAnsi="Arial" w:cs="Arial"/>
                <w:b/>
              </w:rPr>
            </w:pPr>
          </w:p>
          <w:p w:rsidR="002D0753" w:rsidRPr="00807373" w:rsidRDefault="002D0753" w:rsidP="00C25CB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57" w:type="pct"/>
            <w:shd w:val="clear" w:color="auto" w:fill="auto"/>
            <w:hideMark/>
          </w:tcPr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C57Bl/6 N</w:t>
            </w:r>
          </w:p>
          <w:p w:rsidR="002D0753" w:rsidRPr="00807373" w:rsidRDefault="00487BD8" w:rsidP="002D075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gG Fab (</w:t>
            </w:r>
            <w:r w:rsidR="002D0753" w:rsidRPr="00807373">
              <w:rPr>
                <w:rFonts w:ascii="Arial" w:hAnsi="Arial" w:cs="Arial"/>
                <w:b/>
              </w:rPr>
              <w:t>Ctrl</w:t>
            </w:r>
            <w:r w:rsidR="003A38B5" w:rsidRPr="00807373">
              <w:rPr>
                <w:rFonts w:ascii="Arial" w:hAnsi="Arial" w:cs="Arial"/>
                <w:b/>
              </w:rPr>
              <w:t xml:space="preserve"> Fab</w:t>
            </w:r>
            <w:r w:rsidR="002D0753" w:rsidRPr="00807373">
              <w:rPr>
                <w:rFonts w:ascii="Arial" w:hAnsi="Arial" w:cs="Arial"/>
                <w:b/>
              </w:rPr>
              <w:t>) treatment</w:t>
            </w:r>
          </w:p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Incl. / omitted</w:t>
            </w:r>
            <w:r w:rsidR="005A661D" w:rsidRPr="00807373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326" w:type="pct"/>
            <w:shd w:val="clear" w:color="auto" w:fill="auto"/>
            <w:hideMark/>
          </w:tcPr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C57Bl/6 N</w:t>
            </w:r>
          </w:p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anti-</w:t>
            </w:r>
            <w:proofErr w:type="spellStart"/>
            <w:r w:rsidRPr="00807373">
              <w:rPr>
                <w:rFonts w:ascii="Arial" w:hAnsi="Arial" w:cs="Arial"/>
                <w:b/>
              </w:rPr>
              <w:t>GPIb</w:t>
            </w:r>
            <w:proofErr w:type="spellEnd"/>
            <w:r w:rsidR="003A38B5" w:rsidRPr="00807373">
              <w:rPr>
                <w:rFonts w:ascii="Arial" w:hAnsi="Arial" w:cs="Arial"/>
                <w:b/>
              </w:rPr>
              <w:t xml:space="preserve"> Fab</w:t>
            </w:r>
            <w:r w:rsidRPr="00807373">
              <w:rPr>
                <w:rFonts w:ascii="Arial" w:hAnsi="Arial" w:cs="Arial"/>
                <w:b/>
              </w:rPr>
              <w:t xml:space="preserve"> (a-</w:t>
            </w:r>
            <w:proofErr w:type="spellStart"/>
            <w:r w:rsidRPr="00807373">
              <w:rPr>
                <w:rFonts w:ascii="Arial" w:hAnsi="Arial" w:cs="Arial"/>
                <w:b/>
              </w:rPr>
              <w:t>GPIb</w:t>
            </w:r>
            <w:proofErr w:type="spellEnd"/>
            <w:r w:rsidR="003A38B5" w:rsidRPr="00807373">
              <w:rPr>
                <w:rFonts w:ascii="Arial" w:hAnsi="Arial" w:cs="Arial"/>
                <w:b/>
              </w:rPr>
              <w:t xml:space="preserve"> Fab</w:t>
            </w:r>
            <w:r w:rsidRPr="00807373">
              <w:rPr>
                <w:rFonts w:ascii="Arial" w:hAnsi="Arial" w:cs="Arial"/>
                <w:b/>
              </w:rPr>
              <w:t>) treatment</w:t>
            </w:r>
          </w:p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Incl. / omitted</w:t>
            </w:r>
            <w:r w:rsidR="005A661D" w:rsidRPr="00807373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57" w:type="pct"/>
            <w:shd w:val="clear" w:color="auto" w:fill="auto"/>
            <w:hideMark/>
          </w:tcPr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C57Bl/6 J</w:t>
            </w:r>
          </w:p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WT</w:t>
            </w:r>
          </w:p>
          <w:p w:rsidR="002D0753" w:rsidRPr="00807373" w:rsidRDefault="002D0753" w:rsidP="002D0753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Incl. / omitted</w:t>
            </w:r>
            <w:r w:rsidR="005A661D" w:rsidRPr="00807373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893" w:type="pct"/>
          </w:tcPr>
          <w:p w:rsidR="002D0753" w:rsidRPr="00265B3F" w:rsidRDefault="002D0753" w:rsidP="002D0753">
            <w:pPr>
              <w:jc w:val="center"/>
              <w:rPr>
                <w:rFonts w:ascii="Arial" w:hAnsi="Arial" w:cs="Arial"/>
                <w:b/>
                <w:i/>
              </w:rPr>
            </w:pPr>
            <w:r w:rsidRPr="00265B3F">
              <w:rPr>
                <w:rFonts w:ascii="Arial" w:hAnsi="Arial" w:cs="Arial"/>
                <w:b/>
                <w:i/>
              </w:rPr>
              <w:t>R</w:t>
            </w:r>
            <w:r w:rsidR="00265B3F" w:rsidRPr="00265B3F">
              <w:rPr>
                <w:rFonts w:ascii="Arial" w:hAnsi="Arial" w:cs="Arial"/>
                <w:b/>
                <w:i/>
              </w:rPr>
              <w:t>ag</w:t>
            </w:r>
            <w:r w:rsidRPr="00265B3F">
              <w:rPr>
                <w:rFonts w:ascii="Arial" w:hAnsi="Arial" w:cs="Arial"/>
                <w:b/>
                <w:i/>
              </w:rPr>
              <w:t>1</w:t>
            </w:r>
            <w:r w:rsidRPr="00265B3F">
              <w:rPr>
                <w:rFonts w:ascii="Arial" w:hAnsi="Arial" w:cs="Arial"/>
                <w:b/>
                <w:i/>
                <w:vertAlign w:val="superscript"/>
              </w:rPr>
              <w:t>-/-</w:t>
            </w:r>
          </w:p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</w:p>
          <w:p w:rsidR="002D0753" w:rsidRPr="00807373" w:rsidRDefault="002D0753" w:rsidP="002D0753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Incl. / omitted</w:t>
            </w:r>
            <w:r w:rsidR="005A661D" w:rsidRPr="00807373">
              <w:rPr>
                <w:rFonts w:ascii="Arial" w:hAnsi="Arial" w:cs="Arial"/>
                <w:b/>
              </w:rPr>
              <w:t>*</w:t>
            </w:r>
          </w:p>
        </w:tc>
      </w:tr>
      <w:tr w:rsidR="00807373" w:rsidRPr="00807373" w:rsidTr="003A38B5">
        <w:trPr>
          <w:trHeight w:val="40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2D0753" w:rsidRPr="00807373" w:rsidRDefault="002D0753" w:rsidP="003A38B5">
            <w:pPr>
              <w:jc w:val="center"/>
              <w:rPr>
                <w:rFonts w:ascii="Arial" w:hAnsi="Arial" w:cs="Arial"/>
                <w:b/>
              </w:rPr>
            </w:pPr>
            <w:r w:rsidRPr="00807373">
              <w:rPr>
                <w:rFonts w:ascii="Arial" w:hAnsi="Arial" w:cs="Arial"/>
                <w:b/>
              </w:rPr>
              <w:t>Infarct size (TTC, Nissl, MAP2a/b)</w:t>
            </w:r>
          </w:p>
        </w:tc>
      </w:tr>
      <w:tr w:rsidR="00807373" w:rsidRPr="00807373" w:rsidTr="00153DB7">
        <w:trPr>
          <w:trHeight w:val="470"/>
        </w:trPr>
        <w:tc>
          <w:tcPr>
            <w:tcW w:w="867" w:type="pct"/>
            <w:shd w:val="clear" w:color="auto" w:fill="auto"/>
            <w:vAlign w:val="center"/>
          </w:tcPr>
          <w:p w:rsidR="002D0753" w:rsidRPr="00807373" w:rsidRDefault="00B36E34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 xml:space="preserve">2h </w:t>
            </w:r>
            <w:r w:rsidR="002D0753" w:rsidRPr="00807373">
              <w:rPr>
                <w:rFonts w:ascii="Arial" w:hAnsi="Arial" w:cs="Arial"/>
              </w:rPr>
              <w:t>MCAO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5 / 0</w:t>
            </w:r>
          </w:p>
        </w:tc>
        <w:tc>
          <w:tcPr>
            <w:tcW w:w="1326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5 / 0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8 / 0</w:t>
            </w:r>
          </w:p>
        </w:tc>
        <w:tc>
          <w:tcPr>
            <w:tcW w:w="893" w:type="pct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9 / 0</w:t>
            </w:r>
          </w:p>
        </w:tc>
      </w:tr>
      <w:tr w:rsidR="00807373" w:rsidRPr="00807373" w:rsidTr="00153DB7">
        <w:trPr>
          <w:trHeight w:val="406"/>
        </w:trPr>
        <w:tc>
          <w:tcPr>
            <w:tcW w:w="867" w:type="pct"/>
            <w:shd w:val="clear" w:color="auto" w:fill="auto"/>
            <w:vAlign w:val="center"/>
          </w:tcPr>
          <w:p w:rsidR="002D0753" w:rsidRPr="00807373" w:rsidRDefault="00B36E34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 xml:space="preserve">3h </w:t>
            </w:r>
            <w:r w:rsidR="002D0753" w:rsidRPr="00807373">
              <w:rPr>
                <w:rFonts w:ascii="Arial" w:hAnsi="Arial" w:cs="Arial"/>
              </w:rPr>
              <w:t>MCAO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8 / 2</w:t>
            </w:r>
          </w:p>
        </w:tc>
        <w:tc>
          <w:tcPr>
            <w:tcW w:w="1326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9 / 1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9 / 0</w:t>
            </w:r>
          </w:p>
        </w:tc>
        <w:tc>
          <w:tcPr>
            <w:tcW w:w="893" w:type="pct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10 / 0</w:t>
            </w:r>
          </w:p>
        </w:tc>
      </w:tr>
      <w:tr w:rsidR="00807373" w:rsidRPr="00807373" w:rsidTr="00153DB7">
        <w:trPr>
          <w:trHeight w:val="425"/>
        </w:trPr>
        <w:tc>
          <w:tcPr>
            <w:tcW w:w="867" w:type="pct"/>
            <w:shd w:val="clear" w:color="auto" w:fill="auto"/>
            <w:vAlign w:val="center"/>
          </w:tcPr>
          <w:p w:rsidR="002D0753" w:rsidRPr="00807373" w:rsidRDefault="00B36E34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 xml:space="preserve">4h </w:t>
            </w:r>
            <w:r w:rsidR="002D0753" w:rsidRPr="00807373">
              <w:rPr>
                <w:rFonts w:ascii="Arial" w:hAnsi="Arial" w:cs="Arial"/>
              </w:rPr>
              <w:t>MCAO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9 / 1</w:t>
            </w:r>
          </w:p>
        </w:tc>
        <w:tc>
          <w:tcPr>
            <w:tcW w:w="1326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8 / 2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9 / 0</w:t>
            </w:r>
          </w:p>
        </w:tc>
        <w:tc>
          <w:tcPr>
            <w:tcW w:w="893" w:type="pct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10 / 0</w:t>
            </w:r>
          </w:p>
        </w:tc>
      </w:tr>
      <w:tr w:rsidR="00807373" w:rsidRPr="00807373" w:rsidTr="00153DB7">
        <w:trPr>
          <w:trHeight w:val="300"/>
        </w:trPr>
        <w:tc>
          <w:tcPr>
            <w:tcW w:w="867" w:type="pct"/>
            <w:shd w:val="clear" w:color="auto" w:fill="auto"/>
            <w:vAlign w:val="center"/>
          </w:tcPr>
          <w:p w:rsidR="002D0753" w:rsidRPr="00807373" w:rsidRDefault="00B36E34" w:rsidP="002D0753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 xml:space="preserve">2h </w:t>
            </w:r>
            <w:r w:rsidR="002D0753" w:rsidRPr="00807373">
              <w:rPr>
                <w:rFonts w:ascii="Arial" w:hAnsi="Arial" w:cs="Arial"/>
              </w:rPr>
              <w:t>MCAO + 6h reperfusion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4 / 1</w:t>
            </w:r>
          </w:p>
        </w:tc>
        <w:tc>
          <w:tcPr>
            <w:tcW w:w="1326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5 / 0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8 / 2</w:t>
            </w:r>
          </w:p>
        </w:tc>
        <w:tc>
          <w:tcPr>
            <w:tcW w:w="893" w:type="pct"/>
            <w:vAlign w:val="center"/>
          </w:tcPr>
          <w:p w:rsidR="002D0753" w:rsidRPr="00807373" w:rsidRDefault="002D075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10 / 0</w:t>
            </w:r>
          </w:p>
        </w:tc>
      </w:tr>
      <w:tr w:rsidR="00807373" w:rsidRPr="00807373" w:rsidTr="00153DB7">
        <w:trPr>
          <w:trHeight w:val="300"/>
        </w:trPr>
        <w:tc>
          <w:tcPr>
            <w:tcW w:w="867" w:type="pct"/>
            <w:shd w:val="clear" w:color="auto" w:fill="auto"/>
            <w:vAlign w:val="center"/>
          </w:tcPr>
          <w:p w:rsidR="00611D13" w:rsidRPr="00807373" w:rsidRDefault="00611D13" w:rsidP="002D0753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 xml:space="preserve">4h MCAO + </w:t>
            </w:r>
            <w:proofErr w:type="spellStart"/>
            <w:r w:rsidRPr="00807373">
              <w:rPr>
                <w:rFonts w:ascii="Arial" w:hAnsi="Arial" w:cs="Arial"/>
              </w:rPr>
              <w:t>GPIb</w:t>
            </w:r>
            <w:proofErr w:type="spellEnd"/>
            <w:r w:rsidRPr="00807373">
              <w:rPr>
                <w:rFonts w:ascii="Arial" w:hAnsi="Arial" w:cs="Arial"/>
              </w:rPr>
              <w:t xml:space="preserve"> treatment after 1h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5 / 0</w:t>
            </w:r>
          </w:p>
        </w:tc>
        <w:tc>
          <w:tcPr>
            <w:tcW w:w="1326" w:type="pct"/>
            <w:shd w:val="clear" w:color="auto" w:fill="auto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6 / 0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3" w:type="pct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</w:p>
        </w:tc>
      </w:tr>
      <w:tr w:rsidR="00807373" w:rsidRPr="00807373" w:rsidTr="00EC47D2">
        <w:trPr>
          <w:trHeight w:val="955"/>
        </w:trPr>
        <w:tc>
          <w:tcPr>
            <w:tcW w:w="867" w:type="pct"/>
            <w:shd w:val="clear" w:color="auto" w:fill="auto"/>
            <w:vAlign w:val="center"/>
          </w:tcPr>
          <w:p w:rsidR="00611D13" w:rsidRPr="00807373" w:rsidRDefault="00611D13" w:rsidP="002D0753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adoptive transfer of CD4</w:t>
            </w:r>
            <w:r w:rsidRPr="00807373">
              <w:rPr>
                <w:rFonts w:ascii="Arial" w:hAnsi="Arial" w:cs="Arial"/>
                <w:vertAlign w:val="superscript"/>
              </w:rPr>
              <w:t>+</w:t>
            </w:r>
            <w:r w:rsidRPr="00807373">
              <w:rPr>
                <w:rFonts w:ascii="Arial" w:hAnsi="Arial" w:cs="Arial"/>
              </w:rPr>
              <w:t xml:space="preserve"> T cells</w:t>
            </w:r>
          </w:p>
        </w:tc>
        <w:tc>
          <w:tcPr>
            <w:tcW w:w="957" w:type="pct"/>
            <w:shd w:val="clear" w:color="auto" w:fill="auto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pct"/>
            <w:shd w:val="clear" w:color="auto" w:fill="auto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7" w:type="pct"/>
            <w:shd w:val="clear" w:color="auto" w:fill="auto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3" w:type="pct"/>
            <w:vAlign w:val="center"/>
          </w:tcPr>
          <w:p w:rsidR="00611D13" w:rsidRPr="00807373" w:rsidRDefault="00611D13" w:rsidP="00C25CB8">
            <w:pPr>
              <w:jc w:val="center"/>
              <w:rPr>
                <w:rFonts w:ascii="Arial" w:hAnsi="Arial" w:cs="Arial"/>
              </w:rPr>
            </w:pPr>
            <w:r w:rsidRPr="00807373">
              <w:rPr>
                <w:rFonts w:ascii="Arial" w:hAnsi="Arial" w:cs="Arial"/>
              </w:rPr>
              <w:t>5 / 0</w:t>
            </w:r>
          </w:p>
        </w:tc>
      </w:tr>
    </w:tbl>
    <w:p w:rsidR="00FE750A" w:rsidRDefault="00A45394" w:rsidP="00B2609F">
      <w:pPr>
        <w:spacing w:after="0" w:line="360" w:lineRule="auto"/>
        <w:jc w:val="both"/>
        <w:rPr>
          <w:rFonts w:ascii="Arial" w:hAnsi="Arial" w:cs="Arial"/>
          <w:bCs/>
        </w:rPr>
      </w:pPr>
      <w:r w:rsidRPr="00EC47D2">
        <w:rPr>
          <w:rFonts w:ascii="Arial" w:hAnsi="Arial" w:cs="Arial"/>
          <w:bCs/>
        </w:rPr>
        <w:t xml:space="preserve">*all animals omitted from an endpoint analysis were excluded due to death after treatment or due to bad </w:t>
      </w:r>
      <w:r w:rsidR="00530112">
        <w:rPr>
          <w:rFonts w:ascii="Arial" w:hAnsi="Arial" w:cs="Arial"/>
          <w:bCs/>
        </w:rPr>
        <w:t>clinical condition</w:t>
      </w:r>
      <w:r w:rsidRPr="00EC47D2">
        <w:rPr>
          <w:rFonts w:ascii="Arial" w:hAnsi="Arial" w:cs="Arial"/>
          <w:bCs/>
        </w:rPr>
        <w:t>. No mice had to be excluded due to unsatisfactory</w:t>
      </w:r>
      <w:r w:rsidR="00EC47D2">
        <w:rPr>
          <w:rFonts w:ascii="Arial" w:hAnsi="Arial" w:cs="Arial"/>
          <w:bCs/>
        </w:rPr>
        <w:t xml:space="preserve"> </w:t>
      </w:r>
      <w:r w:rsidRPr="00EC47D2">
        <w:rPr>
          <w:rFonts w:ascii="Arial" w:hAnsi="Arial" w:cs="Arial"/>
          <w:bCs/>
        </w:rPr>
        <w:t>surgery.</w:t>
      </w:r>
    </w:p>
    <w:p w:rsidR="00185F5E" w:rsidRDefault="00185F5E" w:rsidP="00B2609F">
      <w:pPr>
        <w:spacing w:after="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185F5E" w:rsidRDefault="00185F5E" w:rsidP="00B2609F">
      <w:pPr>
        <w:spacing w:after="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 xml:space="preserve">Supplemental Figure </w:t>
      </w:r>
    </w:p>
    <w:p w:rsidR="005B1249" w:rsidRDefault="005B1249" w:rsidP="00B2609F">
      <w:pPr>
        <w:spacing w:after="0" w:line="360" w:lineRule="auto"/>
        <w:jc w:val="both"/>
        <w:rPr>
          <w:rFonts w:ascii="Arial" w:hAnsi="Arial" w:cs="Arial"/>
          <w:bCs/>
          <w:color w:val="0070C0"/>
        </w:rPr>
      </w:pPr>
      <w:r>
        <w:rPr>
          <w:rFonts w:ascii="Arial" w:hAnsi="Arial" w:cs="Arial"/>
          <w:bCs/>
          <w:noProof/>
          <w:lang w:val="de-DE" w:eastAsia="de-DE"/>
        </w:rPr>
        <w:drawing>
          <wp:inline distT="0" distB="0" distL="0" distR="0" wp14:anchorId="175A31AE" wp14:editId="7A309482">
            <wp:extent cx="6105525" cy="3329170"/>
            <wp:effectExtent l="0" t="0" r="0" b="5080"/>
            <wp:docPr id="1" name="Grafik 1" descr="\\klinik.uni-wuerzburg.de\HomeDir\UserData06\Bieber_M\data\APdata\Desktop\Projekte\TSFB pMCAO\Manuskript\J Neuroinflammation\Figures\SupFigure1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klinik.uni-wuerzburg.de\HomeDir\UserData06\Bieber_M\data\APdata\Desktop\Projekte\TSFB pMCAO\Manuskript\J Neuroinflammation\Figures\SupFigure1rev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32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5F5E" w:rsidRPr="00DE3E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85F5E">
        <w:rPr>
          <w:rFonts w:ascii="Times New Roman" w:hAnsi="Times New Roman" w:cs="Times New Roman"/>
          <w:b/>
          <w:bCs/>
          <w:sz w:val="24"/>
          <w:szCs w:val="24"/>
        </w:rPr>
        <w:t>. S1</w:t>
      </w:r>
      <w:r w:rsidR="00185F5E" w:rsidRPr="00DE3E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5F5E" w:rsidRPr="00ED7988">
        <w:rPr>
          <w:rFonts w:ascii="Times New Roman" w:hAnsi="Times New Roman" w:cs="Times New Roman"/>
          <w:bCs/>
          <w:sz w:val="24"/>
          <w:szCs w:val="24"/>
        </w:rPr>
        <w:t xml:space="preserve">Blocking of </w:t>
      </w:r>
      <w:proofErr w:type="spellStart"/>
      <w:r w:rsidR="00185F5E" w:rsidRPr="00ED7988">
        <w:rPr>
          <w:rFonts w:ascii="Times New Roman" w:hAnsi="Times New Roman" w:cs="Times New Roman"/>
          <w:bCs/>
          <w:sz w:val="24"/>
          <w:szCs w:val="24"/>
        </w:rPr>
        <w:t>GPIb</w:t>
      </w:r>
      <w:proofErr w:type="spellEnd"/>
      <w:r w:rsidR="00185F5E" w:rsidRPr="00ED7988">
        <w:rPr>
          <w:rFonts w:ascii="Times New Roman" w:hAnsi="Times New Roman" w:cs="Times New Roman"/>
          <w:bCs/>
          <w:sz w:val="24"/>
          <w:szCs w:val="24"/>
        </w:rPr>
        <w:t xml:space="preserve"> delays ischemic brain damage.</w:t>
      </w:r>
      <w:r w:rsidR="00185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5F5E" w:rsidRPr="00DE3EEA">
        <w:rPr>
          <w:rFonts w:ascii="Times New Roman" w:hAnsi="Times New Roman" w:cs="Times New Roman"/>
          <w:sz w:val="24"/>
          <w:szCs w:val="24"/>
        </w:rPr>
        <w:t>Representative images of coronal sections stained wi</w:t>
      </w:r>
      <w:r w:rsidR="00185F5E">
        <w:rPr>
          <w:rFonts w:ascii="Times New Roman" w:hAnsi="Times New Roman" w:cs="Times New Roman"/>
          <w:sz w:val="24"/>
          <w:szCs w:val="24"/>
        </w:rPr>
        <w:t xml:space="preserve">th </w:t>
      </w:r>
      <w:r w:rsidR="00185F5E" w:rsidRPr="00185F5E">
        <w:rPr>
          <w:rFonts w:ascii="Times New Roman" w:hAnsi="Times New Roman" w:cs="Times New Roman"/>
          <w:sz w:val="24"/>
          <w:szCs w:val="24"/>
        </w:rPr>
        <w:t>Nissl</w:t>
      </w:r>
      <w:r w:rsidR="00185F5E" w:rsidRPr="00DE3EEA">
        <w:rPr>
          <w:rFonts w:ascii="Times New Roman" w:hAnsi="Times New Roman" w:cs="Times New Roman"/>
          <w:sz w:val="24"/>
          <w:szCs w:val="24"/>
        </w:rPr>
        <w:t xml:space="preserve"> 2, 3 and 4 h after MCAO or after 2 h of MCAO with additional 6 h of reperfusion in mice treated with rat IgG Fab (Ctrl Fab) or p0p/B Fab (a-</w:t>
      </w:r>
      <w:proofErr w:type="spellStart"/>
      <w:r w:rsidR="00185F5E" w:rsidRPr="00DE3EEA">
        <w:rPr>
          <w:rFonts w:ascii="Times New Roman" w:hAnsi="Times New Roman" w:cs="Times New Roman"/>
          <w:sz w:val="24"/>
          <w:szCs w:val="24"/>
        </w:rPr>
        <w:t>GPIb</w:t>
      </w:r>
      <w:proofErr w:type="spellEnd"/>
      <w:r w:rsidR="00185F5E" w:rsidRPr="00DE3EEA">
        <w:rPr>
          <w:rFonts w:ascii="Times New Roman" w:hAnsi="Times New Roman" w:cs="Times New Roman"/>
          <w:sz w:val="24"/>
          <w:szCs w:val="24"/>
        </w:rPr>
        <w:t xml:space="preserve"> Fab) immediately or 1 hour after MCA occlusion. Infarcted areas are shown in white. </w:t>
      </w:r>
      <w:proofErr w:type="spellStart"/>
      <w:r w:rsidR="00185F5E" w:rsidRPr="00DE3EEA">
        <w:rPr>
          <w:rFonts w:ascii="Times New Roman" w:hAnsi="Times New Roman" w:cs="Times New Roman"/>
          <w:sz w:val="24"/>
          <w:szCs w:val="24"/>
        </w:rPr>
        <w:t>Planimetric</w:t>
      </w:r>
      <w:proofErr w:type="spellEnd"/>
      <w:r w:rsidR="00185F5E" w:rsidRPr="00DE3EEA">
        <w:rPr>
          <w:rFonts w:ascii="Times New Roman" w:hAnsi="Times New Roman" w:cs="Times New Roman"/>
          <w:sz w:val="24"/>
          <w:szCs w:val="24"/>
        </w:rPr>
        <w:t xml:space="preserve"> analyses were used to quantify the infarct volumes. Results are presented as box plots (n=4-9). *</w:t>
      </w:r>
      <w:r w:rsidR="00185F5E" w:rsidRPr="00DE3EEA">
        <w:rPr>
          <w:rFonts w:ascii="Times New Roman" w:hAnsi="Times New Roman" w:cs="Times New Roman"/>
          <w:i/>
          <w:sz w:val="24"/>
          <w:szCs w:val="24"/>
        </w:rPr>
        <w:t>P</w:t>
      </w:r>
      <w:r w:rsidR="00185F5E" w:rsidRPr="00DE3EEA">
        <w:rPr>
          <w:rFonts w:ascii="Times New Roman" w:hAnsi="Times New Roman" w:cs="Times New Roman"/>
          <w:sz w:val="24"/>
          <w:szCs w:val="24"/>
        </w:rPr>
        <w:t>&lt; 0.05, **</w:t>
      </w:r>
      <w:r w:rsidR="00185F5E" w:rsidRPr="00DE3EEA">
        <w:rPr>
          <w:rFonts w:ascii="Times New Roman" w:hAnsi="Times New Roman" w:cs="Times New Roman"/>
          <w:i/>
          <w:sz w:val="24"/>
          <w:szCs w:val="24"/>
        </w:rPr>
        <w:t>P</w:t>
      </w:r>
      <w:r w:rsidR="00185F5E" w:rsidRPr="00DE3EEA">
        <w:rPr>
          <w:rFonts w:ascii="Times New Roman" w:hAnsi="Times New Roman" w:cs="Times New Roman"/>
          <w:sz w:val="24"/>
          <w:szCs w:val="24"/>
        </w:rPr>
        <w:t>&lt; 0.01, ***</w:t>
      </w:r>
      <w:r w:rsidR="00185F5E" w:rsidRPr="00DE3EEA">
        <w:rPr>
          <w:rFonts w:ascii="Times New Roman" w:hAnsi="Times New Roman" w:cs="Times New Roman"/>
          <w:i/>
          <w:sz w:val="24"/>
          <w:szCs w:val="24"/>
        </w:rPr>
        <w:t>P</w:t>
      </w:r>
      <w:r w:rsidR="00185F5E" w:rsidRPr="00DE3EEA">
        <w:rPr>
          <w:rFonts w:ascii="Times New Roman" w:hAnsi="Times New Roman" w:cs="Times New Roman"/>
          <w:sz w:val="24"/>
          <w:szCs w:val="24"/>
        </w:rPr>
        <w:t xml:space="preserve">&lt; 0.001 between the indicated groups, 2-tailed Student </w:t>
      </w:r>
      <w:r w:rsidR="00185F5E" w:rsidRPr="00DE3EEA">
        <w:rPr>
          <w:rFonts w:ascii="Times New Roman" w:hAnsi="Times New Roman" w:cs="Times New Roman"/>
          <w:i/>
          <w:sz w:val="24"/>
          <w:szCs w:val="24"/>
        </w:rPr>
        <w:t>t</w:t>
      </w:r>
      <w:r w:rsidR="00185F5E" w:rsidRPr="00DE3EEA">
        <w:rPr>
          <w:rFonts w:ascii="Times New Roman" w:hAnsi="Times New Roman" w:cs="Times New Roman"/>
          <w:sz w:val="24"/>
          <w:szCs w:val="24"/>
        </w:rPr>
        <w:t xml:space="preserve"> test </w:t>
      </w:r>
      <w:r w:rsidR="00185F5E" w:rsidRPr="00DE3EEA">
        <w:rPr>
          <w:rFonts w:ascii="Times New Roman" w:hAnsi="Times New Roman" w:cs="Times New Roman"/>
          <w:color w:val="231F20"/>
          <w:sz w:val="24"/>
          <w:szCs w:val="24"/>
        </w:rPr>
        <w:t xml:space="preserve">or in the case of nonparametric functional outcome, the Wilcoxon–Mann–Whitney </w:t>
      </w:r>
      <w:r w:rsidR="00185F5E" w:rsidRPr="00DE3EEA">
        <w:rPr>
          <w:rFonts w:ascii="Times New Roman" w:hAnsi="Times New Roman" w:cs="Times New Roman"/>
          <w:i/>
          <w:color w:val="231F20"/>
          <w:sz w:val="24"/>
          <w:szCs w:val="24"/>
        </w:rPr>
        <w:t>U</w:t>
      </w:r>
      <w:r w:rsidR="00185F5E" w:rsidRPr="00DE3EEA">
        <w:rPr>
          <w:rFonts w:ascii="Times New Roman" w:hAnsi="Times New Roman" w:cs="Times New Roman"/>
          <w:color w:val="231F20"/>
          <w:sz w:val="24"/>
          <w:szCs w:val="24"/>
        </w:rPr>
        <w:t>-test was applied</w:t>
      </w:r>
      <w:r w:rsidR="00185F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85F5E">
        <w:rPr>
          <w:rFonts w:ascii="Times New Roman" w:hAnsi="Times New Roman" w:cs="Times New Roman"/>
          <w:sz w:val="24"/>
          <w:szCs w:val="24"/>
        </w:rPr>
        <w:t>b.d</w:t>
      </w:r>
      <w:proofErr w:type="spellEnd"/>
      <w:r w:rsidR="00185F5E">
        <w:rPr>
          <w:rFonts w:ascii="Times New Roman" w:hAnsi="Times New Roman" w:cs="Times New Roman"/>
          <w:sz w:val="24"/>
          <w:szCs w:val="24"/>
        </w:rPr>
        <w:t>., beyond detection level</w:t>
      </w:r>
    </w:p>
    <w:p w:rsidR="006807BE" w:rsidRPr="00B2609F" w:rsidRDefault="006807BE" w:rsidP="00B2609F">
      <w:pPr>
        <w:spacing w:after="0" w:line="360" w:lineRule="auto"/>
        <w:jc w:val="both"/>
        <w:rPr>
          <w:rFonts w:ascii="Arial" w:hAnsi="Arial" w:cs="Arial"/>
          <w:bCs/>
          <w:color w:val="0070C0"/>
        </w:rPr>
      </w:pPr>
    </w:p>
    <w:sectPr w:rsidR="006807BE" w:rsidRPr="00B2609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tzfz2z2dvwmexpf7vz9xgtrz225vzfft0&quot;&gt;Neuro GPIb&lt;record-ids&gt;&lt;item&gt;302&lt;/item&gt;&lt;item&gt;307&lt;/item&gt;&lt;item&gt;310&lt;/item&gt;&lt;item&gt;313&lt;/item&gt;&lt;item&gt;318&lt;/item&gt;&lt;item&gt;323&lt;/item&gt;&lt;item&gt;326&lt;/item&gt;&lt;item&gt;365&lt;/item&gt;&lt;/record-ids&gt;&lt;/item&gt;&lt;/Libraries&gt;"/>
  </w:docVars>
  <w:rsids>
    <w:rsidRoot w:val="007C4980"/>
    <w:rsid w:val="0000095A"/>
    <w:rsid w:val="0000235C"/>
    <w:rsid w:val="00002C00"/>
    <w:rsid w:val="0000303A"/>
    <w:rsid w:val="0000368D"/>
    <w:rsid w:val="00004394"/>
    <w:rsid w:val="00004A3A"/>
    <w:rsid w:val="00004E14"/>
    <w:rsid w:val="00004EE1"/>
    <w:rsid w:val="00006023"/>
    <w:rsid w:val="00006FA5"/>
    <w:rsid w:val="0000737A"/>
    <w:rsid w:val="00007A03"/>
    <w:rsid w:val="000100CA"/>
    <w:rsid w:val="0001010A"/>
    <w:rsid w:val="00012EFA"/>
    <w:rsid w:val="00013B63"/>
    <w:rsid w:val="000148CB"/>
    <w:rsid w:val="00015573"/>
    <w:rsid w:val="00016ED3"/>
    <w:rsid w:val="0002068D"/>
    <w:rsid w:val="00020A4F"/>
    <w:rsid w:val="00021351"/>
    <w:rsid w:val="00024163"/>
    <w:rsid w:val="000245CD"/>
    <w:rsid w:val="00025125"/>
    <w:rsid w:val="00030B69"/>
    <w:rsid w:val="0003184E"/>
    <w:rsid w:val="00031ACC"/>
    <w:rsid w:val="00031C98"/>
    <w:rsid w:val="00032DBE"/>
    <w:rsid w:val="000341F7"/>
    <w:rsid w:val="000351C1"/>
    <w:rsid w:val="0003527D"/>
    <w:rsid w:val="00035466"/>
    <w:rsid w:val="00040718"/>
    <w:rsid w:val="00040822"/>
    <w:rsid w:val="00040B04"/>
    <w:rsid w:val="00040B9F"/>
    <w:rsid w:val="00041083"/>
    <w:rsid w:val="00041A67"/>
    <w:rsid w:val="00042680"/>
    <w:rsid w:val="00043143"/>
    <w:rsid w:val="00043EE4"/>
    <w:rsid w:val="0004477F"/>
    <w:rsid w:val="00044DEA"/>
    <w:rsid w:val="000450C5"/>
    <w:rsid w:val="00045307"/>
    <w:rsid w:val="0004560B"/>
    <w:rsid w:val="00045694"/>
    <w:rsid w:val="00045AFD"/>
    <w:rsid w:val="00045E42"/>
    <w:rsid w:val="000461C7"/>
    <w:rsid w:val="000479D1"/>
    <w:rsid w:val="00047D3E"/>
    <w:rsid w:val="0005172B"/>
    <w:rsid w:val="00052FD8"/>
    <w:rsid w:val="00053544"/>
    <w:rsid w:val="00053627"/>
    <w:rsid w:val="00053A15"/>
    <w:rsid w:val="000554D8"/>
    <w:rsid w:val="00055873"/>
    <w:rsid w:val="0005598A"/>
    <w:rsid w:val="000564AF"/>
    <w:rsid w:val="00056F2B"/>
    <w:rsid w:val="00057349"/>
    <w:rsid w:val="00057CEA"/>
    <w:rsid w:val="000605B1"/>
    <w:rsid w:val="00061405"/>
    <w:rsid w:val="00061974"/>
    <w:rsid w:val="00062ECF"/>
    <w:rsid w:val="00062F10"/>
    <w:rsid w:val="000631D0"/>
    <w:rsid w:val="000639F0"/>
    <w:rsid w:val="00063AF6"/>
    <w:rsid w:val="00063C21"/>
    <w:rsid w:val="00065283"/>
    <w:rsid w:val="00066392"/>
    <w:rsid w:val="000663A9"/>
    <w:rsid w:val="00066715"/>
    <w:rsid w:val="00066F63"/>
    <w:rsid w:val="000674A4"/>
    <w:rsid w:val="00067996"/>
    <w:rsid w:val="00067A4E"/>
    <w:rsid w:val="00067E91"/>
    <w:rsid w:val="00071DEF"/>
    <w:rsid w:val="00072450"/>
    <w:rsid w:val="000728A8"/>
    <w:rsid w:val="000736A2"/>
    <w:rsid w:val="00074AF3"/>
    <w:rsid w:val="00075594"/>
    <w:rsid w:val="00075831"/>
    <w:rsid w:val="00075A26"/>
    <w:rsid w:val="00075ECE"/>
    <w:rsid w:val="000764A3"/>
    <w:rsid w:val="0007683E"/>
    <w:rsid w:val="000768A4"/>
    <w:rsid w:val="00077003"/>
    <w:rsid w:val="00077D14"/>
    <w:rsid w:val="00077D6B"/>
    <w:rsid w:val="00080F20"/>
    <w:rsid w:val="0008114F"/>
    <w:rsid w:val="0008123A"/>
    <w:rsid w:val="0008464F"/>
    <w:rsid w:val="000851ED"/>
    <w:rsid w:val="0008599A"/>
    <w:rsid w:val="000859A9"/>
    <w:rsid w:val="00085E2B"/>
    <w:rsid w:val="00090081"/>
    <w:rsid w:val="000903FE"/>
    <w:rsid w:val="00090733"/>
    <w:rsid w:val="00090BB0"/>
    <w:rsid w:val="00090FE9"/>
    <w:rsid w:val="000910E4"/>
    <w:rsid w:val="00091418"/>
    <w:rsid w:val="00091C7D"/>
    <w:rsid w:val="00091D93"/>
    <w:rsid w:val="000921C9"/>
    <w:rsid w:val="000923CF"/>
    <w:rsid w:val="00094747"/>
    <w:rsid w:val="00095253"/>
    <w:rsid w:val="00095885"/>
    <w:rsid w:val="00096675"/>
    <w:rsid w:val="0009738C"/>
    <w:rsid w:val="00097CDD"/>
    <w:rsid w:val="000A0522"/>
    <w:rsid w:val="000A11A6"/>
    <w:rsid w:val="000A2165"/>
    <w:rsid w:val="000A239C"/>
    <w:rsid w:val="000A5312"/>
    <w:rsid w:val="000A593D"/>
    <w:rsid w:val="000A624C"/>
    <w:rsid w:val="000A637B"/>
    <w:rsid w:val="000B08BF"/>
    <w:rsid w:val="000B0CC2"/>
    <w:rsid w:val="000B17B8"/>
    <w:rsid w:val="000B1E69"/>
    <w:rsid w:val="000B2CD8"/>
    <w:rsid w:val="000B45BA"/>
    <w:rsid w:val="000B503A"/>
    <w:rsid w:val="000B5595"/>
    <w:rsid w:val="000B5E98"/>
    <w:rsid w:val="000B610A"/>
    <w:rsid w:val="000B74CF"/>
    <w:rsid w:val="000B7B2D"/>
    <w:rsid w:val="000C0D20"/>
    <w:rsid w:val="000C15FB"/>
    <w:rsid w:val="000C19D6"/>
    <w:rsid w:val="000C2A12"/>
    <w:rsid w:val="000C2AA5"/>
    <w:rsid w:val="000C352F"/>
    <w:rsid w:val="000C3650"/>
    <w:rsid w:val="000C375B"/>
    <w:rsid w:val="000C379C"/>
    <w:rsid w:val="000C4F0E"/>
    <w:rsid w:val="000C52E7"/>
    <w:rsid w:val="000C5AB1"/>
    <w:rsid w:val="000C619D"/>
    <w:rsid w:val="000C66A1"/>
    <w:rsid w:val="000C7826"/>
    <w:rsid w:val="000C7D68"/>
    <w:rsid w:val="000D09FC"/>
    <w:rsid w:val="000D1EC1"/>
    <w:rsid w:val="000D361D"/>
    <w:rsid w:val="000D37A6"/>
    <w:rsid w:val="000D40E0"/>
    <w:rsid w:val="000D4766"/>
    <w:rsid w:val="000D5536"/>
    <w:rsid w:val="000D6416"/>
    <w:rsid w:val="000D74EF"/>
    <w:rsid w:val="000D763F"/>
    <w:rsid w:val="000D7F18"/>
    <w:rsid w:val="000E051C"/>
    <w:rsid w:val="000E09EE"/>
    <w:rsid w:val="000E0E62"/>
    <w:rsid w:val="000E386A"/>
    <w:rsid w:val="000E3A8E"/>
    <w:rsid w:val="000E3DE3"/>
    <w:rsid w:val="000E416F"/>
    <w:rsid w:val="000E5A9F"/>
    <w:rsid w:val="000E6325"/>
    <w:rsid w:val="000E69B4"/>
    <w:rsid w:val="000E6D74"/>
    <w:rsid w:val="000E751A"/>
    <w:rsid w:val="000E7F6E"/>
    <w:rsid w:val="000F0281"/>
    <w:rsid w:val="000F0508"/>
    <w:rsid w:val="000F0BE1"/>
    <w:rsid w:val="000F2514"/>
    <w:rsid w:val="000F3120"/>
    <w:rsid w:val="000F3392"/>
    <w:rsid w:val="000F3803"/>
    <w:rsid w:val="000F3804"/>
    <w:rsid w:val="000F39CC"/>
    <w:rsid w:val="000F5256"/>
    <w:rsid w:val="000F52FC"/>
    <w:rsid w:val="000F56C2"/>
    <w:rsid w:val="000F699E"/>
    <w:rsid w:val="000F71AA"/>
    <w:rsid w:val="000F7477"/>
    <w:rsid w:val="000F7EAE"/>
    <w:rsid w:val="000F7F2B"/>
    <w:rsid w:val="00101189"/>
    <w:rsid w:val="00101EF0"/>
    <w:rsid w:val="00102CF1"/>
    <w:rsid w:val="0010313D"/>
    <w:rsid w:val="001031E2"/>
    <w:rsid w:val="001039A9"/>
    <w:rsid w:val="00103B84"/>
    <w:rsid w:val="0010408B"/>
    <w:rsid w:val="00104ADF"/>
    <w:rsid w:val="001050EF"/>
    <w:rsid w:val="0010522B"/>
    <w:rsid w:val="001054C1"/>
    <w:rsid w:val="00105D0F"/>
    <w:rsid w:val="00105F2E"/>
    <w:rsid w:val="0010645A"/>
    <w:rsid w:val="00107C36"/>
    <w:rsid w:val="001107AD"/>
    <w:rsid w:val="00110DDF"/>
    <w:rsid w:val="0011119A"/>
    <w:rsid w:val="001118F2"/>
    <w:rsid w:val="00111C2A"/>
    <w:rsid w:val="00111FBB"/>
    <w:rsid w:val="00112205"/>
    <w:rsid w:val="0011223A"/>
    <w:rsid w:val="00112D42"/>
    <w:rsid w:val="00113EFA"/>
    <w:rsid w:val="001152E7"/>
    <w:rsid w:val="001157EF"/>
    <w:rsid w:val="0011646E"/>
    <w:rsid w:val="00116607"/>
    <w:rsid w:val="00116F4B"/>
    <w:rsid w:val="00117070"/>
    <w:rsid w:val="00117FE7"/>
    <w:rsid w:val="00120243"/>
    <w:rsid w:val="00120509"/>
    <w:rsid w:val="00120F8D"/>
    <w:rsid w:val="00122D6F"/>
    <w:rsid w:val="0012366A"/>
    <w:rsid w:val="0012486A"/>
    <w:rsid w:val="00124D8B"/>
    <w:rsid w:val="0012583E"/>
    <w:rsid w:val="001268F2"/>
    <w:rsid w:val="00126A0C"/>
    <w:rsid w:val="00126EC1"/>
    <w:rsid w:val="00127B96"/>
    <w:rsid w:val="00127CA5"/>
    <w:rsid w:val="00130160"/>
    <w:rsid w:val="001308AA"/>
    <w:rsid w:val="001315F7"/>
    <w:rsid w:val="0013165D"/>
    <w:rsid w:val="0013182C"/>
    <w:rsid w:val="00132A5F"/>
    <w:rsid w:val="00132D05"/>
    <w:rsid w:val="00132F01"/>
    <w:rsid w:val="00133642"/>
    <w:rsid w:val="00133A11"/>
    <w:rsid w:val="00134200"/>
    <w:rsid w:val="0013577F"/>
    <w:rsid w:val="0013586C"/>
    <w:rsid w:val="00135A68"/>
    <w:rsid w:val="00135BA1"/>
    <w:rsid w:val="00135DFB"/>
    <w:rsid w:val="00136128"/>
    <w:rsid w:val="00136181"/>
    <w:rsid w:val="00137092"/>
    <w:rsid w:val="00137307"/>
    <w:rsid w:val="0013788A"/>
    <w:rsid w:val="00137FFB"/>
    <w:rsid w:val="001402A8"/>
    <w:rsid w:val="001416BA"/>
    <w:rsid w:val="00141BDE"/>
    <w:rsid w:val="00142140"/>
    <w:rsid w:val="00142182"/>
    <w:rsid w:val="00142756"/>
    <w:rsid w:val="001435A4"/>
    <w:rsid w:val="0014416E"/>
    <w:rsid w:val="00144F4D"/>
    <w:rsid w:val="00146FAB"/>
    <w:rsid w:val="001508EC"/>
    <w:rsid w:val="00150E16"/>
    <w:rsid w:val="00151A53"/>
    <w:rsid w:val="00152494"/>
    <w:rsid w:val="00152E85"/>
    <w:rsid w:val="00153DB7"/>
    <w:rsid w:val="00153E7E"/>
    <w:rsid w:val="00153F3A"/>
    <w:rsid w:val="0015472F"/>
    <w:rsid w:val="001551D9"/>
    <w:rsid w:val="00155267"/>
    <w:rsid w:val="001568C7"/>
    <w:rsid w:val="0015743F"/>
    <w:rsid w:val="001624FE"/>
    <w:rsid w:val="00162BD2"/>
    <w:rsid w:val="00162C01"/>
    <w:rsid w:val="00162C8D"/>
    <w:rsid w:val="00162DD8"/>
    <w:rsid w:val="00163001"/>
    <w:rsid w:val="00163619"/>
    <w:rsid w:val="00163945"/>
    <w:rsid w:val="00163E4E"/>
    <w:rsid w:val="0016567C"/>
    <w:rsid w:val="001658AD"/>
    <w:rsid w:val="001669C4"/>
    <w:rsid w:val="00166A7A"/>
    <w:rsid w:val="00167D64"/>
    <w:rsid w:val="00167FCB"/>
    <w:rsid w:val="0017073F"/>
    <w:rsid w:val="00171494"/>
    <w:rsid w:val="00171F27"/>
    <w:rsid w:val="00172758"/>
    <w:rsid w:val="0017300A"/>
    <w:rsid w:val="001736FD"/>
    <w:rsid w:val="001746E1"/>
    <w:rsid w:val="00174972"/>
    <w:rsid w:val="00174A78"/>
    <w:rsid w:val="0017602E"/>
    <w:rsid w:val="00177B50"/>
    <w:rsid w:val="00177EED"/>
    <w:rsid w:val="00177F5E"/>
    <w:rsid w:val="001812C9"/>
    <w:rsid w:val="00181DBB"/>
    <w:rsid w:val="001822FD"/>
    <w:rsid w:val="00182999"/>
    <w:rsid w:val="0018422F"/>
    <w:rsid w:val="00184246"/>
    <w:rsid w:val="00184C61"/>
    <w:rsid w:val="00185F5E"/>
    <w:rsid w:val="00185F68"/>
    <w:rsid w:val="00187037"/>
    <w:rsid w:val="001873B3"/>
    <w:rsid w:val="00187B75"/>
    <w:rsid w:val="001917F1"/>
    <w:rsid w:val="001927CC"/>
    <w:rsid w:val="00192BE1"/>
    <w:rsid w:val="00193375"/>
    <w:rsid w:val="001936A3"/>
    <w:rsid w:val="0019400D"/>
    <w:rsid w:val="001945C5"/>
    <w:rsid w:val="00194997"/>
    <w:rsid w:val="001956B2"/>
    <w:rsid w:val="00195A2F"/>
    <w:rsid w:val="001971EF"/>
    <w:rsid w:val="001976D3"/>
    <w:rsid w:val="00197847"/>
    <w:rsid w:val="00197A88"/>
    <w:rsid w:val="001A008C"/>
    <w:rsid w:val="001A04AD"/>
    <w:rsid w:val="001A0D03"/>
    <w:rsid w:val="001A12FF"/>
    <w:rsid w:val="001A1994"/>
    <w:rsid w:val="001A1BD6"/>
    <w:rsid w:val="001A252F"/>
    <w:rsid w:val="001A287A"/>
    <w:rsid w:val="001A2B1B"/>
    <w:rsid w:val="001A2C52"/>
    <w:rsid w:val="001A5C95"/>
    <w:rsid w:val="001A5D44"/>
    <w:rsid w:val="001A6797"/>
    <w:rsid w:val="001A71AD"/>
    <w:rsid w:val="001A729A"/>
    <w:rsid w:val="001A7501"/>
    <w:rsid w:val="001B092B"/>
    <w:rsid w:val="001B0CD5"/>
    <w:rsid w:val="001B0EE5"/>
    <w:rsid w:val="001B1574"/>
    <w:rsid w:val="001B1AE9"/>
    <w:rsid w:val="001B346B"/>
    <w:rsid w:val="001B3B73"/>
    <w:rsid w:val="001B3BFA"/>
    <w:rsid w:val="001B3E4D"/>
    <w:rsid w:val="001B48C0"/>
    <w:rsid w:val="001B501B"/>
    <w:rsid w:val="001B502B"/>
    <w:rsid w:val="001B547A"/>
    <w:rsid w:val="001B64C5"/>
    <w:rsid w:val="001C118E"/>
    <w:rsid w:val="001C148E"/>
    <w:rsid w:val="001C2005"/>
    <w:rsid w:val="001C285B"/>
    <w:rsid w:val="001C2B0B"/>
    <w:rsid w:val="001C2FB7"/>
    <w:rsid w:val="001C2FFE"/>
    <w:rsid w:val="001C3C8B"/>
    <w:rsid w:val="001C44BB"/>
    <w:rsid w:val="001C4D6D"/>
    <w:rsid w:val="001C6871"/>
    <w:rsid w:val="001C690D"/>
    <w:rsid w:val="001C6A35"/>
    <w:rsid w:val="001C6C9D"/>
    <w:rsid w:val="001C7031"/>
    <w:rsid w:val="001D2642"/>
    <w:rsid w:val="001D2A39"/>
    <w:rsid w:val="001D3A12"/>
    <w:rsid w:val="001D58E0"/>
    <w:rsid w:val="001D7110"/>
    <w:rsid w:val="001D73EA"/>
    <w:rsid w:val="001E0819"/>
    <w:rsid w:val="001E167C"/>
    <w:rsid w:val="001E1EE0"/>
    <w:rsid w:val="001E215E"/>
    <w:rsid w:val="001E219D"/>
    <w:rsid w:val="001E25C3"/>
    <w:rsid w:val="001E2824"/>
    <w:rsid w:val="001E302B"/>
    <w:rsid w:val="001E43EC"/>
    <w:rsid w:val="001E6FA1"/>
    <w:rsid w:val="001F10E9"/>
    <w:rsid w:val="001F1149"/>
    <w:rsid w:val="001F1C43"/>
    <w:rsid w:val="001F1F8F"/>
    <w:rsid w:val="001F3B6E"/>
    <w:rsid w:val="001F406B"/>
    <w:rsid w:val="001F6F88"/>
    <w:rsid w:val="001F71C5"/>
    <w:rsid w:val="0020003D"/>
    <w:rsid w:val="002001ED"/>
    <w:rsid w:val="002006AC"/>
    <w:rsid w:val="00200B9A"/>
    <w:rsid w:val="00201309"/>
    <w:rsid w:val="00201678"/>
    <w:rsid w:val="00201F27"/>
    <w:rsid w:val="002020E2"/>
    <w:rsid w:val="00202D88"/>
    <w:rsid w:val="00203E5B"/>
    <w:rsid w:val="00204927"/>
    <w:rsid w:val="002067C1"/>
    <w:rsid w:val="00207785"/>
    <w:rsid w:val="00210217"/>
    <w:rsid w:val="00210E2E"/>
    <w:rsid w:val="002115BE"/>
    <w:rsid w:val="00211A0D"/>
    <w:rsid w:val="00212694"/>
    <w:rsid w:val="00212C59"/>
    <w:rsid w:val="00213409"/>
    <w:rsid w:val="00213E02"/>
    <w:rsid w:val="002147F0"/>
    <w:rsid w:val="00214F3B"/>
    <w:rsid w:val="00214F8A"/>
    <w:rsid w:val="0021537B"/>
    <w:rsid w:val="00215581"/>
    <w:rsid w:val="00215E66"/>
    <w:rsid w:val="00216637"/>
    <w:rsid w:val="00216B1A"/>
    <w:rsid w:val="00216D25"/>
    <w:rsid w:val="00216F19"/>
    <w:rsid w:val="00216FA5"/>
    <w:rsid w:val="00217022"/>
    <w:rsid w:val="0021729F"/>
    <w:rsid w:val="002206A6"/>
    <w:rsid w:val="002206FA"/>
    <w:rsid w:val="00221A26"/>
    <w:rsid w:val="00222A42"/>
    <w:rsid w:val="00222BBF"/>
    <w:rsid w:val="0022318A"/>
    <w:rsid w:val="002237AB"/>
    <w:rsid w:val="00223D0E"/>
    <w:rsid w:val="00223DC3"/>
    <w:rsid w:val="0022417B"/>
    <w:rsid w:val="002246F8"/>
    <w:rsid w:val="00224B90"/>
    <w:rsid w:val="00225463"/>
    <w:rsid w:val="00230787"/>
    <w:rsid w:val="00230B35"/>
    <w:rsid w:val="00230E65"/>
    <w:rsid w:val="0023274F"/>
    <w:rsid w:val="00233768"/>
    <w:rsid w:val="00233997"/>
    <w:rsid w:val="002350EB"/>
    <w:rsid w:val="002352AC"/>
    <w:rsid w:val="00236070"/>
    <w:rsid w:val="00236A76"/>
    <w:rsid w:val="0024099A"/>
    <w:rsid w:val="00240E5A"/>
    <w:rsid w:val="00241119"/>
    <w:rsid w:val="002412E1"/>
    <w:rsid w:val="00241EDA"/>
    <w:rsid w:val="002423C1"/>
    <w:rsid w:val="00242B20"/>
    <w:rsid w:val="00242F47"/>
    <w:rsid w:val="00245430"/>
    <w:rsid w:val="00245B0A"/>
    <w:rsid w:val="00246EB2"/>
    <w:rsid w:val="00247535"/>
    <w:rsid w:val="00252151"/>
    <w:rsid w:val="002524DA"/>
    <w:rsid w:val="00252DB2"/>
    <w:rsid w:val="00253426"/>
    <w:rsid w:val="0025353C"/>
    <w:rsid w:val="00254DA3"/>
    <w:rsid w:val="0025533A"/>
    <w:rsid w:val="00256C9D"/>
    <w:rsid w:val="00256DB9"/>
    <w:rsid w:val="002639EA"/>
    <w:rsid w:val="0026427B"/>
    <w:rsid w:val="00265384"/>
    <w:rsid w:val="00265B3F"/>
    <w:rsid w:val="00265B9B"/>
    <w:rsid w:val="002673EC"/>
    <w:rsid w:val="002705C2"/>
    <w:rsid w:val="002713B3"/>
    <w:rsid w:val="002718B5"/>
    <w:rsid w:val="00271931"/>
    <w:rsid w:val="00271D51"/>
    <w:rsid w:val="00271EF8"/>
    <w:rsid w:val="0027294C"/>
    <w:rsid w:val="00272BF8"/>
    <w:rsid w:val="0027337D"/>
    <w:rsid w:val="00273B03"/>
    <w:rsid w:val="00274652"/>
    <w:rsid w:val="00275B9E"/>
    <w:rsid w:val="00276073"/>
    <w:rsid w:val="00276919"/>
    <w:rsid w:val="00277276"/>
    <w:rsid w:val="002777A8"/>
    <w:rsid w:val="00277A97"/>
    <w:rsid w:val="00281269"/>
    <w:rsid w:val="002819B1"/>
    <w:rsid w:val="00281EAC"/>
    <w:rsid w:val="002822BF"/>
    <w:rsid w:val="002824F3"/>
    <w:rsid w:val="00282F2E"/>
    <w:rsid w:val="0028332C"/>
    <w:rsid w:val="00283AE3"/>
    <w:rsid w:val="00283CF7"/>
    <w:rsid w:val="00284953"/>
    <w:rsid w:val="00285B24"/>
    <w:rsid w:val="00285F9E"/>
    <w:rsid w:val="002871F5"/>
    <w:rsid w:val="002872F6"/>
    <w:rsid w:val="0028739E"/>
    <w:rsid w:val="00287F5C"/>
    <w:rsid w:val="0029034C"/>
    <w:rsid w:val="0029038A"/>
    <w:rsid w:val="0029063C"/>
    <w:rsid w:val="00290BCE"/>
    <w:rsid w:val="002912F8"/>
    <w:rsid w:val="00296E8C"/>
    <w:rsid w:val="00296EA5"/>
    <w:rsid w:val="00296EED"/>
    <w:rsid w:val="00297F0B"/>
    <w:rsid w:val="002A10EC"/>
    <w:rsid w:val="002A1179"/>
    <w:rsid w:val="002A14A4"/>
    <w:rsid w:val="002A16D6"/>
    <w:rsid w:val="002A17B9"/>
    <w:rsid w:val="002A2934"/>
    <w:rsid w:val="002A2A9C"/>
    <w:rsid w:val="002A3025"/>
    <w:rsid w:val="002A342A"/>
    <w:rsid w:val="002A4F3D"/>
    <w:rsid w:val="002A4FA0"/>
    <w:rsid w:val="002A5340"/>
    <w:rsid w:val="002A5E30"/>
    <w:rsid w:val="002A689F"/>
    <w:rsid w:val="002A757B"/>
    <w:rsid w:val="002A7767"/>
    <w:rsid w:val="002A7AB1"/>
    <w:rsid w:val="002B089C"/>
    <w:rsid w:val="002B0D4E"/>
    <w:rsid w:val="002B1009"/>
    <w:rsid w:val="002B45B2"/>
    <w:rsid w:val="002B47B9"/>
    <w:rsid w:val="002B5099"/>
    <w:rsid w:val="002B56E2"/>
    <w:rsid w:val="002B5743"/>
    <w:rsid w:val="002B7A22"/>
    <w:rsid w:val="002C0FF1"/>
    <w:rsid w:val="002C258E"/>
    <w:rsid w:val="002C2AD1"/>
    <w:rsid w:val="002C374B"/>
    <w:rsid w:val="002C44A9"/>
    <w:rsid w:val="002C64A9"/>
    <w:rsid w:val="002C7F4C"/>
    <w:rsid w:val="002D0050"/>
    <w:rsid w:val="002D032D"/>
    <w:rsid w:val="002D04C3"/>
    <w:rsid w:val="002D0753"/>
    <w:rsid w:val="002D0E0C"/>
    <w:rsid w:val="002D18FA"/>
    <w:rsid w:val="002D2114"/>
    <w:rsid w:val="002D355C"/>
    <w:rsid w:val="002D3792"/>
    <w:rsid w:val="002D417C"/>
    <w:rsid w:val="002D43D8"/>
    <w:rsid w:val="002D457C"/>
    <w:rsid w:val="002D4A9D"/>
    <w:rsid w:val="002D4E20"/>
    <w:rsid w:val="002D51A3"/>
    <w:rsid w:val="002D5572"/>
    <w:rsid w:val="002D5BA0"/>
    <w:rsid w:val="002D63B5"/>
    <w:rsid w:val="002D66BE"/>
    <w:rsid w:val="002E0D6A"/>
    <w:rsid w:val="002E1F21"/>
    <w:rsid w:val="002E2FDC"/>
    <w:rsid w:val="002E3459"/>
    <w:rsid w:val="002E39AD"/>
    <w:rsid w:val="002E4ADE"/>
    <w:rsid w:val="002E4B45"/>
    <w:rsid w:val="002E4DDD"/>
    <w:rsid w:val="002E54CC"/>
    <w:rsid w:val="002E55E0"/>
    <w:rsid w:val="002E6C86"/>
    <w:rsid w:val="002E7B71"/>
    <w:rsid w:val="002F203E"/>
    <w:rsid w:val="002F2146"/>
    <w:rsid w:val="002F22F7"/>
    <w:rsid w:val="002F2418"/>
    <w:rsid w:val="002F2A59"/>
    <w:rsid w:val="002F2D4E"/>
    <w:rsid w:val="002F31CC"/>
    <w:rsid w:val="002F33AD"/>
    <w:rsid w:val="002F344D"/>
    <w:rsid w:val="002F353F"/>
    <w:rsid w:val="002F4A97"/>
    <w:rsid w:val="002F5054"/>
    <w:rsid w:val="002F60F4"/>
    <w:rsid w:val="002F68F4"/>
    <w:rsid w:val="002F73D6"/>
    <w:rsid w:val="002F7B0A"/>
    <w:rsid w:val="00301A01"/>
    <w:rsid w:val="00301A29"/>
    <w:rsid w:val="00301C9B"/>
    <w:rsid w:val="003020F4"/>
    <w:rsid w:val="00303287"/>
    <w:rsid w:val="00303527"/>
    <w:rsid w:val="00303743"/>
    <w:rsid w:val="00303CE6"/>
    <w:rsid w:val="00305A2F"/>
    <w:rsid w:val="0030622B"/>
    <w:rsid w:val="00306B2C"/>
    <w:rsid w:val="00307337"/>
    <w:rsid w:val="00310B32"/>
    <w:rsid w:val="003113D7"/>
    <w:rsid w:val="00311549"/>
    <w:rsid w:val="003119CC"/>
    <w:rsid w:val="00312434"/>
    <w:rsid w:val="00312571"/>
    <w:rsid w:val="0031413F"/>
    <w:rsid w:val="0031431E"/>
    <w:rsid w:val="0031487A"/>
    <w:rsid w:val="00314E50"/>
    <w:rsid w:val="00314E72"/>
    <w:rsid w:val="00315904"/>
    <w:rsid w:val="00316833"/>
    <w:rsid w:val="00316E1B"/>
    <w:rsid w:val="00316FBF"/>
    <w:rsid w:val="003171EA"/>
    <w:rsid w:val="00317E33"/>
    <w:rsid w:val="003202A2"/>
    <w:rsid w:val="00320316"/>
    <w:rsid w:val="00321536"/>
    <w:rsid w:val="0032157C"/>
    <w:rsid w:val="00321EF6"/>
    <w:rsid w:val="00321FA9"/>
    <w:rsid w:val="003229FE"/>
    <w:rsid w:val="00323158"/>
    <w:rsid w:val="00323A03"/>
    <w:rsid w:val="00325421"/>
    <w:rsid w:val="00327203"/>
    <w:rsid w:val="003276C7"/>
    <w:rsid w:val="00327F25"/>
    <w:rsid w:val="003319B9"/>
    <w:rsid w:val="00332314"/>
    <w:rsid w:val="0033283A"/>
    <w:rsid w:val="00333847"/>
    <w:rsid w:val="00333A87"/>
    <w:rsid w:val="00333BAB"/>
    <w:rsid w:val="00333EF5"/>
    <w:rsid w:val="003342FA"/>
    <w:rsid w:val="00334329"/>
    <w:rsid w:val="00334AB3"/>
    <w:rsid w:val="0033588E"/>
    <w:rsid w:val="0033593E"/>
    <w:rsid w:val="00336511"/>
    <w:rsid w:val="003369D8"/>
    <w:rsid w:val="00336D69"/>
    <w:rsid w:val="00337AB5"/>
    <w:rsid w:val="0034008B"/>
    <w:rsid w:val="00341294"/>
    <w:rsid w:val="0034264A"/>
    <w:rsid w:val="0034288D"/>
    <w:rsid w:val="00342A7D"/>
    <w:rsid w:val="003437E5"/>
    <w:rsid w:val="00350322"/>
    <w:rsid w:val="00350369"/>
    <w:rsid w:val="0035036C"/>
    <w:rsid w:val="00350DDF"/>
    <w:rsid w:val="003511D0"/>
    <w:rsid w:val="00352051"/>
    <w:rsid w:val="003529D5"/>
    <w:rsid w:val="003529DB"/>
    <w:rsid w:val="00352CAC"/>
    <w:rsid w:val="00353033"/>
    <w:rsid w:val="00354727"/>
    <w:rsid w:val="00355A85"/>
    <w:rsid w:val="00355D7A"/>
    <w:rsid w:val="00356173"/>
    <w:rsid w:val="00356481"/>
    <w:rsid w:val="0035667C"/>
    <w:rsid w:val="00356AFB"/>
    <w:rsid w:val="00356F55"/>
    <w:rsid w:val="003574CC"/>
    <w:rsid w:val="0035757D"/>
    <w:rsid w:val="00360014"/>
    <w:rsid w:val="003605A9"/>
    <w:rsid w:val="00360A3C"/>
    <w:rsid w:val="00360B1A"/>
    <w:rsid w:val="00362383"/>
    <w:rsid w:val="003626BA"/>
    <w:rsid w:val="003633E4"/>
    <w:rsid w:val="00363AD6"/>
    <w:rsid w:val="00363BF6"/>
    <w:rsid w:val="0036445F"/>
    <w:rsid w:val="003647A7"/>
    <w:rsid w:val="00364C08"/>
    <w:rsid w:val="00366BD6"/>
    <w:rsid w:val="00367031"/>
    <w:rsid w:val="003705F5"/>
    <w:rsid w:val="00370694"/>
    <w:rsid w:val="00370777"/>
    <w:rsid w:val="00370AE8"/>
    <w:rsid w:val="00371A15"/>
    <w:rsid w:val="00372212"/>
    <w:rsid w:val="0037243F"/>
    <w:rsid w:val="003725AA"/>
    <w:rsid w:val="003729B7"/>
    <w:rsid w:val="00373045"/>
    <w:rsid w:val="00373A4F"/>
    <w:rsid w:val="00374064"/>
    <w:rsid w:val="00375DB3"/>
    <w:rsid w:val="00376B3F"/>
    <w:rsid w:val="00377562"/>
    <w:rsid w:val="003802EA"/>
    <w:rsid w:val="00381482"/>
    <w:rsid w:val="003824B6"/>
    <w:rsid w:val="00382A16"/>
    <w:rsid w:val="00385456"/>
    <w:rsid w:val="00385A21"/>
    <w:rsid w:val="00385D74"/>
    <w:rsid w:val="00385F47"/>
    <w:rsid w:val="00386AA1"/>
    <w:rsid w:val="003875D6"/>
    <w:rsid w:val="00391F2C"/>
    <w:rsid w:val="00392172"/>
    <w:rsid w:val="00392B6D"/>
    <w:rsid w:val="00392E69"/>
    <w:rsid w:val="003941BE"/>
    <w:rsid w:val="003957A1"/>
    <w:rsid w:val="00397AEF"/>
    <w:rsid w:val="003A02F1"/>
    <w:rsid w:val="003A2EC0"/>
    <w:rsid w:val="003A356F"/>
    <w:rsid w:val="003A3787"/>
    <w:rsid w:val="003A38B5"/>
    <w:rsid w:val="003A3B98"/>
    <w:rsid w:val="003A3FE4"/>
    <w:rsid w:val="003A413F"/>
    <w:rsid w:val="003A4F72"/>
    <w:rsid w:val="003A6100"/>
    <w:rsid w:val="003A6BEE"/>
    <w:rsid w:val="003A6BFE"/>
    <w:rsid w:val="003A6D3C"/>
    <w:rsid w:val="003B1AA6"/>
    <w:rsid w:val="003B274C"/>
    <w:rsid w:val="003B36A0"/>
    <w:rsid w:val="003B3DEE"/>
    <w:rsid w:val="003B4CE7"/>
    <w:rsid w:val="003B52D9"/>
    <w:rsid w:val="003B53C3"/>
    <w:rsid w:val="003B5579"/>
    <w:rsid w:val="003B58D7"/>
    <w:rsid w:val="003B5DCC"/>
    <w:rsid w:val="003B6564"/>
    <w:rsid w:val="003B71B5"/>
    <w:rsid w:val="003C09A4"/>
    <w:rsid w:val="003C1F47"/>
    <w:rsid w:val="003C29ED"/>
    <w:rsid w:val="003C32E2"/>
    <w:rsid w:val="003C34AB"/>
    <w:rsid w:val="003C4818"/>
    <w:rsid w:val="003C4BF7"/>
    <w:rsid w:val="003C6159"/>
    <w:rsid w:val="003C659B"/>
    <w:rsid w:val="003C7478"/>
    <w:rsid w:val="003D065A"/>
    <w:rsid w:val="003D0ACF"/>
    <w:rsid w:val="003D1B2D"/>
    <w:rsid w:val="003D241C"/>
    <w:rsid w:val="003D306E"/>
    <w:rsid w:val="003D30C5"/>
    <w:rsid w:val="003D35C2"/>
    <w:rsid w:val="003D4D23"/>
    <w:rsid w:val="003D4FA6"/>
    <w:rsid w:val="003D53BC"/>
    <w:rsid w:val="003D579B"/>
    <w:rsid w:val="003D5F09"/>
    <w:rsid w:val="003D6C8F"/>
    <w:rsid w:val="003D7050"/>
    <w:rsid w:val="003D76A8"/>
    <w:rsid w:val="003D7F2B"/>
    <w:rsid w:val="003E1255"/>
    <w:rsid w:val="003E14D3"/>
    <w:rsid w:val="003E2331"/>
    <w:rsid w:val="003E2B07"/>
    <w:rsid w:val="003E2BCF"/>
    <w:rsid w:val="003E39B4"/>
    <w:rsid w:val="003E3B5C"/>
    <w:rsid w:val="003E4318"/>
    <w:rsid w:val="003E4914"/>
    <w:rsid w:val="003E51E9"/>
    <w:rsid w:val="003E5E47"/>
    <w:rsid w:val="003E6380"/>
    <w:rsid w:val="003E6B8F"/>
    <w:rsid w:val="003E702B"/>
    <w:rsid w:val="003F01E5"/>
    <w:rsid w:val="003F0315"/>
    <w:rsid w:val="003F194C"/>
    <w:rsid w:val="003F1D6E"/>
    <w:rsid w:val="003F257E"/>
    <w:rsid w:val="003F26C7"/>
    <w:rsid w:val="003F2F03"/>
    <w:rsid w:val="003F438C"/>
    <w:rsid w:val="003F4A63"/>
    <w:rsid w:val="003F4DDA"/>
    <w:rsid w:val="003F4F36"/>
    <w:rsid w:val="003F50E0"/>
    <w:rsid w:val="003F5947"/>
    <w:rsid w:val="003F5950"/>
    <w:rsid w:val="003F6190"/>
    <w:rsid w:val="003F6768"/>
    <w:rsid w:val="003F6DD6"/>
    <w:rsid w:val="003F6F55"/>
    <w:rsid w:val="003F7072"/>
    <w:rsid w:val="004008DA"/>
    <w:rsid w:val="0040194B"/>
    <w:rsid w:val="00402024"/>
    <w:rsid w:val="0040208C"/>
    <w:rsid w:val="00402663"/>
    <w:rsid w:val="004033A0"/>
    <w:rsid w:val="00403BE4"/>
    <w:rsid w:val="00403D34"/>
    <w:rsid w:val="00404639"/>
    <w:rsid w:val="004048A3"/>
    <w:rsid w:val="004048FA"/>
    <w:rsid w:val="004050B4"/>
    <w:rsid w:val="00405E26"/>
    <w:rsid w:val="004077C9"/>
    <w:rsid w:val="004106F0"/>
    <w:rsid w:val="00412590"/>
    <w:rsid w:val="0041281F"/>
    <w:rsid w:val="00412964"/>
    <w:rsid w:val="00412E09"/>
    <w:rsid w:val="00413190"/>
    <w:rsid w:val="0041328B"/>
    <w:rsid w:val="004138A6"/>
    <w:rsid w:val="004141C8"/>
    <w:rsid w:val="00414E1A"/>
    <w:rsid w:val="00415E38"/>
    <w:rsid w:val="00416706"/>
    <w:rsid w:val="00417046"/>
    <w:rsid w:val="00417BB2"/>
    <w:rsid w:val="00420590"/>
    <w:rsid w:val="00420B35"/>
    <w:rsid w:val="00420EC7"/>
    <w:rsid w:val="00420F5F"/>
    <w:rsid w:val="0042132A"/>
    <w:rsid w:val="00421F8E"/>
    <w:rsid w:val="00421F9E"/>
    <w:rsid w:val="00422167"/>
    <w:rsid w:val="0042236B"/>
    <w:rsid w:val="00422ADD"/>
    <w:rsid w:val="0042316A"/>
    <w:rsid w:val="00423C69"/>
    <w:rsid w:val="00423E37"/>
    <w:rsid w:val="004250BC"/>
    <w:rsid w:val="0042545B"/>
    <w:rsid w:val="00425CEE"/>
    <w:rsid w:val="00425D76"/>
    <w:rsid w:val="00426410"/>
    <w:rsid w:val="004270E0"/>
    <w:rsid w:val="004270FE"/>
    <w:rsid w:val="00427A68"/>
    <w:rsid w:val="00427FF9"/>
    <w:rsid w:val="00431899"/>
    <w:rsid w:val="00434096"/>
    <w:rsid w:val="004348E1"/>
    <w:rsid w:val="0043523E"/>
    <w:rsid w:val="0043539F"/>
    <w:rsid w:val="00435EDE"/>
    <w:rsid w:val="00436459"/>
    <w:rsid w:val="00436908"/>
    <w:rsid w:val="0044052D"/>
    <w:rsid w:val="004412A8"/>
    <w:rsid w:val="00441837"/>
    <w:rsid w:val="00442CEE"/>
    <w:rsid w:val="004432E7"/>
    <w:rsid w:val="0044421D"/>
    <w:rsid w:val="004446E1"/>
    <w:rsid w:val="004448BF"/>
    <w:rsid w:val="0044585E"/>
    <w:rsid w:val="0044587D"/>
    <w:rsid w:val="00445B9C"/>
    <w:rsid w:val="004475FD"/>
    <w:rsid w:val="00447C70"/>
    <w:rsid w:val="00447E5A"/>
    <w:rsid w:val="0045000E"/>
    <w:rsid w:val="00450372"/>
    <w:rsid w:val="00450A6C"/>
    <w:rsid w:val="004523E4"/>
    <w:rsid w:val="00452B71"/>
    <w:rsid w:val="00452E9A"/>
    <w:rsid w:val="00454D0B"/>
    <w:rsid w:val="00455629"/>
    <w:rsid w:val="00455BC1"/>
    <w:rsid w:val="00455C5C"/>
    <w:rsid w:val="004566DA"/>
    <w:rsid w:val="00456718"/>
    <w:rsid w:val="0045691D"/>
    <w:rsid w:val="004576F0"/>
    <w:rsid w:val="00461612"/>
    <w:rsid w:val="00461750"/>
    <w:rsid w:val="00463240"/>
    <w:rsid w:val="00463BD5"/>
    <w:rsid w:val="0046405D"/>
    <w:rsid w:val="00464B78"/>
    <w:rsid w:val="00464E90"/>
    <w:rsid w:val="00466BB7"/>
    <w:rsid w:val="00466BEF"/>
    <w:rsid w:val="00467BEA"/>
    <w:rsid w:val="00467C81"/>
    <w:rsid w:val="004717BF"/>
    <w:rsid w:val="00472559"/>
    <w:rsid w:val="0047291E"/>
    <w:rsid w:val="00473692"/>
    <w:rsid w:val="0047396F"/>
    <w:rsid w:val="0047416B"/>
    <w:rsid w:val="0047502C"/>
    <w:rsid w:val="00475CF5"/>
    <w:rsid w:val="0047681C"/>
    <w:rsid w:val="004773A6"/>
    <w:rsid w:val="00477A87"/>
    <w:rsid w:val="00480CBB"/>
    <w:rsid w:val="00481C1F"/>
    <w:rsid w:val="00481D13"/>
    <w:rsid w:val="004821B2"/>
    <w:rsid w:val="00482EA7"/>
    <w:rsid w:val="00483121"/>
    <w:rsid w:val="00483915"/>
    <w:rsid w:val="00486186"/>
    <w:rsid w:val="00487023"/>
    <w:rsid w:val="004874F9"/>
    <w:rsid w:val="00487596"/>
    <w:rsid w:val="00487AE0"/>
    <w:rsid w:val="00487BD8"/>
    <w:rsid w:val="00491093"/>
    <w:rsid w:val="00491AD4"/>
    <w:rsid w:val="00491E65"/>
    <w:rsid w:val="00491F7F"/>
    <w:rsid w:val="00492305"/>
    <w:rsid w:val="00492671"/>
    <w:rsid w:val="004936A2"/>
    <w:rsid w:val="0049427F"/>
    <w:rsid w:val="00494496"/>
    <w:rsid w:val="004944FB"/>
    <w:rsid w:val="00494683"/>
    <w:rsid w:val="00494852"/>
    <w:rsid w:val="004957E6"/>
    <w:rsid w:val="00495D55"/>
    <w:rsid w:val="004962FA"/>
    <w:rsid w:val="0049749C"/>
    <w:rsid w:val="004A0CBC"/>
    <w:rsid w:val="004A1EA6"/>
    <w:rsid w:val="004A257E"/>
    <w:rsid w:val="004A29EF"/>
    <w:rsid w:val="004A2BEC"/>
    <w:rsid w:val="004A3142"/>
    <w:rsid w:val="004A3912"/>
    <w:rsid w:val="004A42F4"/>
    <w:rsid w:val="004A47D5"/>
    <w:rsid w:val="004A50D0"/>
    <w:rsid w:val="004A52B2"/>
    <w:rsid w:val="004A5DA4"/>
    <w:rsid w:val="004A604E"/>
    <w:rsid w:val="004A66CE"/>
    <w:rsid w:val="004A6DB1"/>
    <w:rsid w:val="004A7660"/>
    <w:rsid w:val="004B0970"/>
    <w:rsid w:val="004B10F4"/>
    <w:rsid w:val="004B1168"/>
    <w:rsid w:val="004B1A1C"/>
    <w:rsid w:val="004B1AE6"/>
    <w:rsid w:val="004B1BFD"/>
    <w:rsid w:val="004B25A5"/>
    <w:rsid w:val="004B28E3"/>
    <w:rsid w:val="004B2B5E"/>
    <w:rsid w:val="004B2D20"/>
    <w:rsid w:val="004B3445"/>
    <w:rsid w:val="004B3989"/>
    <w:rsid w:val="004B3E36"/>
    <w:rsid w:val="004B4138"/>
    <w:rsid w:val="004B57D6"/>
    <w:rsid w:val="004B6203"/>
    <w:rsid w:val="004B62AF"/>
    <w:rsid w:val="004B64CC"/>
    <w:rsid w:val="004B64F8"/>
    <w:rsid w:val="004B65C5"/>
    <w:rsid w:val="004B6949"/>
    <w:rsid w:val="004B6DF7"/>
    <w:rsid w:val="004B7179"/>
    <w:rsid w:val="004C06D2"/>
    <w:rsid w:val="004C098F"/>
    <w:rsid w:val="004C0F56"/>
    <w:rsid w:val="004C10AB"/>
    <w:rsid w:val="004C10F4"/>
    <w:rsid w:val="004C1530"/>
    <w:rsid w:val="004C21FB"/>
    <w:rsid w:val="004C22B3"/>
    <w:rsid w:val="004C243F"/>
    <w:rsid w:val="004C29CC"/>
    <w:rsid w:val="004C378C"/>
    <w:rsid w:val="004C38CA"/>
    <w:rsid w:val="004C4FCB"/>
    <w:rsid w:val="004C5056"/>
    <w:rsid w:val="004C58F1"/>
    <w:rsid w:val="004C6756"/>
    <w:rsid w:val="004C6857"/>
    <w:rsid w:val="004C6D0B"/>
    <w:rsid w:val="004C6DA9"/>
    <w:rsid w:val="004C76CE"/>
    <w:rsid w:val="004C7B41"/>
    <w:rsid w:val="004D03F5"/>
    <w:rsid w:val="004D0C25"/>
    <w:rsid w:val="004D0FC5"/>
    <w:rsid w:val="004D19B2"/>
    <w:rsid w:val="004D25CE"/>
    <w:rsid w:val="004D303F"/>
    <w:rsid w:val="004D3C8B"/>
    <w:rsid w:val="004D4236"/>
    <w:rsid w:val="004D46EB"/>
    <w:rsid w:val="004D48E2"/>
    <w:rsid w:val="004D4AE7"/>
    <w:rsid w:val="004D4C0B"/>
    <w:rsid w:val="004D6A12"/>
    <w:rsid w:val="004D730A"/>
    <w:rsid w:val="004D73FE"/>
    <w:rsid w:val="004E2125"/>
    <w:rsid w:val="004E236F"/>
    <w:rsid w:val="004E2D67"/>
    <w:rsid w:val="004E2F13"/>
    <w:rsid w:val="004E3DEF"/>
    <w:rsid w:val="004E4009"/>
    <w:rsid w:val="004E40B0"/>
    <w:rsid w:val="004E4FD7"/>
    <w:rsid w:val="004E508E"/>
    <w:rsid w:val="004E5219"/>
    <w:rsid w:val="004E5514"/>
    <w:rsid w:val="004E58AC"/>
    <w:rsid w:val="004E5B04"/>
    <w:rsid w:val="004E60C9"/>
    <w:rsid w:val="004E7097"/>
    <w:rsid w:val="004E79A4"/>
    <w:rsid w:val="004E7C32"/>
    <w:rsid w:val="004E7EB9"/>
    <w:rsid w:val="004F00CB"/>
    <w:rsid w:val="004F1814"/>
    <w:rsid w:val="004F3317"/>
    <w:rsid w:val="004F55BF"/>
    <w:rsid w:val="004F56D9"/>
    <w:rsid w:val="004F582E"/>
    <w:rsid w:val="004F5FFE"/>
    <w:rsid w:val="004F638B"/>
    <w:rsid w:val="004F63EC"/>
    <w:rsid w:val="004F6A7A"/>
    <w:rsid w:val="004F7FFB"/>
    <w:rsid w:val="005002D5"/>
    <w:rsid w:val="00501031"/>
    <w:rsid w:val="005012EF"/>
    <w:rsid w:val="00501E46"/>
    <w:rsid w:val="00504BD3"/>
    <w:rsid w:val="00505488"/>
    <w:rsid w:val="00505513"/>
    <w:rsid w:val="00506A22"/>
    <w:rsid w:val="00507115"/>
    <w:rsid w:val="0050721F"/>
    <w:rsid w:val="00507678"/>
    <w:rsid w:val="005078C3"/>
    <w:rsid w:val="00507C8C"/>
    <w:rsid w:val="00510624"/>
    <w:rsid w:val="0051212D"/>
    <w:rsid w:val="005136BC"/>
    <w:rsid w:val="005139A0"/>
    <w:rsid w:val="00513E93"/>
    <w:rsid w:val="00513FED"/>
    <w:rsid w:val="005140A6"/>
    <w:rsid w:val="00516208"/>
    <w:rsid w:val="00516747"/>
    <w:rsid w:val="00516CD8"/>
    <w:rsid w:val="0051766F"/>
    <w:rsid w:val="00517B24"/>
    <w:rsid w:val="00517DBD"/>
    <w:rsid w:val="00520696"/>
    <w:rsid w:val="00521ABD"/>
    <w:rsid w:val="00521FA8"/>
    <w:rsid w:val="00521FC2"/>
    <w:rsid w:val="0052260D"/>
    <w:rsid w:val="00522B4E"/>
    <w:rsid w:val="00522F7D"/>
    <w:rsid w:val="005244CC"/>
    <w:rsid w:val="005244EE"/>
    <w:rsid w:val="00524D9E"/>
    <w:rsid w:val="00525004"/>
    <w:rsid w:val="00525A7D"/>
    <w:rsid w:val="00526C23"/>
    <w:rsid w:val="00526D73"/>
    <w:rsid w:val="005275DA"/>
    <w:rsid w:val="00527674"/>
    <w:rsid w:val="00527E45"/>
    <w:rsid w:val="00527EF8"/>
    <w:rsid w:val="00530112"/>
    <w:rsid w:val="0053026A"/>
    <w:rsid w:val="005315CC"/>
    <w:rsid w:val="00531BD9"/>
    <w:rsid w:val="00532059"/>
    <w:rsid w:val="00532559"/>
    <w:rsid w:val="00532595"/>
    <w:rsid w:val="00533653"/>
    <w:rsid w:val="00533752"/>
    <w:rsid w:val="00533873"/>
    <w:rsid w:val="00533A60"/>
    <w:rsid w:val="00533A88"/>
    <w:rsid w:val="00534C71"/>
    <w:rsid w:val="00535E3A"/>
    <w:rsid w:val="005366EF"/>
    <w:rsid w:val="005368C7"/>
    <w:rsid w:val="00537D4B"/>
    <w:rsid w:val="00537FD2"/>
    <w:rsid w:val="005409A0"/>
    <w:rsid w:val="00540CB8"/>
    <w:rsid w:val="00541C84"/>
    <w:rsid w:val="00541D89"/>
    <w:rsid w:val="00541F21"/>
    <w:rsid w:val="00541F58"/>
    <w:rsid w:val="00542016"/>
    <w:rsid w:val="00542B45"/>
    <w:rsid w:val="00542BA6"/>
    <w:rsid w:val="005431A5"/>
    <w:rsid w:val="0054325A"/>
    <w:rsid w:val="00543F76"/>
    <w:rsid w:val="00544A62"/>
    <w:rsid w:val="00544FE1"/>
    <w:rsid w:val="00545750"/>
    <w:rsid w:val="00547D30"/>
    <w:rsid w:val="00547F4E"/>
    <w:rsid w:val="00550A36"/>
    <w:rsid w:val="00551BA7"/>
    <w:rsid w:val="00553197"/>
    <w:rsid w:val="00553D70"/>
    <w:rsid w:val="005544E9"/>
    <w:rsid w:val="00554A5C"/>
    <w:rsid w:val="00555022"/>
    <w:rsid w:val="00555B32"/>
    <w:rsid w:val="00557015"/>
    <w:rsid w:val="00557583"/>
    <w:rsid w:val="005575B3"/>
    <w:rsid w:val="0055760B"/>
    <w:rsid w:val="00557B12"/>
    <w:rsid w:val="00560641"/>
    <w:rsid w:val="00560A44"/>
    <w:rsid w:val="00560B98"/>
    <w:rsid w:val="00560E06"/>
    <w:rsid w:val="0056157B"/>
    <w:rsid w:val="005616B9"/>
    <w:rsid w:val="00561769"/>
    <w:rsid w:val="005620CA"/>
    <w:rsid w:val="00562BA0"/>
    <w:rsid w:val="00565E94"/>
    <w:rsid w:val="005667F9"/>
    <w:rsid w:val="00567492"/>
    <w:rsid w:val="00570C06"/>
    <w:rsid w:val="00571180"/>
    <w:rsid w:val="00571A1A"/>
    <w:rsid w:val="00571BD0"/>
    <w:rsid w:val="00571DF0"/>
    <w:rsid w:val="00571F5B"/>
    <w:rsid w:val="0057270F"/>
    <w:rsid w:val="005729DD"/>
    <w:rsid w:val="005734A4"/>
    <w:rsid w:val="00574621"/>
    <w:rsid w:val="00576530"/>
    <w:rsid w:val="005774FB"/>
    <w:rsid w:val="0058021E"/>
    <w:rsid w:val="00580F96"/>
    <w:rsid w:val="005839B1"/>
    <w:rsid w:val="00584141"/>
    <w:rsid w:val="00584A42"/>
    <w:rsid w:val="0058622E"/>
    <w:rsid w:val="00586921"/>
    <w:rsid w:val="005873B2"/>
    <w:rsid w:val="00587658"/>
    <w:rsid w:val="00587DF2"/>
    <w:rsid w:val="00592688"/>
    <w:rsid w:val="00592856"/>
    <w:rsid w:val="00594A4A"/>
    <w:rsid w:val="0059522D"/>
    <w:rsid w:val="0059554D"/>
    <w:rsid w:val="0059555E"/>
    <w:rsid w:val="005955E8"/>
    <w:rsid w:val="005966AE"/>
    <w:rsid w:val="005975BA"/>
    <w:rsid w:val="005A1842"/>
    <w:rsid w:val="005A2343"/>
    <w:rsid w:val="005A28DB"/>
    <w:rsid w:val="005A28FD"/>
    <w:rsid w:val="005A3F10"/>
    <w:rsid w:val="005A5125"/>
    <w:rsid w:val="005A563C"/>
    <w:rsid w:val="005A576C"/>
    <w:rsid w:val="005A5A42"/>
    <w:rsid w:val="005A5BE6"/>
    <w:rsid w:val="005A6307"/>
    <w:rsid w:val="005A661D"/>
    <w:rsid w:val="005A68A4"/>
    <w:rsid w:val="005A6E21"/>
    <w:rsid w:val="005A7971"/>
    <w:rsid w:val="005B02B9"/>
    <w:rsid w:val="005B1249"/>
    <w:rsid w:val="005B153E"/>
    <w:rsid w:val="005B2145"/>
    <w:rsid w:val="005B2349"/>
    <w:rsid w:val="005B24CB"/>
    <w:rsid w:val="005B3A98"/>
    <w:rsid w:val="005B3D56"/>
    <w:rsid w:val="005B4438"/>
    <w:rsid w:val="005B45DA"/>
    <w:rsid w:val="005B4E14"/>
    <w:rsid w:val="005B4E91"/>
    <w:rsid w:val="005B5511"/>
    <w:rsid w:val="005B5A62"/>
    <w:rsid w:val="005C0A01"/>
    <w:rsid w:val="005C0E5D"/>
    <w:rsid w:val="005C0F30"/>
    <w:rsid w:val="005C1683"/>
    <w:rsid w:val="005C2D66"/>
    <w:rsid w:val="005C374D"/>
    <w:rsid w:val="005C48BD"/>
    <w:rsid w:val="005C5288"/>
    <w:rsid w:val="005C5578"/>
    <w:rsid w:val="005C5C31"/>
    <w:rsid w:val="005C5CF8"/>
    <w:rsid w:val="005C6C76"/>
    <w:rsid w:val="005C7289"/>
    <w:rsid w:val="005D1155"/>
    <w:rsid w:val="005D2195"/>
    <w:rsid w:val="005D24E0"/>
    <w:rsid w:val="005D2649"/>
    <w:rsid w:val="005D2872"/>
    <w:rsid w:val="005D318E"/>
    <w:rsid w:val="005D5DA1"/>
    <w:rsid w:val="005D60D8"/>
    <w:rsid w:val="005D6209"/>
    <w:rsid w:val="005D64D4"/>
    <w:rsid w:val="005D6BA0"/>
    <w:rsid w:val="005D6C5A"/>
    <w:rsid w:val="005D6D00"/>
    <w:rsid w:val="005D7D5F"/>
    <w:rsid w:val="005E0339"/>
    <w:rsid w:val="005E07DC"/>
    <w:rsid w:val="005E210B"/>
    <w:rsid w:val="005E2112"/>
    <w:rsid w:val="005E2267"/>
    <w:rsid w:val="005E2FC1"/>
    <w:rsid w:val="005E3F3E"/>
    <w:rsid w:val="005E4A22"/>
    <w:rsid w:val="005E4D29"/>
    <w:rsid w:val="005E516D"/>
    <w:rsid w:val="005E584C"/>
    <w:rsid w:val="005E5DDA"/>
    <w:rsid w:val="005E729C"/>
    <w:rsid w:val="005E72F1"/>
    <w:rsid w:val="005F022B"/>
    <w:rsid w:val="005F0233"/>
    <w:rsid w:val="005F0ACD"/>
    <w:rsid w:val="005F1D51"/>
    <w:rsid w:val="005F2BD5"/>
    <w:rsid w:val="005F31F2"/>
    <w:rsid w:val="005F5930"/>
    <w:rsid w:val="005F60D3"/>
    <w:rsid w:val="005F6261"/>
    <w:rsid w:val="005F7F88"/>
    <w:rsid w:val="0060009E"/>
    <w:rsid w:val="006003BF"/>
    <w:rsid w:val="006003E7"/>
    <w:rsid w:val="006003F3"/>
    <w:rsid w:val="00601B31"/>
    <w:rsid w:val="00601C0E"/>
    <w:rsid w:val="00601CA6"/>
    <w:rsid w:val="006024C5"/>
    <w:rsid w:val="006028EF"/>
    <w:rsid w:val="00602C67"/>
    <w:rsid w:val="0060419B"/>
    <w:rsid w:val="00606014"/>
    <w:rsid w:val="0060797B"/>
    <w:rsid w:val="006109B5"/>
    <w:rsid w:val="00611D13"/>
    <w:rsid w:val="00611DCB"/>
    <w:rsid w:val="00612F61"/>
    <w:rsid w:val="00613DAF"/>
    <w:rsid w:val="00614341"/>
    <w:rsid w:val="006146FC"/>
    <w:rsid w:val="00615CCB"/>
    <w:rsid w:val="00617F19"/>
    <w:rsid w:val="00620A19"/>
    <w:rsid w:val="00621B44"/>
    <w:rsid w:val="00622295"/>
    <w:rsid w:val="006224A0"/>
    <w:rsid w:val="006237C5"/>
    <w:rsid w:val="00623986"/>
    <w:rsid w:val="0062551C"/>
    <w:rsid w:val="0062566D"/>
    <w:rsid w:val="0062580F"/>
    <w:rsid w:val="00627F61"/>
    <w:rsid w:val="00631236"/>
    <w:rsid w:val="0063135E"/>
    <w:rsid w:val="00631BB9"/>
    <w:rsid w:val="00633CC1"/>
    <w:rsid w:val="00633CE9"/>
    <w:rsid w:val="00633D9B"/>
    <w:rsid w:val="00634857"/>
    <w:rsid w:val="00634B62"/>
    <w:rsid w:val="00634BEA"/>
    <w:rsid w:val="00635255"/>
    <w:rsid w:val="00635A18"/>
    <w:rsid w:val="00635DD0"/>
    <w:rsid w:val="00636531"/>
    <w:rsid w:val="0063732B"/>
    <w:rsid w:val="0063794D"/>
    <w:rsid w:val="00637DA5"/>
    <w:rsid w:val="00637E59"/>
    <w:rsid w:val="00637FF9"/>
    <w:rsid w:val="006401F3"/>
    <w:rsid w:val="00641236"/>
    <w:rsid w:val="00641610"/>
    <w:rsid w:val="00641998"/>
    <w:rsid w:val="006434B7"/>
    <w:rsid w:val="006435EC"/>
    <w:rsid w:val="00643BB4"/>
    <w:rsid w:val="00644D9C"/>
    <w:rsid w:val="00645310"/>
    <w:rsid w:val="00645F51"/>
    <w:rsid w:val="00646001"/>
    <w:rsid w:val="006462C1"/>
    <w:rsid w:val="00646F59"/>
    <w:rsid w:val="00647489"/>
    <w:rsid w:val="00647A7D"/>
    <w:rsid w:val="006514F7"/>
    <w:rsid w:val="00651E59"/>
    <w:rsid w:val="00652769"/>
    <w:rsid w:val="00652C7F"/>
    <w:rsid w:val="00653545"/>
    <w:rsid w:val="00653DFC"/>
    <w:rsid w:val="0065427D"/>
    <w:rsid w:val="006549F6"/>
    <w:rsid w:val="0065573D"/>
    <w:rsid w:val="006558A1"/>
    <w:rsid w:val="00655948"/>
    <w:rsid w:val="006559C7"/>
    <w:rsid w:val="00655AAE"/>
    <w:rsid w:val="00655F7D"/>
    <w:rsid w:val="006565FD"/>
    <w:rsid w:val="00657982"/>
    <w:rsid w:val="00657990"/>
    <w:rsid w:val="00660204"/>
    <w:rsid w:val="006602EE"/>
    <w:rsid w:val="00660C5C"/>
    <w:rsid w:val="00661E29"/>
    <w:rsid w:val="006628C6"/>
    <w:rsid w:val="00663D77"/>
    <w:rsid w:val="006645A0"/>
    <w:rsid w:val="00664D0B"/>
    <w:rsid w:val="00667C7C"/>
    <w:rsid w:val="006733EC"/>
    <w:rsid w:val="00673545"/>
    <w:rsid w:val="006749B9"/>
    <w:rsid w:val="00674DE1"/>
    <w:rsid w:val="006753C8"/>
    <w:rsid w:val="006766BB"/>
    <w:rsid w:val="006779BD"/>
    <w:rsid w:val="006807BE"/>
    <w:rsid w:val="006816BA"/>
    <w:rsid w:val="00681AD1"/>
    <w:rsid w:val="00682BF9"/>
    <w:rsid w:val="00683A47"/>
    <w:rsid w:val="00683B5B"/>
    <w:rsid w:val="00684C27"/>
    <w:rsid w:val="0068553B"/>
    <w:rsid w:val="00685A2D"/>
    <w:rsid w:val="00685DE5"/>
    <w:rsid w:val="00686845"/>
    <w:rsid w:val="00686B06"/>
    <w:rsid w:val="00686B5C"/>
    <w:rsid w:val="006870CA"/>
    <w:rsid w:val="006904A2"/>
    <w:rsid w:val="006914DB"/>
    <w:rsid w:val="006917B5"/>
    <w:rsid w:val="00691B22"/>
    <w:rsid w:val="0069215D"/>
    <w:rsid w:val="00693665"/>
    <w:rsid w:val="0069427A"/>
    <w:rsid w:val="006942AE"/>
    <w:rsid w:val="00695B1F"/>
    <w:rsid w:val="00695FCD"/>
    <w:rsid w:val="0069639E"/>
    <w:rsid w:val="00696A0E"/>
    <w:rsid w:val="006976DC"/>
    <w:rsid w:val="00697D0B"/>
    <w:rsid w:val="006A01AB"/>
    <w:rsid w:val="006A098A"/>
    <w:rsid w:val="006A09F2"/>
    <w:rsid w:val="006A0BC3"/>
    <w:rsid w:val="006A0F0A"/>
    <w:rsid w:val="006A1392"/>
    <w:rsid w:val="006A2742"/>
    <w:rsid w:val="006A2BB6"/>
    <w:rsid w:val="006A3878"/>
    <w:rsid w:val="006A4133"/>
    <w:rsid w:val="006A42A4"/>
    <w:rsid w:val="006A4C03"/>
    <w:rsid w:val="006A6A8D"/>
    <w:rsid w:val="006A728D"/>
    <w:rsid w:val="006A78CC"/>
    <w:rsid w:val="006A7DBA"/>
    <w:rsid w:val="006B0722"/>
    <w:rsid w:val="006B1298"/>
    <w:rsid w:val="006B1559"/>
    <w:rsid w:val="006B177C"/>
    <w:rsid w:val="006B293E"/>
    <w:rsid w:val="006B2B30"/>
    <w:rsid w:val="006B47A2"/>
    <w:rsid w:val="006B50B7"/>
    <w:rsid w:val="006B557C"/>
    <w:rsid w:val="006B6474"/>
    <w:rsid w:val="006B6F50"/>
    <w:rsid w:val="006B706F"/>
    <w:rsid w:val="006B7512"/>
    <w:rsid w:val="006B7AE9"/>
    <w:rsid w:val="006C050A"/>
    <w:rsid w:val="006C091D"/>
    <w:rsid w:val="006C2C13"/>
    <w:rsid w:val="006C3956"/>
    <w:rsid w:val="006C5362"/>
    <w:rsid w:val="006C565A"/>
    <w:rsid w:val="006C58C6"/>
    <w:rsid w:val="006C5DD0"/>
    <w:rsid w:val="006C5FEB"/>
    <w:rsid w:val="006C6C9E"/>
    <w:rsid w:val="006C7170"/>
    <w:rsid w:val="006C7F00"/>
    <w:rsid w:val="006C7FEA"/>
    <w:rsid w:val="006D05FA"/>
    <w:rsid w:val="006D0768"/>
    <w:rsid w:val="006D16CB"/>
    <w:rsid w:val="006D1AF4"/>
    <w:rsid w:val="006D23FE"/>
    <w:rsid w:val="006D2468"/>
    <w:rsid w:val="006D27F0"/>
    <w:rsid w:val="006D4D88"/>
    <w:rsid w:val="006D525E"/>
    <w:rsid w:val="006D52FD"/>
    <w:rsid w:val="006D63D2"/>
    <w:rsid w:val="006D6D2D"/>
    <w:rsid w:val="006D7027"/>
    <w:rsid w:val="006D7228"/>
    <w:rsid w:val="006E1842"/>
    <w:rsid w:val="006E19FB"/>
    <w:rsid w:val="006E1B85"/>
    <w:rsid w:val="006E20FB"/>
    <w:rsid w:val="006E2476"/>
    <w:rsid w:val="006E3010"/>
    <w:rsid w:val="006E4258"/>
    <w:rsid w:val="006E4394"/>
    <w:rsid w:val="006E476A"/>
    <w:rsid w:val="006E5E94"/>
    <w:rsid w:val="006F0091"/>
    <w:rsid w:val="006F12DB"/>
    <w:rsid w:val="006F12FF"/>
    <w:rsid w:val="006F1A24"/>
    <w:rsid w:val="006F1BEA"/>
    <w:rsid w:val="006F1F7F"/>
    <w:rsid w:val="006F228C"/>
    <w:rsid w:val="006F26E4"/>
    <w:rsid w:val="006F3060"/>
    <w:rsid w:val="006F41EA"/>
    <w:rsid w:val="006F4202"/>
    <w:rsid w:val="006F43CB"/>
    <w:rsid w:val="006F57B4"/>
    <w:rsid w:val="006F57E3"/>
    <w:rsid w:val="006F5905"/>
    <w:rsid w:val="006F67D4"/>
    <w:rsid w:val="006F6B19"/>
    <w:rsid w:val="006F7498"/>
    <w:rsid w:val="006F7692"/>
    <w:rsid w:val="00701740"/>
    <w:rsid w:val="00701C8C"/>
    <w:rsid w:val="00701E62"/>
    <w:rsid w:val="0070292E"/>
    <w:rsid w:val="007029E0"/>
    <w:rsid w:val="0070396F"/>
    <w:rsid w:val="00703B9F"/>
    <w:rsid w:val="00703E51"/>
    <w:rsid w:val="00704ADB"/>
    <w:rsid w:val="00704D6A"/>
    <w:rsid w:val="00705EEE"/>
    <w:rsid w:val="0070630C"/>
    <w:rsid w:val="007064C5"/>
    <w:rsid w:val="00706773"/>
    <w:rsid w:val="00706AF7"/>
    <w:rsid w:val="00706C40"/>
    <w:rsid w:val="00707710"/>
    <w:rsid w:val="00710483"/>
    <w:rsid w:val="007104EC"/>
    <w:rsid w:val="00710838"/>
    <w:rsid w:val="00711352"/>
    <w:rsid w:val="00711588"/>
    <w:rsid w:val="00711DCA"/>
    <w:rsid w:val="007120E6"/>
    <w:rsid w:val="007123B2"/>
    <w:rsid w:val="0071294A"/>
    <w:rsid w:val="00713CE6"/>
    <w:rsid w:val="007145FC"/>
    <w:rsid w:val="007146D6"/>
    <w:rsid w:val="00714F27"/>
    <w:rsid w:val="0071500C"/>
    <w:rsid w:val="00715C2B"/>
    <w:rsid w:val="00715DD4"/>
    <w:rsid w:val="00715FBC"/>
    <w:rsid w:val="007165C1"/>
    <w:rsid w:val="007169D7"/>
    <w:rsid w:val="00720DA7"/>
    <w:rsid w:val="00721181"/>
    <w:rsid w:val="00721252"/>
    <w:rsid w:val="00721954"/>
    <w:rsid w:val="00721C1B"/>
    <w:rsid w:val="00722B8A"/>
    <w:rsid w:val="00723E1E"/>
    <w:rsid w:val="00725D26"/>
    <w:rsid w:val="00726292"/>
    <w:rsid w:val="007308FF"/>
    <w:rsid w:val="00731C85"/>
    <w:rsid w:val="00732B31"/>
    <w:rsid w:val="00733EF4"/>
    <w:rsid w:val="00734AF4"/>
    <w:rsid w:val="00734BFE"/>
    <w:rsid w:val="00734C2C"/>
    <w:rsid w:val="00734CEA"/>
    <w:rsid w:val="007363A9"/>
    <w:rsid w:val="007369C6"/>
    <w:rsid w:val="00737402"/>
    <w:rsid w:val="0073750A"/>
    <w:rsid w:val="00737ACF"/>
    <w:rsid w:val="00740307"/>
    <w:rsid w:val="00741727"/>
    <w:rsid w:val="0074194D"/>
    <w:rsid w:val="0074263A"/>
    <w:rsid w:val="00742EA2"/>
    <w:rsid w:val="007438A2"/>
    <w:rsid w:val="00743D5B"/>
    <w:rsid w:val="00744E41"/>
    <w:rsid w:val="0074577C"/>
    <w:rsid w:val="007469CB"/>
    <w:rsid w:val="00747E0E"/>
    <w:rsid w:val="0075044D"/>
    <w:rsid w:val="007511D5"/>
    <w:rsid w:val="00751DE1"/>
    <w:rsid w:val="00752264"/>
    <w:rsid w:val="00752A12"/>
    <w:rsid w:val="00752B4C"/>
    <w:rsid w:val="00752E28"/>
    <w:rsid w:val="00753AAA"/>
    <w:rsid w:val="00754F0F"/>
    <w:rsid w:val="00755615"/>
    <w:rsid w:val="0075567F"/>
    <w:rsid w:val="00755A78"/>
    <w:rsid w:val="00756577"/>
    <w:rsid w:val="00756BD7"/>
    <w:rsid w:val="00756F6A"/>
    <w:rsid w:val="00760953"/>
    <w:rsid w:val="00761118"/>
    <w:rsid w:val="00761855"/>
    <w:rsid w:val="00761F3B"/>
    <w:rsid w:val="0076201B"/>
    <w:rsid w:val="00762057"/>
    <w:rsid w:val="00762127"/>
    <w:rsid w:val="00762244"/>
    <w:rsid w:val="00762B80"/>
    <w:rsid w:val="00764F55"/>
    <w:rsid w:val="007652F1"/>
    <w:rsid w:val="00765612"/>
    <w:rsid w:val="00766BE7"/>
    <w:rsid w:val="00766D3F"/>
    <w:rsid w:val="00767315"/>
    <w:rsid w:val="007676C6"/>
    <w:rsid w:val="00767D7B"/>
    <w:rsid w:val="007706AA"/>
    <w:rsid w:val="0077090C"/>
    <w:rsid w:val="00770D6B"/>
    <w:rsid w:val="00771129"/>
    <w:rsid w:val="0077139B"/>
    <w:rsid w:val="0077167B"/>
    <w:rsid w:val="00771A26"/>
    <w:rsid w:val="007732CA"/>
    <w:rsid w:val="00774621"/>
    <w:rsid w:val="00774C6A"/>
    <w:rsid w:val="007750C3"/>
    <w:rsid w:val="00776D64"/>
    <w:rsid w:val="007778EF"/>
    <w:rsid w:val="0078071B"/>
    <w:rsid w:val="0078102F"/>
    <w:rsid w:val="00781EF2"/>
    <w:rsid w:val="00782F7C"/>
    <w:rsid w:val="00783961"/>
    <w:rsid w:val="00783B04"/>
    <w:rsid w:val="00784089"/>
    <w:rsid w:val="007840D9"/>
    <w:rsid w:val="007841E0"/>
    <w:rsid w:val="00784222"/>
    <w:rsid w:val="0078477F"/>
    <w:rsid w:val="007869E4"/>
    <w:rsid w:val="0078709D"/>
    <w:rsid w:val="007874C4"/>
    <w:rsid w:val="00787672"/>
    <w:rsid w:val="00787A7A"/>
    <w:rsid w:val="00790B3B"/>
    <w:rsid w:val="00790F9D"/>
    <w:rsid w:val="0079179E"/>
    <w:rsid w:val="00792BC6"/>
    <w:rsid w:val="007931DB"/>
    <w:rsid w:val="00793A73"/>
    <w:rsid w:val="00793D37"/>
    <w:rsid w:val="00794362"/>
    <w:rsid w:val="007945EF"/>
    <w:rsid w:val="00795807"/>
    <w:rsid w:val="00795F0C"/>
    <w:rsid w:val="00796119"/>
    <w:rsid w:val="00796204"/>
    <w:rsid w:val="007967A2"/>
    <w:rsid w:val="007969D0"/>
    <w:rsid w:val="007969D7"/>
    <w:rsid w:val="007A0B1F"/>
    <w:rsid w:val="007A1265"/>
    <w:rsid w:val="007A1C26"/>
    <w:rsid w:val="007A22BA"/>
    <w:rsid w:val="007A23C2"/>
    <w:rsid w:val="007A2DFF"/>
    <w:rsid w:val="007A32D9"/>
    <w:rsid w:val="007A37E3"/>
    <w:rsid w:val="007A40E7"/>
    <w:rsid w:val="007A4134"/>
    <w:rsid w:val="007A4AA3"/>
    <w:rsid w:val="007A4FB4"/>
    <w:rsid w:val="007A5A53"/>
    <w:rsid w:val="007A6315"/>
    <w:rsid w:val="007A677E"/>
    <w:rsid w:val="007A69BA"/>
    <w:rsid w:val="007B021A"/>
    <w:rsid w:val="007B0D4C"/>
    <w:rsid w:val="007B1828"/>
    <w:rsid w:val="007B192C"/>
    <w:rsid w:val="007B1A30"/>
    <w:rsid w:val="007B1CA5"/>
    <w:rsid w:val="007B2575"/>
    <w:rsid w:val="007B2E1A"/>
    <w:rsid w:val="007B3962"/>
    <w:rsid w:val="007B5FB2"/>
    <w:rsid w:val="007B65C1"/>
    <w:rsid w:val="007C0174"/>
    <w:rsid w:val="007C084E"/>
    <w:rsid w:val="007C0B58"/>
    <w:rsid w:val="007C0E52"/>
    <w:rsid w:val="007C1018"/>
    <w:rsid w:val="007C2EB8"/>
    <w:rsid w:val="007C3936"/>
    <w:rsid w:val="007C3CB8"/>
    <w:rsid w:val="007C4980"/>
    <w:rsid w:val="007C6276"/>
    <w:rsid w:val="007C782F"/>
    <w:rsid w:val="007D0802"/>
    <w:rsid w:val="007D0998"/>
    <w:rsid w:val="007D0E67"/>
    <w:rsid w:val="007D22E4"/>
    <w:rsid w:val="007D2DED"/>
    <w:rsid w:val="007D2FB4"/>
    <w:rsid w:val="007D300A"/>
    <w:rsid w:val="007D30FF"/>
    <w:rsid w:val="007D3526"/>
    <w:rsid w:val="007D3D35"/>
    <w:rsid w:val="007D3E55"/>
    <w:rsid w:val="007D45F6"/>
    <w:rsid w:val="007D461F"/>
    <w:rsid w:val="007D5AC6"/>
    <w:rsid w:val="007D654D"/>
    <w:rsid w:val="007D66BC"/>
    <w:rsid w:val="007D69E4"/>
    <w:rsid w:val="007E0223"/>
    <w:rsid w:val="007E12A1"/>
    <w:rsid w:val="007E1542"/>
    <w:rsid w:val="007E20D0"/>
    <w:rsid w:val="007E278A"/>
    <w:rsid w:val="007E2C28"/>
    <w:rsid w:val="007E302F"/>
    <w:rsid w:val="007E45D9"/>
    <w:rsid w:val="007E54B2"/>
    <w:rsid w:val="007E6822"/>
    <w:rsid w:val="007E745E"/>
    <w:rsid w:val="007E7BD2"/>
    <w:rsid w:val="007F0C91"/>
    <w:rsid w:val="007F1487"/>
    <w:rsid w:val="007F1F71"/>
    <w:rsid w:val="007F27A5"/>
    <w:rsid w:val="007F3705"/>
    <w:rsid w:val="007F386E"/>
    <w:rsid w:val="007F4049"/>
    <w:rsid w:val="007F4215"/>
    <w:rsid w:val="007F4683"/>
    <w:rsid w:val="007F4B1C"/>
    <w:rsid w:val="007F4FBB"/>
    <w:rsid w:val="007F51E1"/>
    <w:rsid w:val="007F5703"/>
    <w:rsid w:val="007F6703"/>
    <w:rsid w:val="007F6927"/>
    <w:rsid w:val="007F794B"/>
    <w:rsid w:val="007F7997"/>
    <w:rsid w:val="007F7D56"/>
    <w:rsid w:val="007F7DDB"/>
    <w:rsid w:val="00800881"/>
    <w:rsid w:val="00800A40"/>
    <w:rsid w:val="008012AB"/>
    <w:rsid w:val="00801D2C"/>
    <w:rsid w:val="00802ACD"/>
    <w:rsid w:val="00802E3E"/>
    <w:rsid w:val="00802FE9"/>
    <w:rsid w:val="00803BA0"/>
    <w:rsid w:val="008049D6"/>
    <w:rsid w:val="00804E30"/>
    <w:rsid w:val="00804FE1"/>
    <w:rsid w:val="00805B45"/>
    <w:rsid w:val="00806525"/>
    <w:rsid w:val="00807373"/>
    <w:rsid w:val="00807565"/>
    <w:rsid w:val="00810175"/>
    <w:rsid w:val="00810DF1"/>
    <w:rsid w:val="00811609"/>
    <w:rsid w:val="00812364"/>
    <w:rsid w:val="008148BA"/>
    <w:rsid w:val="00814B4B"/>
    <w:rsid w:val="0081510D"/>
    <w:rsid w:val="008153BC"/>
    <w:rsid w:val="00816090"/>
    <w:rsid w:val="00816D35"/>
    <w:rsid w:val="0081736F"/>
    <w:rsid w:val="00817B1C"/>
    <w:rsid w:val="00817C2C"/>
    <w:rsid w:val="00817E68"/>
    <w:rsid w:val="0082069C"/>
    <w:rsid w:val="00821221"/>
    <w:rsid w:val="00822A35"/>
    <w:rsid w:val="00822C6E"/>
    <w:rsid w:val="00822D8B"/>
    <w:rsid w:val="008242D3"/>
    <w:rsid w:val="00824A50"/>
    <w:rsid w:val="00826A45"/>
    <w:rsid w:val="00826FCB"/>
    <w:rsid w:val="00827677"/>
    <w:rsid w:val="0082797A"/>
    <w:rsid w:val="00827A19"/>
    <w:rsid w:val="0083034B"/>
    <w:rsid w:val="0083146C"/>
    <w:rsid w:val="008327E6"/>
    <w:rsid w:val="00832DD7"/>
    <w:rsid w:val="0083335F"/>
    <w:rsid w:val="00833648"/>
    <w:rsid w:val="008347F1"/>
    <w:rsid w:val="00835C1A"/>
    <w:rsid w:val="00835EBD"/>
    <w:rsid w:val="0083605C"/>
    <w:rsid w:val="008361F7"/>
    <w:rsid w:val="0083633A"/>
    <w:rsid w:val="0083726D"/>
    <w:rsid w:val="0083772A"/>
    <w:rsid w:val="00837A09"/>
    <w:rsid w:val="00837FBF"/>
    <w:rsid w:val="00840193"/>
    <w:rsid w:val="00840559"/>
    <w:rsid w:val="00840C0D"/>
    <w:rsid w:val="00840C50"/>
    <w:rsid w:val="00840D98"/>
    <w:rsid w:val="00840F0D"/>
    <w:rsid w:val="00841A5D"/>
    <w:rsid w:val="008422CE"/>
    <w:rsid w:val="008425B3"/>
    <w:rsid w:val="00843761"/>
    <w:rsid w:val="00844541"/>
    <w:rsid w:val="00844CF5"/>
    <w:rsid w:val="00845102"/>
    <w:rsid w:val="0084516B"/>
    <w:rsid w:val="00845FDC"/>
    <w:rsid w:val="0084639A"/>
    <w:rsid w:val="008466C3"/>
    <w:rsid w:val="00846B02"/>
    <w:rsid w:val="008471A4"/>
    <w:rsid w:val="00850679"/>
    <w:rsid w:val="00853765"/>
    <w:rsid w:val="00853868"/>
    <w:rsid w:val="00855815"/>
    <w:rsid w:val="008559ED"/>
    <w:rsid w:val="00855AFA"/>
    <w:rsid w:val="00855E64"/>
    <w:rsid w:val="0085731F"/>
    <w:rsid w:val="0085752F"/>
    <w:rsid w:val="00860381"/>
    <w:rsid w:val="008609EA"/>
    <w:rsid w:val="00860B09"/>
    <w:rsid w:val="008612CD"/>
    <w:rsid w:val="008613C7"/>
    <w:rsid w:val="00861B7D"/>
    <w:rsid w:val="00861ECA"/>
    <w:rsid w:val="0086214E"/>
    <w:rsid w:val="008624C1"/>
    <w:rsid w:val="00862730"/>
    <w:rsid w:val="00862B3E"/>
    <w:rsid w:val="00862F0C"/>
    <w:rsid w:val="00863156"/>
    <w:rsid w:val="008635B8"/>
    <w:rsid w:val="00865123"/>
    <w:rsid w:val="00865F9B"/>
    <w:rsid w:val="008660E8"/>
    <w:rsid w:val="008664F6"/>
    <w:rsid w:val="0087271B"/>
    <w:rsid w:val="0087313F"/>
    <w:rsid w:val="00873820"/>
    <w:rsid w:val="0087495C"/>
    <w:rsid w:val="0087594C"/>
    <w:rsid w:val="00875CEF"/>
    <w:rsid w:val="00876395"/>
    <w:rsid w:val="00876D7A"/>
    <w:rsid w:val="00876FB0"/>
    <w:rsid w:val="00877254"/>
    <w:rsid w:val="00877A9C"/>
    <w:rsid w:val="00881DFF"/>
    <w:rsid w:val="0088200F"/>
    <w:rsid w:val="00883A1B"/>
    <w:rsid w:val="00884413"/>
    <w:rsid w:val="00884EC2"/>
    <w:rsid w:val="00885245"/>
    <w:rsid w:val="008853C4"/>
    <w:rsid w:val="008864F6"/>
    <w:rsid w:val="00887FBC"/>
    <w:rsid w:val="00891FAF"/>
    <w:rsid w:val="008921CF"/>
    <w:rsid w:val="00892617"/>
    <w:rsid w:val="00892F26"/>
    <w:rsid w:val="00893029"/>
    <w:rsid w:val="00893433"/>
    <w:rsid w:val="00894124"/>
    <w:rsid w:val="00894231"/>
    <w:rsid w:val="008947A6"/>
    <w:rsid w:val="00895C0F"/>
    <w:rsid w:val="00895C4B"/>
    <w:rsid w:val="00895EC4"/>
    <w:rsid w:val="0089628B"/>
    <w:rsid w:val="00896703"/>
    <w:rsid w:val="00896812"/>
    <w:rsid w:val="00896B15"/>
    <w:rsid w:val="008A1150"/>
    <w:rsid w:val="008A1250"/>
    <w:rsid w:val="008A162E"/>
    <w:rsid w:val="008A28CA"/>
    <w:rsid w:val="008A3031"/>
    <w:rsid w:val="008A5B01"/>
    <w:rsid w:val="008A5E6D"/>
    <w:rsid w:val="008A6772"/>
    <w:rsid w:val="008A6E04"/>
    <w:rsid w:val="008A7068"/>
    <w:rsid w:val="008B012E"/>
    <w:rsid w:val="008B2408"/>
    <w:rsid w:val="008B27FB"/>
    <w:rsid w:val="008B2D97"/>
    <w:rsid w:val="008B4139"/>
    <w:rsid w:val="008B620A"/>
    <w:rsid w:val="008B6429"/>
    <w:rsid w:val="008B6CAD"/>
    <w:rsid w:val="008B6F46"/>
    <w:rsid w:val="008B6F6C"/>
    <w:rsid w:val="008C0060"/>
    <w:rsid w:val="008C0169"/>
    <w:rsid w:val="008C045A"/>
    <w:rsid w:val="008C181E"/>
    <w:rsid w:val="008C206B"/>
    <w:rsid w:val="008C246E"/>
    <w:rsid w:val="008C2913"/>
    <w:rsid w:val="008C2992"/>
    <w:rsid w:val="008C2DD3"/>
    <w:rsid w:val="008C2F21"/>
    <w:rsid w:val="008C329D"/>
    <w:rsid w:val="008C3427"/>
    <w:rsid w:val="008C388F"/>
    <w:rsid w:val="008C3EF3"/>
    <w:rsid w:val="008C4105"/>
    <w:rsid w:val="008C54E9"/>
    <w:rsid w:val="008C5B36"/>
    <w:rsid w:val="008C5F5A"/>
    <w:rsid w:val="008C6004"/>
    <w:rsid w:val="008C62B6"/>
    <w:rsid w:val="008C7646"/>
    <w:rsid w:val="008C7CE4"/>
    <w:rsid w:val="008D033D"/>
    <w:rsid w:val="008D13FB"/>
    <w:rsid w:val="008D1EAB"/>
    <w:rsid w:val="008D2391"/>
    <w:rsid w:val="008D2F58"/>
    <w:rsid w:val="008D4481"/>
    <w:rsid w:val="008D546B"/>
    <w:rsid w:val="008D56D6"/>
    <w:rsid w:val="008D602A"/>
    <w:rsid w:val="008D605E"/>
    <w:rsid w:val="008D6521"/>
    <w:rsid w:val="008D6923"/>
    <w:rsid w:val="008D692B"/>
    <w:rsid w:val="008D6EDF"/>
    <w:rsid w:val="008D717C"/>
    <w:rsid w:val="008D7FF3"/>
    <w:rsid w:val="008E09BD"/>
    <w:rsid w:val="008E0CDB"/>
    <w:rsid w:val="008E130F"/>
    <w:rsid w:val="008E17E2"/>
    <w:rsid w:val="008E1BF2"/>
    <w:rsid w:val="008E1D02"/>
    <w:rsid w:val="008E1E38"/>
    <w:rsid w:val="008E238F"/>
    <w:rsid w:val="008E292C"/>
    <w:rsid w:val="008E33A1"/>
    <w:rsid w:val="008E35E9"/>
    <w:rsid w:val="008E3DFB"/>
    <w:rsid w:val="008E5243"/>
    <w:rsid w:val="008E527C"/>
    <w:rsid w:val="008E6190"/>
    <w:rsid w:val="008E66A1"/>
    <w:rsid w:val="008E66A3"/>
    <w:rsid w:val="008F0007"/>
    <w:rsid w:val="008F02FE"/>
    <w:rsid w:val="008F07FC"/>
    <w:rsid w:val="008F0C89"/>
    <w:rsid w:val="008F1228"/>
    <w:rsid w:val="008F198C"/>
    <w:rsid w:val="008F250E"/>
    <w:rsid w:val="008F2FEA"/>
    <w:rsid w:val="008F3F0A"/>
    <w:rsid w:val="008F4067"/>
    <w:rsid w:val="008F4BC8"/>
    <w:rsid w:val="008F66D1"/>
    <w:rsid w:val="00901C47"/>
    <w:rsid w:val="00901F11"/>
    <w:rsid w:val="00902D8B"/>
    <w:rsid w:val="009043A3"/>
    <w:rsid w:val="009056C1"/>
    <w:rsid w:val="0090609C"/>
    <w:rsid w:val="00907031"/>
    <w:rsid w:val="00907AD4"/>
    <w:rsid w:val="009103AB"/>
    <w:rsid w:val="00910492"/>
    <w:rsid w:val="00910B06"/>
    <w:rsid w:val="009117C5"/>
    <w:rsid w:val="0091251E"/>
    <w:rsid w:val="009128F5"/>
    <w:rsid w:val="009144D5"/>
    <w:rsid w:val="00914636"/>
    <w:rsid w:val="009161DC"/>
    <w:rsid w:val="009168E4"/>
    <w:rsid w:val="00916F37"/>
    <w:rsid w:val="009170FA"/>
    <w:rsid w:val="00917806"/>
    <w:rsid w:val="00917EE0"/>
    <w:rsid w:val="00920058"/>
    <w:rsid w:val="0092125C"/>
    <w:rsid w:val="00923E94"/>
    <w:rsid w:val="00924793"/>
    <w:rsid w:val="00925065"/>
    <w:rsid w:val="00925C7F"/>
    <w:rsid w:val="00926C43"/>
    <w:rsid w:val="00930959"/>
    <w:rsid w:val="00931B3B"/>
    <w:rsid w:val="00932A26"/>
    <w:rsid w:val="009333BD"/>
    <w:rsid w:val="009342BD"/>
    <w:rsid w:val="00934DFA"/>
    <w:rsid w:val="0093618A"/>
    <w:rsid w:val="009368E6"/>
    <w:rsid w:val="009372B5"/>
    <w:rsid w:val="009379DE"/>
    <w:rsid w:val="00937DD7"/>
    <w:rsid w:val="00937E36"/>
    <w:rsid w:val="00937E9F"/>
    <w:rsid w:val="00940376"/>
    <w:rsid w:val="009415AB"/>
    <w:rsid w:val="0094299D"/>
    <w:rsid w:val="00943294"/>
    <w:rsid w:val="0094363B"/>
    <w:rsid w:val="009436CC"/>
    <w:rsid w:val="00943855"/>
    <w:rsid w:val="00943ED6"/>
    <w:rsid w:val="0094719F"/>
    <w:rsid w:val="00947639"/>
    <w:rsid w:val="009510EA"/>
    <w:rsid w:val="00951EBA"/>
    <w:rsid w:val="00952130"/>
    <w:rsid w:val="00952166"/>
    <w:rsid w:val="0095363D"/>
    <w:rsid w:val="00953B1C"/>
    <w:rsid w:val="00954BDD"/>
    <w:rsid w:val="00954C86"/>
    <w:rsid w:val="00955A9C"/>
    <w:rsid w:val="00955C07"/>
    <w:rsid w:val="00956B57"/>
    <w:rsid w:val="009600C3"/>
    <w:rsid w:val="00960198"/>
    <w:rsid w:val="00960BE9"/>
    <w:rsid w:val="00961021"/>
    <w:rsid w:val="00961F2C"/>
    <w:rsid w:val="00962CC3"/>
    <w:rsid w:val="00962CFA"/>
    <w:rsid w:val="0096335B"/>
    <w:rsid w:val="009644C8"/>
    <w:rsid w:val="00964838"/>
    <w:rsid w:val="00964A92"/>
    <w:rsid w:val="00964CA0"/>
    <w:rsid w:val="00964FB0"/>
    <w:rsid w:val="00965F67"/>
    <w:rsid w:val="009664BE"/>
    <w:rsid w:val="009669AE"/>
    <w:rsid w:val="00966BFC"/>
    <w:rsid w:val="00966F9A"/>
    <w:rsid w:val="00970541"/>
    <w:rsid w:val="009714D9"/>
    <w:rsid w:val="00971613"/>
    <w:rsid w:val="00971DE1"/>
    <w:rsid w:val="00971FD0"/>
    <w:rsid w:val="0097244E"/>
    <w:rsid w:val="00973A8C"/>
    <w:rsid w:val="009744DD"/>
    <w:rsid w:val="0097451E"/>
    <w:rsid w:val="009747BA"/>
    <w:rsid w:val="0097705F"/>
    <w:rsid w:val="009775CD"/>
    <w:rsid w:val="00981A63"/>
    <w:rsid w:val="00982BD0"/>
    <w:rsid w:val="009830BC"/>
    <w:rsid w:val="0098331E"/>
    <w:rsid w:val="00983CBC"/>
    <w:rsid w:val="0098459A"/>
    <w:rsid w:val="0098461C"/>
    <w:rsid w:val="009847AC"/>
    <w:rsid w:val="0098483E"/>
    <w:rsid w:val="00984C4A"/>
    <w:rsid w:val="009901E3"/>
    <w:rsid w:val="009902BF"/>
    <w:rsid w:val="0099049C"/>
    <w:rsid w:val="00990A64"/>
    <w:rsid w:val="00990C2A"/>
    <w:rsid w:val="00990CF3"/>
    <w:rsid w:val="00991FF6"/>
    <w:rsid w:val="00992CC5"/>
    <w:rsid w:val="00993515"/>
    <w:rsid w:val="009937AF"/>
    <w:rsid w:val="00993DF0"/>
    <w:rsid w:val="00995698"/>
    <w:rsid w:val="0099660F"/>
    <w:rsid w:val="00997A01"/>
    <w:rsid w:val="00997F6A"/>
    <w:rsid w:val="009A0D94"/>
    <w:rsid w:val="009A20FE"/>
    <w:rsid w:val="009A2FF5"/>
    <w:rsid w:val="009A3BDF"/>
    <w:rsid w:val="009A3BEE"/>
    <w:rsid w:val="009A4491"/>
    <w:rsid w:val="009A4749"/>
    <w:rsid w:val="009A4C09"/>
    <w:rsid w:val="009A4CD4"/>
    <w:rsid w:val="009A51E5"/>
    <w:rsid w:val="009A62A1"/>
    <w:rsid w:val="009A680E"/>
    <w:rsid w:val="009A69BD"/>
    <w:rsid w:val="009A7C28"/>
    <w:rsid w:val="009B0D63"/>
    <w:rsid w:val="009B1082"/>
    <w:rsid w:val="009B2543"/>
    <w:rsid w:val="009B2913"/>
    <w:rsid w:val="009B293E"/>
    <w:rsid w:val="009B47E5"/>
    <w:rsid w:val="009B54B7"/>
    <w:rsid w:val="009B5CAF"/>
    <w:rsid w:val="009B64A0"/>
    <w:rsid w:val="009B7207"/>
    <w:rsid w:val="009B730D"/>
    <w:rsid w:val="009B7BEC"/>
    <w:rsid w:val="009C1401"/>
    <w:rsid w:val="009C1567"/>
    <w:rsid w:val="009C199D"/>
    <w:rsid w:val="009C21DE"/>
    <w:rsid w:val="009C2427"/>
    <w:rsid w:val="009C2B27"/>
    <w:rsid w:val="009C3FF4"/>
    <w:rsid w:val="009C43BA"/>
    <w:rsid w:val="009C4FF6"/>
    <w:rsid w:val="009C5027"/>
    <w:rsid w:val="009C5074"/>
    <w:rsid w:val="009C57FF"/>
    <w:rsid w:val="009C5A47"/>
    <w:rsid w:val="009C601B"/>
    <w:rsid w:val="009C71AF"/>
    <w:rsid w:val="009C79CA"/>
    <w:rsid w:val="009C7B5D"/>
    <w:rsid w:val="009D04D6"/>
    <w:rsid w:val="009D04EC"/>
    <w:rsid w:val="009D0E97"/>
    <w:rsid w:val="009D123B"/>
    <w:rsid w:val="009D133E"/>
    <w:rsid w:val="009D1C86"/>
    <w:rsid w:val="009D247C"/>
    <w:rsid w:val="009D25C6"/>
    <w:rsid w:val="009D3D8A"/>
    <w:rsid w:val="009D4283"/>
    <w:rsid w:val="009D45BA"/>
    <w:rsid w:val="009D49B6"/>
    <w:rsid w:val="009D4CF0"/>
    <w:rsid w:val="009D4F48"/>
    <w:rsid w:val="009D5251"/>
    <w:rsid w:val="009D70A6"/>
    <w:rsid w:val="009D73FB"/>
    <w:rsid w:val="009E0014"/>
    <w:rsid w:val="009E0251"/>
    <w:rsid w:val="009E0E86"/>
    <w:rsid w:val="009E390C"/>
    <w:rsid w:val="009E3970"/>
    <w:rsid w:val="009E3AEA"/>
    <w:rsid w:val="009E63FD"/>
    <w:rsid w:val="009E7637"/>
    <w:rsid w:val="009E78B0"/>
    <w:rsid w:val="009E7AAA"/>
    <w:rsid w:val="009E7E58"/>
    <w:rsid w:val="009F00AC"/>
    <w:rsid w:val="009F0925"/>
    <w:rsid w:val="009F1098"/>
    <w:rsid w:val="009F13A7"/>
    <w:rsid w:val="009F1678"/>
    <w:rsid w:val="009F1D55"/>
    <w:rsid w:val="009F2879"/>
    <w:rsid w:val="009F2F11"/>
    <w:rsid w:val="009F3610"/>
    <w:rsid w:val="009F3868"/>
    <w:rsid w:val="009F4BC2"/>
    <w:rsid w:val="009F5104"/>
    <w:rsid w:val="009F65A5"/>
    <w:rsid w:val="009F6CC6"/>
    <w:rsid w:val="009F7BD9"/>
    <w:rsid w:val="00A00E00"/>
    <w:rsid w:val="00A01202"/>
    <w:rsid w:val="00A021B1"/>
    <w:rsid w:val="00A028F0"/>
    <w:rsid w:val="00A03CEA"/>
    <w:rsid w:val="00A04509"/>
    <w:rsid w:val="00A04DD0"/>
    <w:rsid w:val="00A060ED"/>
    <w:rsid w:val="00A06B4A"/>
    <w:rsid w:val="00A10B5E"/>
    <w:rsid w:val="00A10BF7"/>
    <w:rsid w:val="00A1258E"/>
    <w:rsid w:val="00A133AF"/>
    <w:rsid w:val="00A1342B"/>
    <w:rsid w:val="00A14676"/>
    <w:rsid w:val="00A151E7"/>
    <w:rsid w:val="00A16D90"/>
    <w:rsid w:val="00A17569"/>
    <w:rsid w:val="00A20F29"/>
    <w:rsid w:val="00A21406"/>
    <w:rsid w:val="00A21793"/>
    <w:rsid w:val="00A259D1"/>
    <w:rsid w:val="00A25E48"/>
    <w:rsid w:val="00A26682"/>
    <w:rsid w:val="00A26FF2"/>
    <w:rsid w:val="00A270E9"/>
    <w:rsid w:val="00A27173"/>
    <w:rsid w:val="00A27222"/>
    <w:rsid w:val="00A274B3"/>
    <w:rsid w:val="00A274BF"/>
    <w:rsid w:val="00A306B1"/>
    <w:rsid w:val="00A30896"/>
    <w:rsid w:val="00A3101D"/>
    <w:rsid w:val="00A31475"/>
    <w:rsid w:val="00A32162"/>
    <w:rsid w:val="00A32F6E"/>
    <w:rsid w:val="00A3318A"/>
    <w:rsid w:val="00A3403C"/>
    <w:rsid w:val="00A34043"/>
    <w:rsid w:val="00A348D5"/>
    <w:rsid w:val="00A37625"/>
    <w:rsid w:val="00A3795A"/>
    <w:rsid w:val="00A37B5D"/>
    <w:rsid w:val="00A40A0C"/>
    <w:rsid w:val="00A4253B"/>
    <w:rsid w:val="00A430C3"/>
    <w:rsid w:val="00A43F07"/>
    <w:rsid w:val="00A44260"/>
    <w:rsid w:val="00A4464E"/>
    <w:rsid w:val="00A44BEA"/>
    <w:rsid w:val="00A44E79"/>
    <w:rsid w:val="00A45394"/>
    <w:rsid w:val="00A45637"/>
    <w:rsid w:val="00A45C72"/>
    <w:rsid w:val="00A46106"/>
    <w:rsid w:val="00A46279"/>
    <w:rsid w:val="00A46511"/>
    <w:rsid w:val="00A467BB"/>
    <w:rsid w:val="00A468E4"/>
    <w:rsid w:val="00A46B22"/>
    <w:rsid w:val="00A46C84"/>
    <w:rsid w:val="00A47665"/>
    <w:rsid w:val="00A47B61"/>
    <w:rsid w:val="00A50AD3"/>
    <w:rsid w:val="00A521D5"/>
    <w:rsid w:val="00A52A1E"/>
    <w:rsid w:val="00A533BF"/>
    <w:rsid w:val="00A5409D"/>
    <w:rsid w:val="00A5635A"/>
    <w:rsid w:val="00A56F9C"/>
    <w:rsid w:val="00A56FB1"/>
    <w:rsid w:val="00A618C4"/>
    <w:rsid w:val="00A6211A"/>
    <w:rsid w:val="00A6265A"/>
    <w:rsid w:val="00A62FAB"/>
    <w:rsid w:val="00A63AE2"/>
    <w:rsid w:val="00A6413E"/>
    <w:rsid w:val="00A641B2"/>
    <w:rsid w:val="00A64760"/>
    <w:rsid w:val="00A6502F"/>
    <w:rsid w:val="00A66328"/>
    <w:rsid w:val="00A66944"/>
    <w:rsid w:val="00A66CD2"/>
    <w:rsid w:val="00A67A28"/>
    <w:rsid w:val="00A702C2"/>
    <w:rsid w:val="00A70472"/>
    <w:rsid w:val="00A70538"/>
    <w:rsid w:val="00A7082A"/>
    <w:rsid w:val="00A71EE5"/>
    <w:rsid w:val="00A729A2"/>
    <w:rsid w:val="00A735AD"/>
    <w:rsid w:val="00A73779"/>
    <w:rsid w:val="00A73A57"/>
    <w:rsid w:val="00A73EC9"/>
    <w:rsid w:val="00A74008"/>
    <w:rsid w:val="00A7400B"/>
    <w:rsid w:val="00A74BCA"/>
    <w:rsid w:val="00A75AF6"/>
    <w:rsid w:val="00A761BC"/>
    <w:rsid w:val="00A766F4"/>
    <w:rsid w:val="00A76B6C"/>
    <w:rsid w:val="00A80AC6"/>
    <w:rsid w:val="00A80BF6"/>
    <w:rsid w:val="00A83227"/>
    <w:rsid w:val="00A839AE"/>
    <w:rsid w:val="00A83F57"/>
    <w:rsid w:val="00A84A9A"/>
    <w:rsid w:val="00A8570D"/>
    <w:rsid w:val="00A8597F"/>
    <w:rsid w:val="00A85C14"/>
    <w:rsid w:val="00A85CDD"/>
    <w:rsid w:val="00A869E8"/>
    <w:rsid w:val="00A90E7A"/>
    <w:rsid w:val="00A913DE"/>
    <w:rsid w:val="00A91DC5"/>
    <w:rsid w:val="00A92683"/>
    <w:rsid w:val="00A9272A"/>
    <w:rsid w:val="00A92745"/>
    <w:rsid w:val="00A92861"/>
    <w:rsid w:val="00A929C8"/>
    <w:rsid w:val="00A929E8"/>
    <w:rsid w:val="00A9356C"/>
    <w:rsid w:val="00A93F22"/>
    <w:rsid w:val="00A95212"/>
    <w:rsid w:val="00A958CD"/>
    <w:rsid w:val="00A95C95"/>
    <w:rsid w:val="00A95D91"/>
    <w:rsid w:val="00A96373"/>
    <w:rsid w:val="00A97586"/>
    <w:rsid w:val="00AA04D9"/>
    <w:rsid w:val="00AA163F"/>
    <w:rsid w:val="00AA184B"/>
    <w:rsid w:val="00AA2DE2"/>
    <w:rsid w:val="00AA359F"/>
    <w:rsid w:val="00AA4552"/>
    <w:rsid w:val="00AA5570"/>
    <w:rsid w:val="00AA5DC9"/>
    <w:rsid w:val="00AA6AEB"/>
    <w:rsid w:val="00AA758D"/>
    <w:rsid w:val="00AA7B11"/>
    <w:rsid w:val="00AA7C89"/>
    <w:rsid w:val="00AA7D85"/>
    <w:rsid w:val="00AB065B"/>
    <w:rsid w:val="00AB10D2"/>
    <w:rsid w:val="00AB1D39"/>
    <w:rsid w:val="00AB1E07"/>
    <w:rsid w:val="00AB2078"/>
    <w:rsid w:val="00AB27BC"/>
    <w:rsid w:val="00AB2D75"/>
    <w:rsid w:val="00AB366B"/>
    <w:rsid w:val="00AB4EA3"/>
    <w:rsid w:val="00AB50E6"/>
    <w:rsid w:val="00AB5F31"/>
    <w:rsid w:val="00AB6FDC"/>
    <w:rsid w:val="00AB72C3"/>
    <w:rsid w:val="00AB7570"/>
    <w:rsid w:val="00AB7B41"/>
    <w:rsid w:val="00AC057A"/>
    <w:rsid w:val="00AC1133"/>
    <w:rsid w:val="00AC31AA"/>
    <w:rsid w:val="00AC4314"/>
    <w:rsid w:val="00AC4644"/>
    <w:rsid w:val="00AC4C18"/>
    <w:rsid w:val="00AC5720"/>
    <w:rsid w:val="00AC5E1F"/>
    <w:rsid w:val="00AC61CE"/>
    <w:rsid w:val="00AC624D"/>
    <w:rsid w:val="00AC6583"/>
    <w:rsid w:val="00AC6853"/>
    <w:rsid w:val="00AC727A"/>
    <w:rsid w:val="00AD0239"/>
    <w:rsid w:val="00AD099B"/>
    <w:rsid w:val="00AD18C0"/>
    <w:rsid w:val="00AD1C72"/>
    <w:rsid w:val="00AD21CF"/>
    <w:rsid w:val="00AD2421"/>
    <w:rsid w:val="00AD2E2B"/>
    <w:rsid w:val="00AD32A8"/>
    <w:rsid w:val="00AD33EE"/>
    <w:rsid w:val="00AD3C52"/>
    <w:rsid w:val="00AD4C8E"/>
    <w:rsid w:val="00AD4D45"/>
    <w:rsid w:val="00AD4E4F"/>
    <w:rsid w:val="00AD53B3"/>
    <w:rsid w:val="00AD554E"/>
    <w:rsid w:val="00AD6160"/>
    <w:rsid w:val="00AD61D9"/>
    <w:rsid w:val="00AD6543"/>
    <w:rsid w:val="00AD7639"/>
    <w:rsid w:val="00AD774E"/>
    <w:rsid w:val="00AD7E69"/>
    <w:rsid w:val="00AD7EDF"/>
    <w:rsid w:val="00AE05CD"/>
    <w:rsid w:val="00AE080D"/>
    <w:rsid w:val="00AE0C09"/>
    <w:rsid w:val="00AE0ED7"/>
    <w:rsid w:val="00AE15E2"/>
    <w:rsid w:val="00AE1806"/>
    <w:rsid w:val="00AE19E7"/>
    <w:rsid w:val="00AE1F74"/>
    <w:rsid w:val="00AE2876"/>
    <w:rsid w:val="00AE2FB9"/>
    <w:rsid w:val="00AE41D9"/>
    <w:rsid w:val="00AE4351"/>
    <w:rsid w:val="00AE43FE"/>
    <w:rsid w:val="00AE53A1"/>
    <w:rsid w:val="00AE574D"/>
    <w:rsid w:val="00AE6375"/>
    <w:rsid w:val="00AE64A8"/>
    <w:rsid w:val="00AE6B87"/>
    <w:rsid w:val="00AF051D"/>
    <w:rsid w:val="00AF1AC6"/>
    <w:rsid w:val="00AF2750"/>
    <w:rsid w:val="00AF34D4"/>
    <w:rsid w:val="00AF3679"/>
    <w:rsid w:val="00AF4799"/>
    <w:rsid w:val="00AF50F5"/>
    <w:rsid w:val="00AF5607"/>
    <w:rsid w:val="00AF5776"/>
    <w:rsid w:val="00AF5ED0"/>
    <w:rsid w:val="00AF6163"/>
    <w:rsid w:val="00AF69DE"/>
    <w:rsid w:val="00AF6E43"/>
    <w:rsid w:val="00AF6E65"/>
    <w:rsid w:val="00AF7495"/>
    <w:rsid w:val="00AF76EE"/>
    <w:rsid w:val="00B00A14"/>
    <w:rsid w:val="00B00AEF"/>
    <w:rsid w:val="00B01110"/>
    <w:rsid w:val="00B01C51"/>
    <w:rsid w:val="00B021B5"/>
    <w:rsid w:val="00B023BD"/>
    <w:rsid w:val="00B023E4"/>
    <w:rsid w:val="00B02847"/>
    <w:rsid w:val="00B02E3B"/>
    <w:rsid w:val="00B04896"/>
    <w:rsid w:val="00B04BD9"/>
    <w:rsid w:val="00B05D2C"/>
    <w:rsid w:val="00B066D7"/>
    <w:rsid w:val="00B06E35"/>
    <w:rsid w:val="00B101E8"/>
    <w:rsid w:val="00B1042F"/>
    <w:rsid w:val="00B10EA4"/>
    <w:rsid w:val="00B111D8"/>
    <w:rsid w:val="00B11885"/>
    <w:rsid w:val="00B11CDE"/>
    <w:rsid w:val="00B124E9"/>
    <w:rsid w:val="00B12D04"/>
    <w:rsid w:val="00B12DA2"/>
    <w:rsid w:val="00B137A6"/>
    <w:rsid w:val="00B1397F"/>
    <w:rsid w:val="00B14C3F"/>
    <w:rsid w:val="00B17591"/>
    <w:rsid w:val="00B17BFD"/>
    <w:rsid w:val="00B2000A"/>
    <w:rsid w:val="00B20748"/>
    <w:rsid w:val="00B20C0C"/>
    <w:rsid w:val="00B22546"/>
    <w:rsid w:val="00B22D9B"/>
    <w:rsid w:val="00B240AC"/>
    <w:rsid w:val="00B244C4"/>
    <w:rsid w:val="00B24A1A"/>
    <w:rsid w:val="00B25421"/>
    <w:rsid w:val="00B2609F"/>
    <w:rsid w:val="00B26590"/>
    <w:rsid w:val="00B265A1"/>
    <w:rsid w:val="00B26826"/>
    <w:rsid w:val="00B26956"/>
    <w:rsid w:val="00B30627"/>
    <w:rsid w:val="00B30C0A"/>
    <w:rsid w:val="00B30DAF"/>
    <w:rsid w:val="00B31524"/>
    <w:rsid w:val="00B32BEB"/>
    <w:rsid w:val="00B32D5F"/>
    <w:rsid w:val="00B34329"/>
    <w:rsid w:val="00B34632"/>
    <w:rsid w:val="00B357DE"/>
    <w:rsid w:val="00B35964"/>
    <w:rsid w:val="00B3603E"/>
    <w:rsid w:val="00B36E34"/>
    <w:rsid w:val="00B36E88"/>
    <w:rsid w:val="00B37451"/>
    <w:rsid w:val="00B3760B"/>
    <w:rsid w:val="00B37C6D"/>
    <w:rsid w:val="00B4011B"/>
    <w:rsid w:val="00B4079E"/>
    <w:rsid w:val="00B4089F"/>
    <w:rsid w:val="00B40C0C"/>
    <w:rsid w:val="00B40E27"/>
    <w:rsid w:val="00B429B0"/>
    <w:rsid w:val="00B42EE4"/>
    <w:rsid w:val="00B43B6C"/>
    <w:rsid w:val="00B444A3"/>
    <w:rsid w:val="00B4460B"/>
    <w:rsid w:val="00B4687D"/>
    <w:rsid w:val="00B46BF7"/>
    <w:rsid w:val="00B47273"/>
    <w:rsid w:val="00B473A3"/>
    <w:rsid w:val="00B50850"/>
    <w:rsid w:val="00B52577"/>
    <w:rsid w:val="00B52619"/>
    <w:rsid w:val="00B52639"/>
    <w:rsid w:val="00B52D4F"/>
    <w:rsid w:val="00B53139"/>
    <w:rsid w:val="00B538CB"/>
    <w:rsid w:val="00B53D34"/>
    <w:rsid w:val="00B54722"/>
    <w:rsid w:val="00B56CC3"/>
    <w:rsid w:val="00B605A8"/>
    <w:rsid w:val="00B60BEA"/>
    <w:rsid w:val="00B6149D"/>
    <w:rsid w:val="00B61742"/>
    <w:rsid w:val="00B61DBB"/>
    <w:rsid w:val="00B6292A"/>
    <w:rsid w:val="00B62966"/>
    <w:rsid w:val="00B62C35"/>
    <w:rsid w:val="00B63533"/>
    <w:rsid w:val="00B63E7C"/>
    <w:rsid w:val="00B6404D"/>
    <w:rsid w:val="00B64CD1"/>
    <w:rsid w:val="00B65CFF"/>
    <w:rsid w:val="00B66105"/>
    <w:rsid w:val="00B67CB6"/>
    <w:rsid w:val="00B7080E"/>
    <w:rsid w:val="00B7088B"/>
    <w:rsid w:val="00B70AE5"/>
    <w:rsid w:val="00B70F17"/>
    <w:rsid w:val="00B71088"/>
    <w:rsid w:val="00B722E1"/>
    <w:rsid w:val="00B72A79"/>
    <w:rsid w:val="00B73B36"/>
    <w:rsid w:val="00B74172"/>
    <w:rsid w:val="00B74F9C"/>
    <w:rsid w:val="00B75951"/>
    <w:rsid w:val="00B75B69"/>
    <w:rsid w:val="00B75CC3"/>
    <w:rsid w:val="00B76722"/>
    <w:rsid w:val="00B77840"/>
    <w:rsid w:val="00B77F3C"/>
    <w:rsid w:val="00B80AC4"/>
    <w:rsid w:val="00B81181"/>
    <w:rsid w:val="00B819B8"/>
    <w:rsid w:val="00B81B91"/>
    <w:rsid w:val="00B8253C"/>
    <w:rsid w:val="00B8469A"/>
    <w:rsid w:val="00B847F0"/>
    <w:rsid w:val="00B85580"/>
    <w:rsid w:val="00B868C5"/>
    <w:rsid w:val="00B86D90"/>
    <w:rsid w:val="00B87D90"/>
    <w:rsid w:val="00B90BDD"/>
    <w:rsid w:val="00B917F2"/>
    <w:rsid w:val="00B91CA6"/>
    <w:rsid w:val="00B91E6C"/>
    <w:rsid w:val="00B92C68"/>
    <w:rsid w:val="00B930D5"/>
    <w:rsid w:val="00B93A4D"/>
    <w:rsid w:val="00B94060"/>
    <w:rsid w:val="00B944A8"/>
    <w:rsid w:val="00B94C3E"/>
    <w:rsid w:val="00B97D20"/>
    <w:rsid w:val="00BA01F8"/>
    <w:rsid w:val="00BA0E81"/>
    <w:rsid w:val="00BA1003"/>
    <w:rsid w:val="00BA18DD"/>
    <w:rsid w:val="00BA2019"/>
    <w:rsid w:val="00BA2FF8"/>
    <w:rsid w:val="00BA30E8"/>
    <w:rsid w:val="00BA3171"/>
    <w:rsid w:val="00BA326C"/>
    <w:rsid w:val="00BA3A91"/>
    <w:rsid w:val="00BA41C0"/>
    <w:rsid w:val="00BA4751"/>
    <w:rsid w:val="00BA4927"/>
    <w:rsid w:val="00BA611D"/>
    <w:rsid w:val="00BA7021"/>
    <w:rsid w:val="00BA7A04"/>
    <w:rsid w:val="00BA7C61"/>
    <w:rsid w:val="00BB011A"/>
    <w:rsid w:val="00BB0A20"/>
    <w:rsid w:val="00BB1094"/>
    <w:rsid w:val="00BB11C1"/>
    <w:rsid w:val="00BB1B67"/>
    <w:rsid w:val="00BB2681"/>
    <w:rsid w:val="00BB3EB1"/>
    <w:rsid w:val="00BB412E"/>
    <w:rsid w:val="00BB4228"/>
    <w:rsid w:val="00BB648E"/>
    <w:rsid w:val="00BB65E5"/>
    <w:rsid w:val="00BB7114"/>
    <w:rsid w:val="00BB71E0"/>
    <w:rsid w:val="00BB7B35"/>
    <w:rsid w:val="00BB7EAD"/>
    <w:rsid w:val="00BC01B9"/>
    <w:rsid w:val="00BC10AC"/>
    <w:rsid w:val="00BC10C1"/>
    <w:rsid w:val="00BC2A76"/>
    <w:rsid w:val="00BC3032"/>
    <w:rsid w:val="00BC32C0"/>
    <w:rsid w:val="00BC37B0"/>
    <w:rsid w:val="00BC3CA5"/>
    <w:rsid w:val="00BC48DF"/>
    <w:rsid w:val="00BC559C"/>
    <w:rsid w:val="00BC57E9"/>
    <w:rsid w:val="00BC60D4"/>
    <w:rsid w:val="00BC64E9"/>
    <w:rsid w:val="00BC6BB1"/>
    <w:rsid w:val="00BC7834"/>
    <w:rsid w:val="00BD08F4"/>
    <w:rsid w:val="00BD0F38"/>
    <w:rsid w:val="00BD1A2C"/>
    <w:rsid w:val="00BD240E"/>
    <w:rsid w:val="00BD37C3"/>
    <w:rsid w:val="00BD4509"/>
    <w:rsid w:val="00BD4516"/>
    <w:rsid w:val="00BD5883"/>
    <w:rsid w:val="00BD58F9"/>
    <w:rsid w:val="00BD6C07"/>
    <w:rsid w:val="00BD7F59"/>
    <w:rsid w:val="00BE0533"/>
    <w:rsid w:val="00BE0F2D"/>
    <w:rsid w:val="00BE0FE5"/>
    <w:rsid w:val="00BE1E38"/>
    <w:rsid w:val="00BE29D9"/>
    <w:rsid w:val="00BE30B1"/>
    <w:rsid w:val="00BE315D"/>
    <w:rsid w:val="00BE327D"/>
    <w:rsid w:val="00BE3420"/>
    <w:rsid w:val="00BE4487"/>
    <w:rsid w:val="00BE4ABF"/>
    <w:rsid w:val="00BE4F4B"/>
    <w:rsid w:val="00BE50E1"/>
    <w:rsid w:val="00BE5404"/>
    <w:rsid w:val="00BE5776"/>
    <w:rsid w:val="00BE5BDA"/>
    <w:rsid w:val="00BE635B"/>
    <w:rsid w:val="00BE649F"/>
    <w:rsid w:val="00BE6945"/>
    <w:rsid w:val="00BE6B65"/>
    <w:rsid w:val="00BE6BC3"/>
    <w:rsid w:val="00BE6C77"/>
    <w:rsid w:val="00BE6DC7"/>
    <w:rsid w:val="00BE78AE"/>
    <w:rsid w:val="00BF0A0D"/>
    <w:rsid w:val="00BF181B"/>
    <w:rsid w:val="00BF1AA3"/>
    <w:rsid w:val="00BF3AE2"/>
    <w:rsid w:val="00BF408D"/>
    <w:rsid w:val="00BF4C75"/>
    <w:rsid w:val="00BF5EC3"/>
    <w:rsid w:val="00BF783F"/>
    <w:rsid w:val="00BF7FC7"/>
    <w:rsid w:val="00C00579"/>
    <w:rsid w:val="00C00A84"/>
    <w:rsid w:val="00C00D85"/>
    <w:rsid w:val="00C015C7"/>
    <w:rsid w:val="00C01CD9"/>
    <w:rsid w:val="00C0225B"/>
    <w:rsid w:val="00C02630"/>
    <w:rsid w:val="00C0366C"/>
    <w:rsid w:val="00C04B8F"/>
    <w:rsid w:val="00C050F4"/>
    <w:rsid w:val="00C051BC"/>
    <w:rsid w:val="00C05C1B"/>
    <w:rsid w:val="00C05EE4"/>
    <w:rsid w:val="00C070AC"/>
    <w:rsid w:val="00C07337"/>
    <w:rsid w:val="00C11D3C"/>
    <w:rsid w:val="00C12F37"/>
    <w:rsid w:val="00C14FA4"/>
    <w:rsid w:val="00C15635"/>
    <w:rsid w:val="00C15BE5"/>
    <w:rsid w:val="00C15BE6"/>
    <w:rsid w:val="00C1631A"/>
    <w:rsid w:val="00C164BC"/>
    <w:rsid w:val="00C16712"/>
    <w:rsid w:val="00C168AF"/>
    <w:rsid w:val="00C16D8B"/>
    <w:rsid w:val="00C200BC"/>
    <w:rsid w:val="00C2058B"/>
    <w:rsid w:val="00C20A21"/>
    <w:rsid w:val="00C216FB"/>
    <w:rsid w:val="00C217C8"/>
    <w:rsid w:val="00C22699"/>
    <w:rsid w:val="00C22E64"/>
    <w:rsid w:val="00C24BBE"/>
    <w:rsid w:val="00C25155"/>
    <w:rsid w:val="00C2556E"/>
    <w:rsid w:val="00C259C7"/>
    <w:rsid w:val="00C25CB8"/>
    <w:rsid w:val="00C2604B"/>
    <w:rsid w:val="00C26AF7"/>
    <w:rsid w:val="00C26C41"/>
    <w:rsid w:val="00C2706F"/>
    <w:rsid w:val="00C270E9"/>
    <w:rsid w:val="00C273DE"/>
    <w:rsid w:val="00C27F07"/>
    <w:rsid w:val="00C306EE"/>
    <w:rsid w:val="00C31257"/>
    <w:rsid w:val="00C31CC8"/>
    <w:rsid w:val="00C323A0"/>
    <w:rsid w:val="00C32D9E"/>
    <w:rsid w:val="00C32DA3"/>
    <w:rsid w:val="00C33867"/>
    <w:rsid w:val="00C35772"/>
    <w:rsid w:val="00C3612E"/>
    <w:rsid w:val="00C37B5D"/>
    <w:rsid w:val="00C37C5E"/>
    <w:rsid w:val="00C40193"/>
    <w:rsid w:val="00C407E6"/>
    <w:rsid w:val="00C41E7B"/>
    <w:rsid w:val="00C4280D"/>
    <w:rsid w:val="00C4309F"/>
    <w:rsid w:val="00C445D5"/>
    <w:rsid w:val="00C44755"/>
    <w:rsid w:val="00C4527B"/>
    <w:rsid w:val="00C45D42"/>
    <w:rsid w:val="00C4624D"/>
    <w:rsid w:val="00C4641C"/>
    <w:rsid w:val="00C464AC"/>
    <w:rsid w:val="00C464D6"/>
    <w:rsid w:val="00C46BBF"/>
    <w:rsid w:val="00C46EA9"/>
    <w:rsid w:val="00C471E0"/>
    <w:rsid w:val="00C47CA6"/>
    <w:rsid w:val="00C50691"/>
    <w:rsid w:val="00C50BAE"/>
    <w:rsid w:val="00C513D7"/>
    <w:rsid w:val="00C523EA"/>
    <w:rsid w:val="00C528AE"/>
    <w:rsid w:val="00C52DA8"/>
    <w:rsid w:val="00C53196"/>
    <w:rsid w:val="00C531E3"/>
    <w:rsid w:val="00C53270"/>
    <w:rsid w:val="00C55076"/>
    <w:rsid w:val="00C55A17"/>
    <w:rsid w:val="00C55CAA"/>
    <w:rsid w:val="00C57508"/>
    <w:rsid w:val="00C57D22"/>
    <w:rsid w:val="00C57EC2"/>
    <w:rsid w:val="00C613B5"/>
    <w:rsid w:val="00C634C0"/>
    <w:rsid w:val="00C637CF"/>
    <w:rsid w:val="00C63AB6"/>
    <w:rsid w:val="00C63EB2"/>
    <w:rsid w:val="00C64111"/>
    <w:rsid w:val="00C64ABD"/>
    <w:rsid w:val="00C65F83"/>
    <w:rsid w:val="00C66F89"/>
    <w:rsid w:val="00C70430"/>
    <w:rsid w:val="00C7549F"/>
    <w:rsid w:val="00C75DA0"/>
    <w:rsid w:val="00C76186"/>
    <w:rsid w:val="00C76665"/>
    <w:rsid w:val="00C76A2C"/>
    <w:rsid w:val="00C77877"/>
    <w:rsid w:val="00C803F4"/>
    <w:rsid w:val="00C807FA"/>
    <w:rsid w:val="00C819DE"/>
    <w:rsid w:val="00C82013"/>
    <w:rsid w:val="00C83221"/>
    <w:rsid w:val="00C8359E"/>
    <w:rsid w:val="00C84B3C"/>
    <w:rsid w:val="00C84DAD"/>
    <w:rsid w:val="00C84F0B"/>
    <w:rsid w:val="00C850B3"/>
    <w:rsid w:val="00C853B4"/>
    <w:rsid w:val="00C85F66"/>
    <w:rsid w:val="00C863F5"/>
    <w:rsid w:val="00C913C2"/>
    <w:rsid w:val="00C91887"/>
    <w:rsid w:val="00C91EFF"/>
    <w:rsid w:val="00C92899"/>
    <w:rsid w:val="00C93142"/>
    <w:rsid w:val="00C93D37"/>
    <w:rsid w:val="00C95F28"/>
    <w:rsid w:val="00C96207"/>
    <w:rsid w:val="00C96DC5"/>
    <w:rsid w:val="00C9720E"/>
    <w:rsid w:val="00C975D5"/>
    <w:rsid w:val="00C97942"/>
    <w:rsid w:val="00CA0851"/>
    <w:rsid w:val="00CA14CC"/>
    <w:rsid w:val="00CA235F"/>
    <w:rsid w:val="00CA37DA"/>
    <w:rsid w:val="00CA415C"/>
    <w:rsid w:val="00CA439A"/>
    <w:rsid w:val="00CA4C35"/>
    <w:rsid w:val="00CA5D13"/>
    <w:rsid w:val="00CA5E36"/>
    <w:rsid w:val="00CA612E"/>
    <w:rsid w:val="00CA63B6"/>
    <w:rsid w:val="00CB04CF"/>
    <w:rsid w:val="00CB1466"/>
    <w:rsid w:val="00CB196E"/>
    <w:rsid w:val="00CB1E14"/>
    <w:rsid w:val="00CB20C3"/>
    <w:rsid w:val="00CB20F8"/>
    <w:rsid w:val="00CB2899"/>
    <w:rsid w:val="00CB2E28"/>
    <w:rsid w:val="00CB3CC2"/>
    <w:rsid w:val="00CB3F8F"/>
    <w:rsid w:val="00CB41F2"/>
    <w:rsid w:val="00CB459C"/>
    <w:rsid w:val="00CB4C87"/>
    <w:rsid w:val="00CB556F"/>
    <w:rsid w:val="00CB5702"/>
    <w:rsid w:val="00CB71CC"/>
    <w:rsid w:val="00CB7EEE"/>
    <w:rsid w:val="00CC0871"/>
    <w:rsid w:val="00CC1583"/>
    <w:rsid w:val="00CC1B26"/>
    <w:rsid w:val="00CC21D7"/>
    <w:rsid w:val="00CC28AF"/>
    <w:rsid w:val="00CC3369"/>
    <w:rsid w:val="00CC46BB"/>
    <w:rsid w:val="00CC5B2C"/>
    <w:rsid w:val="00CC6B23"/>
    <w:rsid w:val="00CC6B46"/>
    <w:rsid w:val="00CC6CA7"/>
    <w:rsid w:val="00CC6E45"/>
    <w:rsid w:val="00CC7033"/>
    <w:rsid w:val="00CC7D43"/>
    <w:rsid w:val="00CC7D97"/>
    <w:rsid w:val="00CD0B78"/>
    <w:rsid w:val="00CD1018"/>
    <w:rsid w:val="00CD13C7"/>
    <w:rsid w:val="00CD1D81"/>
    <w:rsid w:val="00CD1ED0"/>
    <w:rsid w:val="00CD1F29"/>
    <w:rsid w:val="00CD2208"/>
    <w:rsid w:val="00CD3426"/>
    <w:rsid w:val="00CD3850"/>
    <w:rsid w:val="00CD3B77"/>
    <w:rsid w:val="00CD3E19"/>
    <w:rsid w:val="00CD4E7A"/>
    <w:rsid w:val="00CD583C"/>
    <w:rsid w:val="00CD5A7D"/>
    <w:rsid w:val="00CD6A42"/>
    <w:rsid w:val="00CD701F"/>
    <w:rsid w:val="00CD7D9F"/>
    <w:rsid w:val="00CE09FA"/>
    <w:rsid w:val="00CE0B51"/>
    <w:rsid w:val="00CE0D16"/>
    <w:rsid w:val="00CE1BEF"/>
    <w:rsid w:val="00CE1C61"/>
    <w:rsid w:val="00CE22E9"/>
    <w:rsid w:val="00CE24EE"/>
    <w:rsid w:val="00CE284C"/>
    <w:rsid w:val="00CE2A43"/>
    <w:rsid w:val="00CE3C24"/>
    <w:rsid w:val="00CE414C"/>
    <w:rsid w:val="00CE6217"/>
    <w:rsid w:val="00CE6590"/>
    <w:rsid w:val="00CE6732"/>
    <w:rsid w:val="00CE69CB"/>
    <w:rsid w:val="00CE6AE2"/>
    <w:rsid w:val="00CE6AF1"/>
    <w:rsid w:val="00CE6D0C"/>
    <w:rsid w:val="00CE7DAE"/>
    <w:rsid w:val="00CF15C4"/>
    <w:rsid w:val="00CF16C4"/>
    <w:rsid w:val="00CF16D4"/>
    <w:rsid w:val="00CF25E5"/>
    <w:rsid w:val="00CF2A1A"/>
    <w:rsid w:val="00CF3327"/>
    <w:rsid w:val="00CF3920"/>
    <w:rsid w:val="00CF3B30"/>
    <w:rsid w:val="00CF4C3D"/>
    <w:rsid w:val="00CF59D5"/>
    <w:rsid w:val="00CF7964"/>
    <w:rsid w:val="00D0006E"/>
    <w:rsid w:val="00D000CC"/>
    <w:rsid w:val="00D00C28"/>
    <w:rsid w:val="00D011E6"/>
    <w:rsid w:val="00D01639"/>
    <w:rsid w:val="00D0195F"/>
    <w:rsid w:val="00D01DBC"/>
    <w:rsid w:val="00D020D1"/>
    <w:rsid w:val="00D02989"/>
    <w:rsid w:val="00D035A4"/>
    <w:rsid w:val="00D04EDD"/>
    <w:rsid w:val="00D063C7"/>
    <w:rsid w:val="00D066CD"/>
    <w:rsid w:val="00D07A69"/>
    <w:rsid w:val="00D1147A"/>
    <w:rsid w:val="00D1183C"/>
    <w:rsid w:val="00D120E5"/>
    <w:rsid w:val="00D12535"/>
    <w:rsid w:val="00D136C2"/>
    <w:rsid w:val="00D13D83"/>
    <w:rsid w:val="00D15BE1"/>
    <w:rsid w:val="00D160BD"/>
    <w:rsid w:val="00D16F9E"/>
    <w:rsid w:val="00D1733C"/>
    <w:rsid w:val="00D1741E"/>
    <w:rsid w:val="00D17D31"/>
    <w:rsid w:val="00D20740"/>
    <w:rsid w:val="00D207CD"/>
    <w:rsid w:val="00D21D04"/>
    <w:rsid w:val="00D23129"/>
    <w:rsid w:val="00D23350"/>
    <w:rsid w:val="00D235F7"/>
    <w:rsid w:val="00D242B2"/>
    <w:rsid w:val="00D24320"/>
    <w:rsid w:val="00D24430"/>
    <w:rsid w:val="00D24DC9"/>
    <w:rsid w:val="00D259D6"/>
    <w:rsid w:val="00D2663E"/>
    <w:rsid w:val="00D267FD"/>
    <w:rsid w:val="00D27171"/>
    <w:rsid w:val="00D272B7"/>
    <w:rsid w:val="00D27585"/>
    <w:rsid w:val="00D27EC1"/>
    <w:rsid w:val="00D304D4"/>
    <w:rsid w:val="00D30958"/>
    <w:rsid w:val="00D30A64"/>
    <w:rsid w:val="00D30D68"/>
    <w:rsid w:val="00D30F0C"/>
    <w:rsid w:val="00D30F9E"/>
    <w:rsid w:val="00D31CDE"/>
    <w:rsid w:val="00D32341"/>
    <w:rsid w:val="00D32B46"/>
    <w:rsid w:val="00D3307A"/>
    <w:rsid w:val="00D3340A"/>
    <w:rsid w:val="00D345F7"/>
    <w:rsid w:val="00D34739"/>
    <w:rsid w:val="00D34D0A"/>
    <w:rsid w:val="00D358E2"/>
    <w:rsid w:val="00D366DC"/>
    <w:rsid w:val="00D40C89"/>
    <w:rsid w:val="00D410D3"/>
    <w:rsid w:val="00D41ED7"/>
    <w:rsid w:val="00D42476"/>
    <w:rsid w:val="00D42C39"/>
    <w:rsid w:val="00D43193"/>
    <w:rsid w:val="00D451BE"/>
    <w:rsid w:val="00D45938"/>
    <w:rsid w:val="00D45BB0"/>
    <w:rsid w:val="00D460CC"/>
    <w:rsid w:val="00D462E1"/>
    <w:rsid w:val="00D469F2"/>
    <w:rsid w:val="00D46DFE"/>
    <w:rsid w:val="00D476CE"/>
    <w:rsid w:val="00D47AD9"/>
    <w:rsid w:val="00D47D34"/>
    <w:rsid w:val="00D50AE0"/>
    <w:rsid w:val="00D50E36"/>
    <w:rsid w:val="00D514C4"/>
    <w:rsid w:val="00D51D51"/>
    <w:rsid w:val="00D53459"/>
    <w:rsid w:val="00D53928"/>
    <w:rsid w:val="00D54927"/>
    <w:rsid w:val="00D54C38"/>
    <w:rsid w:val="00D55312"/>
    <w:rsid w:val="00D55334"/>
    <w:rsid w:val="00D5667B"/>
    <w:rsid w:val="00D57B2C"/>
    <w:rsid w:val="00D60493"/>
    <w:rsid w:val="00D606F6"/>
    <w:rsid w:val="00D60CD1"/>
    <w:rsid w:val="00D617C4"/>
    <w:rsid w:val="00D6197F"/>
    <w:rsid w:val="00D6295C"/>
    <w:rsid w:val="00D62C83"/>
    <w:rsid w:val="00D637A3"/>
    <w:rsid w:val="00D6425B"/>
    <w:rsid w:val="00D644F0"/>
    <w:rsid w:val="00D64A87"/>
    <w:rsid w:val="00D65A71"/>
    <w:rsid w:val="00D66061"/>
    <w:rsid w:val="00D66D8B"/>
    <w:rsid w:val="00D67547"/>
    <w:rsid w:val="00D70031"/>
    <w:rsid w:val="00D70BAF"/>
    <w:rsid w:val="00D728B7"/>
    <w:rsid w:val="00D72F64"/>
    <w:rsid w:val="00D73159"/>
    <w:rsid w:val="00D73650"/>
    <w:rsid w:val="00D737CA"/>
    <w:rsid w:val="00D73A3B"/>
    <w:rsid w:val="00D741A2"/>
    <w:rsid w:val="00D74279"/>
    <w:rsid w:val="00D74747"/>
    <w:rsid w:val="00D74A03"/>
    <w:rsid w:val="00D754E6"/>
    <w:rsid w:val="00D757A5"/>
    <w:rsid w:val="00D75D51"/>
    <w:rsid w:val="00D75F3C"/>
    <w:rsid w:val="00D76062"/>
    <w:rsid w:val="00D76BDA"/>
    <w:rsid w:val="00D81C1A"/>
    <w:rsid w:val="00D821CB"/>
    <w:rsid w:val="00D82DF3"/>
    <w:rsid w:val="00D83165"/>
    <w:rsid w:val="00D836AC"/>
    <w:rsid w:val="00D856BE"/>
    <w:rsid w:val="00D867D9"/>
    <w:rsid w:val="00D871F5"/>
    <w:rsid w:val="00D90B16"/>
    <w:rsid w:val="00D90E13"/>
    <w:rsid w:val="00D90F9F"/>
    <w:rsid w:val="00D91C6F"/>
    <w:rsid w:val="00D925D3"/>
    <w:rsid w:val="00D934AF"/>
    <w:rsid w:val="00D93843"/>
    <w:rsid w:val="00D9405C"/>
    <w:rsid w:val="00D94457"/>
    <w:rsid w:val="00D96A1B"/>
    <w:rsid w:val="00D96A25"/>
    <w:rsid w:val="00DA0471"/>
    <w:rsid w:val="00DA053D"/>
    <w:rsid w:val="00DA156F"/>
    <w:rsid w:val="00DA1E9F"/>
    <w:rsid w:val="00DA290A"/>
    <w:rsid w:val="00DA342F"/>
    <w:rsid w:val="00DA450F"/>
    <w:rsid w:val="00DA4530"/>
    <w:rsid w:val="00DA4574"/>
    <w:rsid w:val="00DA4FE4"/>
    <w:rsid w:val="00DA4FE9"/>
    <w:rsid w:val="00DA5009"/>
    <w:rsid w:val="00DA64B4"/>
    <w:rsid w:val="00DA6DB6"/>
    <w:rsid w:val="00DA6EEB"/>
    <w:rsid w:val="00DA7D22"/>
    <w:rsid w:val="00DB099C"/>
    <w:rsid w:val="00DB18C2"/>
    <w:rsid w:val="00DB2CC3"/>
    <w:rsid w:val="00DB3826"/>
    <w:rsid w:val="00DB3B6D"/>
    <w:rsid w:val="00DB3B8E"/>
    <w:rsid w:val="00DB4254"/>
    <w:rsid w:val="00DB4B0B"/>
    <w:rsid w:val="00DB4B4A"/>
    <w:rsid w:val="00DB5056"/>
    <w:rsid w:val="00DB53B7"/>
    <w:rsid w:val="00DB6DBC"/>
    <w:rsid w:val="00DB73C5"/>
    <w:rsid w:val="00DB79A5"/>
    <w:rsid w:val="00DC09B4"/>
    <w:rsid w:val="00DC0E6E"/>
    <w:rsid w:val="00DC2277"/>
    <w:rsid w:val="00DC2B09"/>
    <w:rsid w:val="00DC2CFF"/>
    <w:rsid w:val="00DC2D25"/>
    <w:rsid w:val="00DC30FA"/>
    <w:rsid w:val="00DC354C"/>
    <w:rsid w:val="00DC4F6A"/>
    <w:rsid w:val="00DC4FC3"/>
    <w:rsid w:val="00DC5C7D"/>
    <w:rsid w:val="00DC66F8"/>
    <w:rsid w:val="00DC6B0E"/>
    <w:rsid w:val="00DC6C51"/>
    <w:rsid w:val="00DD0499"/>
    <w:rsid w:val="00DD1401"/>
    <w:rsid w:val="00DD227D"/>
    <w:rsid w:val="00DD22F5"/>
    <w:rsid w:val="00DD2999"/>
    <w:rsid w:val="00DD37E3"/>
    <w:rsid w:val="00DD37F5"/>
    <w:rsid w:val="00DD3897"/>
    <w:rsid w:val="00DD3D23"/>
    <w:rsid w:val="00DD3F62"/>
    <w:rsid w:val="00DD42B3"/>
    <w:rsid w:val="00DD4451"/>
    <w:rsid w:val="00DD46AB"/>
    <w:rsid w:val="00DD5A5E"/>
    <w:rsid w:val="00DD5BF2"/>
    <w:rsid w:val="00DD7DC7"/>
    <w:rsid w:val="00DE07A3"/>
    <w:rsid w:val="00DE0C39"/>
    <w:rsid w:val="00DE128D"/>
    <w:rsid w:val="00DE192C"/>
    <w:rsid w:val="00DE1D23"/>
    <w:rsid w:val="00DE3BB2"/>
    <w:rsid w:val="00DE4236"/>
    <w:rsid w:val="00DE48E4"/>
    <w:rsid w:val="00DE4B05"/>
    <w:rsid w:val="00DE4C23"/>
    <w:rsid w:val="00DE4F1B"/>
    <w:rsid w:val="00DE62EC"/>
    <w:rsid w:val="00DE6D0F"/>
    <w:rsid w:val="00DE7997"/>
    <w:rsid w:val="00DF0217"/>
    <w:rsid w:val="00DF09A2"/>
    <w:rsid w:val="00DF1649"/>
    <w:rsid w:val="00DF1E13"/>
    <w:rsid w:val="00DF2673"/>
    <w:rsid w:val="00DF2FB5"/>
    <w:rsid w:val="00DF3F94"/>
    <w:rsid w:val="00DF4FB0"/>
    <w:rsid w:val="00DF50D1"/>
    <w:rsid w:val="00DF6B35"/>
    <w:rsid w:val="00DF710B"/>
    <w:rsid w:val="00DF7816"/>
    <w:rsid w:val="00E0069D"/>
    <w:rsid w:val="00E0071C"/>
    <w:rsid w:val="00E0252B"/>
    <w:rsid w:val="00E030F4"/>
    <w:rsid w:val="00E0355B"/>
    <w:rsid w:val="00E03A44"/>
    <w:rsid w:val="00E04392"/>
    <w:rsid w:val="00E04468"/>
    <w:rsid w:val="00E04D27"/>
    <w:rsid w:val="00E051B0"/>
    <w:rsid w:val="00E052A5"/>
    <w:rsid w:val="00E05F0B"/>
    <w:rsid w:val="00E06AA0"/>
    <w:rsid w:val="00E07440"/>
    <w:rsid w:val="00E104C0"/>
    <w:rsid w:val="00E108F4"/>
    <w:rsid w:val="00E11373"/>
    <w:rsid w:val="00E11DA3"/>
    <w:rsid w:val="00E13801"/>
    <w:rsid w:val="00E13CB8"/>
    <w:rsid w:val="00E145C8"/>
    <w:rsid w:val="00E14BE8"/>
    <w:rsid w:val="00E15391"/>
    <w:rsid w:val="00E15583"/>
    <w:rsid w:val="00E15893"/>
    <w:rsid w:val="00E16065"/>
    <w:rsid w:val="00E16D79"/>
    <w:rsid w:val="00E1751D"/>
    <w:rsid w:val="00E17A4C"/>
    <w:rsid w:val="00E2064F"/>
    <w:rsid w:val="00E20B92"/>
    <w:rsid w:val="00E2118A"/>
    <w:rsid w:val="00E21240"/>
    <w:rsid w:val="00E225A5"/>
    <w:rsid w:val="00E22F88"/>
    <w:rsid w:val="00E2312F"/>
    <w:rsid w:val="00E231DA"/>
    <w:rsid w:val="00E23AE1"/>
    <w:rsid w:val="00E2414A"/>
    <w:rsid w:val="00E243D5"/>
    <w:rsid w:val="00E2513E"/>
    <w:rsid w:val="00E2573F"/>
    <w:rsid w:val="00E25F7F"/>
    <w:rsid w:val="00E26C63"/>
    <w:rsid w:val="00E26CAA"/>
    <w:rsid w:val="00E26FEF"/>
    <w:rsid w:val="00E30769"/>
    <w:rsid w:val="00E30B32"/>
    <w:rsid w:val="00E30B75"/>
    <w:rsid w:val="00E30C33"/>
    <w:rsid w:val="00E31642"/>
    <w:rsid w:val="00E31643"/>
    <w:rsid w:val="00E31925"/>
    <w:rsid w:val="00E323DE"/>
    <w:rsid w:val="00E32976"/>
    <w:rsid w:val="00E33488"/>
    <w:rsid w:val="00E33AF5"/>
    <w:rsid w:val="00E35986"/>
    <w:rsid w:val="00E3621A"/>
    <w:rsid w:val="00E36261"/>
    <w:rsid w:val="00E36585"/>
    <w:rsid w:val="00E40895"/>
    <w:rsid w:val="00E40E3D"/>
    <w:rsid w:val="00E40FB8"/>
    <w:rsid w:val="00E40FE5"/>
    <w:rsid w:val="00E41FE8"/>
    <w:rsid w:val="00E4430D"/>
    <w:rsid w:val="00E4481C"/>
    <w:rsid w:val="00E44D97"/>
    <w:rsid w:val="00E4524F"/>
    <w:rsid w:val="00E45753"/>
    <w:rsid w:val="00E4703E"/>
    <w:rsid w:val="00E477AB"/>
    <w:rsid w:val="00E47A7B"/>
    <w:rsid w:val="00E47B6E"/>
    <w:rsid w:val="00E50211"/>
    <w:rsid w:val="00E5078B"/>
    <w:rsid w:val="00E50BC0"/>
    <w:rsid w:val="00E510C6"/>
    <w:rsid w:val="00E51EE1"/>
    <w:rsid w:val="00E5266F"/>
    <w:rsid w:val="00E527D5"/>
    <w:rsid w:val="00E52A85"/>
    <w:rsid w:val="00E52D1B"/>
    <w:rsid w:val="00E53758"/>
    <w:rsid w:val="00E53791"/>
    <w:rsid w:val="00E551D6"/>
    <w:rsid w:val="00E55AC6"/>
    <w:rsid w:val="00E57354"/>
    <w:rsid w:val="00E57634"/>
    <w:rsid w:val="00E607D7"/>
    <w:rsid w:val="00E61DD4"/>
    <w:rsid w:val="00E61F52"/>
    <w:rsid w:val="00E62268"/>
    <w:rsid w:val="00E63669"/>
    <w:rsid w:val="00E64298"/>
    <w:rsid w:val="00E64E33"/>
    <w:rsid w:val="00E65750"/>
    <w:rsid w:val="00E65C04"/>
    <w:rsid w:val="00E660A7"/>
    <w:rsid w:val="00E66DC3"/>
    <w:rsid w:val="00E67934"/>
    <w:rsid w:val="00E679D0"/>
    <w:rsid w:val="00E67A24"/>
    <w:rsid w:val="00E70069"/>
    <w:rsid w:val="00E704DF"/>
    <w:rsid w:val="00E70A88"/>
    <w:rsid w:val="00E70C5B"/>
    <w:rsid w:val="00E71A62"/>
    <w:rsid w:val="00E727C7"/>
    <w:rsid w:val="00E736EC"/>
    <w:rsid w:val="00E74836"/>
    <w:rsid w:val="00E74A23"/>
    <w:rsid w:val="00E76017"/>
    <w:rsid w:val="00E76594"/>
    <w:rsid w:val="00E76911"/>
    <w:rsid w:val="00E76FAD"/>
    <w:rsid w:val="00E771B1"/>
    <w:rsid w:val="00E80820"/>
    <w:rsid w:val="00E80D3B"/>
    <w:rsid w:val="00E8108E"/>
    <w:rsid w:val="00E8165A"/>
    <w:rsid w:val="00E834A6"/>
    <w:rsid w:val="00E844C9"/>
    <w:rsid w:val="00E85929"/>
    <w:rsid w:val="00E861FD"/>
    <w:rsid w:val="00E87ED5"/>
    <w:rsid w:val="00E90A3D"/>
    <w:rsid w:val="00E9132D"/>
    <w:rsid w:val="00E91736"/>
    <w:rsid w:val="00E91D96"/>
    <w:rsid w:val="00E92DEB"/>
    <w:rsid w:val="00E94025"/>
    <w:rsid w:val="00E941A0"/>
    <w:rsid w:val="00E9462F"/>
    <w:rsid w:val="00E94BC7"/>
    <w:rsid w:val="00E94FD3"/>
    <w:rsid w:val="00E951B6"/>
    <w:rsid w:val="00E95B22"/>
    <w:rsid w:val="00E95D50"/>
    <w:rsid w:val="00E96F8F"/>
    <w:rsid w:val="00EA05FA"/>
    <w:rsid w:val="00EA15F1"/>
    <w:rsid w:val="00EA1AC5"/>
    <w:rsid w:val="00EA1AE5"/>
    <w:rsid w:val="00EA1E75"/>
    <w:rsid w:val="00EA2193"/>
    <w:rsid w:val="00EA235E"/>
    <w:rsid w:val="00EA2F14"/>
    <w:rsid w:val="00EA3779"/>
    <w:rsid w:val="00EA3DD9"/>
    <w:rsid w:val="00EA3F48"/>
    <w:rsid w:val="00EA3FFD"/>
    <w:rsid w:val="00EA49B8"/>
    <w:rsid w:val="00EA6195"/>
    <w:rsid w:val="00EA69E9"/>
    <w:rsid w:val="00EA7A38"/>
    <w:rsid w:val="00EA7CD7"/>
    <w:rsid w:val="00EB1B62"/>
    <w:rsid w:val="00EB1C80"/>
    <w:rsid w:val="00EB2254"/>
    <w:rsid w:val="00EB249E"/>
    <w:rsid w:val="00EB5995"/>
    <w:rsid w:val="00EB61AF"/>
    <w:rsid w:val="00EB6ABA"/>
    <w:rsid w:val="00EB6CC6"/>
    <w:rsid w:val="00EB7278"/>
    <w:rsid w:val="00EB73B4"/>
    <w:rsid w:val="00EB7CFF"/>
    <w:rsid w:val="00EC02E9"/>
    <w:rsid w:val="00EC0356"/>
    <w:rsid w:val="00EC0748"/>
    <w:rsid w:val="00EC0843"/>
    <w:rsid w:val="00EC0940"/>
    <w:rsid w:val="00EC1FBB"/>
    <w:rsid w:val="00EC3E95"/>
    <w:rsid w:val="00EC47D2"/>
    <w:rsid w:val="00EC48EB"/>
    <w:rsid w:val="00EC5CE8"/>
    <w:rsid w:val="00EC5E9B"/>
    <w:rsid w:val="00EC6271"/>
    <w:rsid w:val="00EC76E6"/>
    <w:rsid w:val="00EC7E78"/>
    <w:rsid w:val="00ED0144"/>
    <w:rsid w:val="00ED0517"/>
    <w:rsid w:val="00ED1309"/>
    <w:rsid w:val="00ED13F1"/>
    <w:rsid w:val="00ED1441"/>
    <w:rsid w:val="00ED1E4F"/>
    <w:rsid w:val="00ED2078"/>
    <w:rsid w:val="00ED2833"/>
    <w:rsid w:val="00ED28FD"/>
    <w:rsid w:val="00ED3560"/>
    <w:rsid w:val="00ED3666"/>
    <w:rsid w:val="00ED3B7B"/>
    <w:rsid w:val="00ED3F68"/>
    <w:rsid w:val="00ED4C37"/>
    <w:rsid w:val="00ED4D0C"/>
    <w:rsid w:val="00ED614D"/>
    <w:rsid w:val="00ED6A21"/>
    <w:rsid w:val="00ED6CF2"/>
    <w:rsid w:val="00ED73D7"/>
    <w:rsid w:val="00EE0AB0"/>
    <w:rsid w:val="00EE1896"/>
    <w:rsid w:val="00EE1B96"/>
    <w:rsid w:val="00EE2426"/>
    <w:rsid w:val="00EE296E"/>
    <w:rsid w:val="00EE3176"/>
    <w:rsid w:val="00EE4312"/>
    <w:rsid w:val="00EE452A"/>
    <w:rsid w:val="00EE69A5"/>
    <w:rsid w:val="00EE7FAB"/>
    <w:rsid w:val="00EF06FC"/>
    <w:rsid w:val="00EF07C3"/>
    <w:rsid w:val="00EF0855"/>
    <w:rsid w:val="00EF189F"/>
    <w:rsid w:val="00EF19ED"/>
    <w:rsid w:val="00EF1EA2"/>
    <w:rsid w:val="00EF3A98"/>
    <w:rsid w:val="00EF4501"/>
    <w:rsid w:val="00EF4E72"/>
    <w:rsid w:val="00EF50B7"/>
    <w:rsid w:val="00EF6852"/>
    <w:rsid w:val="00EF7424"/>
    <w:rsid w:val="00EF769B"/>
    <w:rsid w:val="00F005FA"/>
    <w:rsid w:val="00F0088A"/>
    <w:rsid w:val="00F008FB"/>
    <w:rsid w:val="00F01F1B"/>
    <w:rsid w:val="00F03064"/>
    <w:rsid w:val="00F03AE6"/>
    <w:rsid w:val="00F03D42"/>
    <w:rsid w:val="00F04034"/>
    <w:rsid w:val="00F0410E"/>
    <w:rsid w:val="00F04175"/>
    <w:rsid w:val="00F04C55"/>
    <w:rsid w:val="00F05FB3"/>
    <w:rsid w:val="00F071FB"/>
    <w:rsid w:val="00F07C38"/>
    <w:rsid w:val="00F07DB1"/>
    <w:rsid w:val="00F1020E"/>
    <w:rsid w:val="00F10DD3"/>
    <w:rsid w:val="00F11C08"/>
    <w:rsid w:val="00F14354"/>
    <w:rsid w:val="00F145F8"/>
    <w:rsid w:val="00F14620"/>
    <w:rsid w:val="00F14A8A"/>
    <w:rsid w:val="00F153C4"/>
    <w:rsid w:val="00F15B8C"/>
    <w:rsid w:val="00F15CF4"/>
    <w:rsid w:val="00F16998"/>
    <w:rsid w:val="00F20170"/>
    <w:rsid w:val="00F20C87"/>
    <w:rsid w:val="00F213C2"/>
    <w:rsid w:val="00F22B86"/>
    <w:rsid w:val="00F23279"/>
    <w:rsid w:val="00F2429A"/>
    <w:rsid w:val="00F24672"/>
    <w:rsid w:val="00F24863"/>
    <w:rsid w:val="00F249EA"/>
    <w:rsid w:val="00F259AC"/>
    <w:rsid w:val="00F26026"/>
    <w:rsid w:val="00F27140"/>
    <w:rsid w:val="00F27163"/>
    <w:rsid w:val="00F27EFD"/>
    <w:rsid w:val="00F30332"/>
    <w:rsid w:val="00F30386"/>
    <w:rsid w:val="00F30CA4"/>
    <w:rsid w:val="00F324F8"/>
    <w:rsid w:val="00F351A0"/>
    <w:rsid w:val="00F3622C"/>
    <w:rsid w:val="00F36888"/>
    <w:rsid w:val="00F37C65"/>
    <w:rsid w:val="00F37C66"/>
    <w:rsid w:val="00F4007E"/>
    <w:rsid w:val="00F4274B"/>
    <w:rsid w:val="00F43DAD"/>
    <w:rsid w:val="00F44504"/>
    <w:rsid w:val="00F44B7D"/>
    <w:rsid w:val="00F45707"/>
    <w:rsid w:val="00F45A84"/>
    <w:rsid w:val="00F45F87"/>
    <w:rsid w:val="00F4612F"/>
    <w:rsid w:val="00F46514"/>
    <w:rsid w:val="00F46C0C"/>
    <w:rsid w:val="00F46DA4"/>
    <w:rsid w:val="00F47087"/>
    <w:rsid w:val="00F470B3"/>
    <w:rsid w:val="00F47155"/>
    <w:rsid w:val="00F50089"/>
    <w:rsid w:val="00F50414"/>
    <w:rsid w:val="00F50A32"/>
    <w:rsid w:val="00F5146F"/>
    <w:rsid w:val="00F52374"/>
    <w:rsid w:val="00F529B4"/>
    <w:rsid w:val="00F53231"/>
    <w:rsid w:val="00F534B3"/>
    <w:rsid w:val="00F53504"/>
    <w:rsid w:val="00F538EF"/>
    <w:rsid w:val="00F54CC4"/>
    <w:rsid w:val="00F5585F"/>
    <w:rsid w:val="00F563A1"/>
    <w:rsid w:val="00F56B34"/>
    <w:rsid w:val="00F56FC6"/>
    <w:rsid w:val="00F57CEF"/>
    <w:rsid w:val="00F57E82"/>
    <w:rsid w:val="00F60E01"/>
    <w:rsid w:val="00F60ECB"/>
    <w:rsid w:val="00F6153D"/>
    <w:rsid w:val="00F61C2F"/>
    <w:rsid w:val="00F62295"/>
    <w:rsid w:val="00F62319"/>
    <w:rsid w:val="00F62E7B"/>
    <w:rsid w:val="00F6318C"/>
    <w:rsid w:val="00F6329A"/>
    <w:rsid w:val="00F640E3"/>
    <w:rsid w:val="00F64808"/>
    <w:rsid w:val="00F6483B"/>
    <w:rsid w:val="00F64F0E"/>
    <w:rsid w:val="00F658E3"/>
    <w:rsid w:val="00F65A75"/>
    <w:rsid w:val="00F66517"/>
    <w:rsid w:val="00F66754"/>
    <w:rsid w:val="00F67185"/>
    <w:rsid w:val="00F67341"/>
    <w:rsid w:val="00F67C75"/>
    <w:rsid w:val="00F67D72"/>
    <w:rsid w:val="00F7017B"/>
    <w:rsid w:val="00F71791"/>
    <w:rsid w:val="00F719F6"/>
    <w:rsid w:val="00F71A01"/>
    <w:rsid w:val="00F71B3D"/>
    <w:rsid w:val="00F72074"/>
    <w:rsid w:val="00F72244"/>
    <w:rsid w:val="00F73C3D"/>
    <w:rsid w:val="00F75255"/>
    <w:rsid w:val="00F75668"/>
    <w:rsid w:val="00F761B0"/>
    <w:rsid w:val="00F765CD"/>
    <w:rsid w:val="00F7703B"/>
    <w:rsid w:val="00F77E72"/>
    <w:rsid w:val="00F802C3"/>
    <w:rsid w:val="00F806D4"/>
    <w:rsid w:val="00F813FB"/>
    <w:rsid w:val="00F819DA"/>
    <w:rsid w:val="00F81DCF"/>
    <w:rsid w:val="00F8245F"/>
    <w:rsid w:val="00F832FD"/>
    <w:rsid w:val="00F848B0"/>
    <w:rsid w:val="00F8557F"/>
    <w:rsid w:val="00F859E5"/>
    <w:rsid w:val="00F86E66"/>
    <w:rsid w:val="00F87AD3"/>
    <w:rsid w:val="00F87D22"/>
    <w:rsid w:val="00F900EF"/>
    <w:rsid w:val="00F90B1B"/>
    <w:rsid w:val="00F9245A"/>
    <w:rsid w:val="00F925CF"/>
    <w:rsid w:val="00F92744"/>
    <w:rsid w:val="00F92CA9"/>
    <w:rsid w:val="00F9371A"/>
    <w:rsid w:val="00F93E45"/>
    <w:rsid w:val="00F9406A"/>
    <w:rsid w:val="00F95E8F"/>
    <w:rsid w:val="00F9653C"/>
    <w:rsid w:val="00F96576"/>
    <w:rsid w:val="00F96875"/>
    <w:rsid w:val="00F971EF"/>
    <w:rsid w:val="00F974CB"/>
    <w:rsid w:val="00FA12D9"/>
    <w:rsid w:val="00FA20DD"/>
    <w:rsid w:val="00FA2B53"/>
    <w:rsid w:val="00FA2BCE"/>
    <w:rsid w:val="00FA3003"/>
    <w:rsid w:val="00FA31FB"/>
    <w:rsid w:val="00FA3E71"/>
    <w:rsid w:val="00FA4592"/>
    <w:rsid w:val="00FA46BE"/>
    <w:rsid w:val="00FA495C"/>
    <w:rsid w:val="00FA4F19"/>
    <w:rsid w:val="00FA56AC"/>
    <w:rsid w:val="00FA5F4D"/>
    <w:rsid w:val="00FA6430"/>
    <w:rsid w:val="00FA66D3"/>
    <w:rsid w:val="00FA7901"/>
    <w:rsid w:val="00FA791A"/>
    <w:rsid w:val="00FA7D68"/>
    <w:rsid w:val="00FB0605"/>
    <w:rsid w:val="00FB16F7"/>
    <w:rsid w:val="00FB346E"/>
    <w:rsid w:val="00FB3DA8"/>
    <w:rsid w:val="00FB5C33"/>
    <w:rsid w:val="00FB5E92"/>
    <w:rsid w:val="00FB67C2"/>
    <w:rsid w:val="00FB6891"/>
    <w:rsid w:val="00FB6AB9"/>
    <w:rsid w:val="00FB6AE4"/>
    <w:rsid w:val="00FB6B07"/>
    <w:rsid w:val="00FB742E"/>
    <w:rsid w:val="00FB74C3"/>
    <w:rsid w:val="00FC12A7"/>
    <w:rsid w:val="00FC1D1D"/>
    <w:rsid w:val="00FC256D"/>
    <w:rsid w:val="00FC2E4C"/>
    <w:rsid w:val="00FC3E10"/>
    <w:rsid w:val="00FC4003"/>
    <w:rsid w:val="00FC4122"/>
    <w:rsid w:val="00FC418F"/>
    <w:rsid w:val="00FC4702"/>
    <w:rsid w:val="00FC5098"/>
    <w:rsid w:val="00FC53FF"/>
    <w:rsid w:val="00FC64E7"/>
    <w:rsid w:val="00FC697F"/>
    <w:rsid w:val="00FC7603"/>
    <w:rsid w:val="00FC7B73"/>
    <w:rsid w:val="00FC7DDA"/>
    <w:rsid w:val="00FD1532"/>
    <w:rsid w:val="00FD184F"/>
    <w:rsid w:val="00FD202A"/>
    <w:rsid w:val="00FD3729"/>
    <w:rsid w:val="00FD384E"/>
    <w:rsid w:val="00FD4293"/>
    <w:rsid w:val="00FD4F7A"/>
    <w:rsid w:val="00FD4FE7"/>
    <w:rsid w:val="00FD5C88"/>
    <w:rsid w:val="00FD6291"/>
    <w:rsid w:val="00FD62B4"/>
    <w:rsid w:val="00FD6DB8"/>
    <w:rsid w:val="00FD77D4"/>
    <w:rsid w:val="00FE0504"/>
    <w:rsid w:val="00FE106E"/>
    <w:rsid w:val="00FE12B3"/>
    <w:rsid w:val="00FE1415"/>
    <w:rsid w:val="00FE19EC"/>
    <w:rsid w:val="00FE2E26"/>
    <w:rsid w:val="00FE3215"/>
    <w:rsid w:val="00FE3382"/>
    <w:rsid w:val="00FE349C"/>
    <w:rsid w:val="00FE3586"/>
    <w:rsid w:val="00FE4789"/>
    <w:rsid w:val="00FE4BEF"/>
    <w:rsid w:val="00FE5420"/>
    <w:rsid w:val="00FE57C0"/>
    <w:rsid w:val="00FE6574"/>
    <w:rsid w:val="00FE750A"/>
    <w:rsid w:val="00FE7BDF"/>
    <w:rsid w:val="00FF0167"/>
    <w:rsid w:val="00FF1086"/>
    <w:rsid w:val="00FF1193"/>
    <w:rsid w:val="00FF1874"/>
    <w:rsid w:val="00FF252B"/>
    <w:rsid w:val="00FF3370"/>
    <w:rsid w:val="00FF4C43"/>
    <w:rsid w:val="00FF4ECA"/>
    <w:rsid w:val="00FF5595"/>
    <w:rsid w:val="00FF5F03"/>
    <w:rsid w:val="00FF6598"/>
    <w:rsid w:val="00FF6BBB"/>
    <w:rsid w:val="00FF756C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2AB741-861E-44EC-9E27-F1FB54B9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49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Adresse">
    <w:name w:val="HTML Address"/>
    <w:basedOn w:val="Standard"/>
    <w:link w:val="HTMLAdresseZchn"/>
    <w:uiPriority w:val="99"/>
    <w:rsid w:val="007C498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rsid w:val="007C4980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7C4980"/>
    <w:rPr>
      <w:b/>
      <w:bCs/>
    </w:rPr>
  </w:style>
  <w:style w:type="paragraph" w:customStyle="1" w:styleId="Default">
    <w:name w:val="Default"/>
    <w:link w:val="DefaultZchn"/>
    <w:uiPriority w:val="99"/>
    <w:rsid w:val="003A35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ubabstractlabel">
    <w:name w:val="sub_abstract_label"/>
    <w:uiPriority w:val="99"/>
    <w:rsid w:val="00EC76E6"/>
    <w:rPr>
      <w:b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71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711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50711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7115"/>
    <w:rPr>
      <w:rFonts w:ascii="Calibri" w:hAnsi="Calibri" w:cs="Calibri"/>
      <w:noProof/>
    </w:rPr>
  </w:style>
  <w:style w:type="character" w:customStyle="1" w:styleId="DefaultZchn">
    <w:name w:val="Default Zchn"/>
    <w:basedOn w:val="Absatz-Standardschriftart"/>
    <w:link w:val="Default"/>
    <w:uiPriority w:val="99"/>
    <w:locked/>
    <w:rsid w:val="002639EA"/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7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75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93FCF-8DD7-49B0-B180-CA1F57DD3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ber, Michael</dc:creator>
  <cp:lastModifiedBy>Familie Bieber</cp:lastModifiedBy>
  <cp:revision>3</cp:revision>
  <cp:lastPrinted>2019-12-02T09:02:00Z</cp:lastPrinted>
  <dcterms:created xsi:type="dcterms:W3CDTF">2021-02-15T13:12:00Z</dcterms:created>
  <dcterms:modified xsi:type="dcterms:W3CDTF">2021-02-15T21:06:00Z</dcterms:modified>
</cp:coreProperties>
</file>